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63185D" w14:textId="0C8303B4" w:rsidR="005601B1" w:rsidRDefault="005601B1"/>
    <w:p w14:paraId="1931B961" w14:textId="23A17F6E" w:rsidR="000B2FC7" w:rsidRDefault="000B2FC7"/>
    <w:p w14:paraId="528DC148" w14:textId="5BC9473A" w:rsidR="000B2FC7" w:rsidRPr="000B2FC7" w:rsidRDefault="000B2FC7" w:rsidP="000B2FC7">
      <w:pPr>
        <w:jc w:val="both"/>
        <w:rPr>
          <w:lang w:val="en-GB"/>
        </w:rPr>
      </w:pPr>
      <w:r w:rsidRPr="000B2FC7">
        <w:rPr>
          <w:b/>
          <w:bCs/>
          <w:lang w:val="en-GB"/>
        </w:rPr>
        <w:t>Supplementary Tabl</w:t>
      </w:r>
      <w:r w:rsidR="008F25D2">
        <w:rPr>
          <w:b/>
          <w:bCs/>
          <w:lang w:val="en-GB"/>
        </w:rPr>
        <w:t>e</w:t>
      </w:r>
      <w:r w:rsidRPr="000B2FC7">
        <w:rPr>
          <w:b/>
          <w:bCs/>
          <w:lang w:val="en-GB"/>
        </w:rPr>
        <w:t xml:space="preserve"> 1</w:t>
      </w:r>
      <w:r>
        <w:rPr>
          <w:lang w:val="en-GB"/>
        </w:rPr>
        <w:t xml:space="preserve">: </w:t>
      </w:r>
      <w:r w:rsidRPr="00A44DA5">
        <w:rPr>
          <w:lang w:val="en-GB"/>
        </w:rPr>
        <w:t>Summaries of the studies investigating the effect of frequency-tuned transcranial alternating-current stimulation on working memory outcomes in healthy participants. tACS: transcranial alternating-current stimulation; Hz: Hertz; WM: working memory; EEG: electroencephalography; STM: short term memory; EPR: event related potential; DLPFC: dorsolateral prefrontal cortex; tDCS: transcranial direct-current stimulation; MEG: magnetencephalography; fMRI: functional magnetic resonance imaging; HD-tACS</w:t>
      </w:r>
      <w:r w:rsidRPr="00A44DA5">
        <w:rPr>
          <w:rFonts w:asciiTheme="majorBidi" w:hAnsiTheme="majorBidi" w:cstheme="majorBidi"/>
          <w:lang w:val="en-GB"/>
        </w:rPr>
        <w:t xml:space="preserve">: </w:t>
      </w:r>
      <w:r w:rsidRPr="00A44DA5">
        <w:rPr>
          <w:rFonts w:asciiTheme="majorBidi" w:hAnsiTheme="majorBidi" w:cstheme="majorBidi"/>
          <w:color w:val="000000" w:themeColor="text1"/>
          <w:shd w:val="clear" w:color="auto" w:fill="FFFFFF"/>
        </w:rPr>
        <w:t>high-definition-</w:t>
      </w:r>
      <w:r w:rsidRPr="00A44DA5">
        <w:rPr>
          <w:rFonts w:asciiTheme="majorBidi" w:hAnsiTheme="majorBidi" w:cstheme="majorBidi"/>
          <w:color w:val="000000" w:themeColor="text1"/>
          <w:lang w:val="en-GB"/>
        </w:rPr>
        <w:t xml:space="preserve"> </w:t>
      </w:r>
      <w:r w:rsidRPr="00A44DA5">
        <w:rPr>
          <w:rFonts w:asciiTheme="majorBidi" w:hAnsiTheme="majorBidi" w:cstheme="majorBidi"/>
          <w:lang w:val="en-GB"/>
        </w:rPr>
        <w:t>transcranial alternating-current stimulation</w:t>
      </w:r>
    </w:p>
    <w:p w14:paraId="6BD0734D" w14:textId="36E42F62" w:rsidR="000B2FC7" w:rsidRDefault="000B2FC7"/>
    <w:tbl>
      <w:tblPr>
        <w:tblStyle w:val="TableGrid5"/>
        <w:tblW w:w="0" w:type="auto"/>
        <w:tblInd w:w="-725" w:type="dxa"/>
        <w:tblLook w:val="04A0" w:firstRow="1" w:lastRow="0" w:firstColumn="1" w:lastColumn="0" w:noHBand="0" w:noVBand="1"/>
      </w:tblPr>
      <w:tblGrid>
        <w:gridCol w:w="1316"/>
        <w:gridCol w:w="1957"/>
        <w:gridCol w:w="1531"/>
        <w:gridCol w:w="2191"/>
        <w:gridCol w:w="3080"/>
      </w:tblGrid>
      <w:tr w:rsidR="000B2FC7" w:rsidRPr="00E920C2" w14:paraId="46ADA449" w14:textId="77777777" w:rsidTr="00FB7C0F">
        <w:trPr>
          <w:trHeight w:val="657"/>
        </w:trPr>
        <w:tc>
          <w:tcPr>
            <w:tcW w:w="1316" w:type="dxa"/>
            <w:vAlign w:val="center"/>
          </w:tcPr>
          <w:p w14:paraId="142E03C3" w14:textId="77777777" w:rsidR="000B2FC7" w:rsidRPr="00E920C2" w:rsidRDefault="000B2FC7" w:rsidP="00FB7C0F">
            <w:pPr>
              <w:rPr>
                <w:rFonts w:asciiTheme="majorBidi" w:eastAsia="Calibri" w:hAnsiTheme="majorBidi" w:cstheme="majorBidi"/>
                <w:b/>
                <w:bCs/>
                <w:sz w:val="20"/>
                <w:szCs w:val="20"/>
                <w:lang w:val="en-GB"/>
              </w:rPr>
            </w:pPr>
            <w:r w:rsidRPr="00E920C2">
              <w:rPr>
                <w:rFonts w:asciiTheme="majorBidi" w:eastAsia="Calibri" w:hAnsiTheme="majorBidi" w:cstheme="majorBidi"/>
                <w:b/>
                <w:bCs/>
                <w:sz w:val="20"/>
                <w:szCs w:val="20"/>
                <w:lang w:val="en-GB"/>
              </w:rPr>
              <w:t>Study</w:t>
            </w:r>
          </w:p>
        </w:tc>
        <w:tc>
          <w:tcPr>
            <w:tcW w:w="2194" w:type="dxa"/>
            <w:vAlign w:val="center"/>
          </w:tcPr>
          <w:p w14:paraId="44531CCB" w14:textId="77777777" w:rsidR="000B2FC7" w:rsidRPr="00E920C2" w:rsidRDefault="000B2FC7" w:rsidP="00FB7C0F">
            <w:pPr>
              <w:rPr>
                <w:rFonts w:asciiTheme="majorBidi" w:eastAsia="Calibri" w:hAnsiTheme="majorBidi" w:cstheme="majorBidi"/>
                <w:b/>
                <w:bCs/>
                <w:sz w:val="20"/>
                <w:szCs w:val="20"/>
                <w:lang w:val="en-GB"/>
              </w:rPr>
            </w:pPr>
            <w:r w:rsidRPr="00E920C2">
              <w:rPr>
                <w:rFonts w:asciiTheme="majorBidi" w:eastAsia="Calibri" w:hAnsiTheme="majorBidi" w:cstheme="majorBidi"/>
                <w:b/>
                <w:bCs/>
                <w:sz w:val="20"/>
                <w:szCs w:val="20"/>
                <w:lang w:val="en-GB"/>
              </w:rPr>
              <w:t>Description</w:t>
            </w:r>
          </w:p>
        </w:tc>
        <w:tc>
          <w:tcPr>
            <w:tcW w:w="1268" w:type="dxa"/>
            <w:vAlign w:val="center"/>
          </w:tcPr>
          <w:p w14:paraId="43846020" w14:textId="77777777" w:rsidR="000B2FC7" w:rsidRPr="00E920C2" w:rsidRDefault="000B2FC7" w:rsidP="00FB7C0F">
            <w:pPr>
              <w:rPr>
                <w:rFonts w:asciiTheme="majorBidi" w:eastAsia="Calibri" w:hAnsiTheme="majorBidi" w:cstheme="majorBidi"/>
                <w:b/>
                <w:bCs/>
                <w:sz w:val="20"/>
                <w:szCs w:val="20"/>
                <w:lang w:val="en-GB"/>
              </w:rPr>
            </w:pPr>
            <w:r w:rsidRPr="00E920C2">
              <w:rPr>
                <w:rFonts w:asciiTheme="majorBidi" w:eastAsia="Calibri" w:hAnsiTheme="majorBidi" w:cstheme="majorBidi"/>
                <w:b/>
                <w:bCs/>
                <w:sz w:val="20"/>
                <w:szCs w:val="20"/>
                <w:lang w:val="en-GB"/>
              </w:rPr>
              <w:t>Electrode(s) location(s)</w:t>
            </w:r>
          </w:p>
        </w:tc>
        <w:tc>
          <w:tcPr>
            <w:tcW w:w="0" w:type="auto"/>
            <w:vAlign w:val="center"/>
          </w:tcPr>
          <w:p w14:paraId="4868974C" w14:textId="77777777" w:rsidR="000B2FC7" w:rsidRPr="00E920C2" w:rsidRDefault="000B2FC7" w:rsidP="00FB7C0F">
            <w:pPr>
              <w:rPr>
                <w:rFonts w:asciiTheme="majorBidi" w:eastAsia="Calibri" w:hAnsiTheme="majorBidi" w:cstheme="majorBidi"/>
                <w:b/>
                <w:bCs/>
                <w:sz w:val="20"/>
                <w:szCs w:val="20"/>
                <w:lang w:val="en-GB"/>
              </w:rPr>
            </w:pPr>
            <w:r w:rsidRPr="00E920C2">
              <w:rPr>
                <w:rFonts w:asciiTheme="majorBidi" w:eastAsia="Calibri" w:hAnsiTheme="majorBidi" w:cstheme="majorBidi"/>
                <w:b/>
                <w:bCs/>
                <w:sz w:val="20"/>
                <w:szCs w:val="20"/>
                <w:lang w:val="en-GB"/>
              </w:rPr>
              <w:t>Task(s)</w:t>
            </w:r>
          </w:p>
        </w:tc>
        <w:tc>
          <w:tcPr>
            <w:tcW w:w="0" w:type="auto"/>
            <w:vAlign w:val="center"/>
          </w:tcPr>
          <w:p w14:paraId="6F81191F" w14:textId="77777777" w:rsidR="000B2FC7" w:rsidRPr="00E920C2" w:rsidRDefault="000B2FC7" w:rsidP="00FB7C0F">
            <w:pPr>
              <w:rPr>
                <w:rFonts w:asciiTheme="majorBidi" w:eastAsia="Calibri" w:hAnsiTheme="majorBidi" w:cstheme="majorBidi"/>
                <w:b/>
                <w:bCs/>
                <w:sz w:val="20"/>
                <w:szCs w:val="20"/>
                <w:lang w:val="en-GB"/>
              </w:rPr>
            </w:pPr>
            <w:r w:rsidRPr="00E920C2">
              <w:rPr>
                <w:rFonts w:asciiTheme="majorBidi" w:eastAsia="Calibri" w:hAnsiTheme="majorBidi" w:cstheme="majorBidi"/>
                <w:b/>
                <w:bCs/>
                <w:sz w:val="20"/>
                <w:szCs w:val="20"/>
                <w:lang w:val="en-GB"/>
              </w:rPr>
              <w:t>Main outcome(s)</w:t>
            </w:r>
          </w:p>
        </w:tc>
      </w:tr>
      <w:tr w:rsidR="000B2FC7" w:rsidRPr="00E920C2" w14:paraId="45E2B5D5" w14:textId="77777777" w:rsidTr="00FB7C0F">
        <w:tc>
          <w:tcPr>
            <w:tcW w:w="10075" w:type="dxa"/>
            <w:gridSpan w:val="5"/>
          </w:tcPr>
          <w:p w14:paraId="0E845F43" w14:textId="77777777" w:rsidR="000B2FC7" w:rsidRPr="00E920C2" w:rsidRDefault="000B2FC7" w:rsidP="00FB7C0F">
            <w:pPr>
              <w:rPr>
                <w:rFonts w:asciiTheme="majorBidi" w:eastAsia="Calibri" w:hAnsiTheme="majorBidi" w:cstheme="majorBidi"/>
                <w:sz w:val="20"/>
                <w:szCs w:val="20"/>
                <w:lang w:val="en-GB"/>
              </w:rPr>
            </w:pPr>
          </w:p>
          <w:p w14:paraId="07473F8C" w14:textId="77777777" w:rsidR="000B2FC7" w:rsidRPr="00E920C2" w:rsidRDefault="000B2FC7" w:rsidP="00FB7C0F">
            <w:pPr>
              <w:rPr>
                <w:rFonts w:asciiTheme="majorBidi" w:eastAsia="Calibri" w:hAnsiTheme="majorBidi" w:cstheme="majorBidi"/>
                <w:b/>
                <w:bCs/>
                <w:sz w:val="20"/>
                <w:szCs w:val="20"/>
                <w:lang w:val="en-GB"/>
              </w:rPr>
            </w:pPr>
            <w:r w:rsidRPr="00E920C2">
              <w:rPr>
                <w:rFonts w:asciiTheme="majorBidi" w:eastAsia="Calibri" w:hAnsiTheme="majorBidi" w:cstheme="majorBidi"/>
                <w:b/>
                <w:bCs/>
                <w:sz w:val="20"/>
                <w:szCs w:val="20"/>
                <w:lang w:val="en-GB"/>
              </w:rPr>
              <w:t xml:space="preserve">Theta-tACS </w:t>
            </w:r>
          </w:p>
          <w:p w14:paraId="535D85CC" w14:textId="77777777" w:rsidR="000B2FC7" w:rsidRPr="00E920C2" w:rsidRDefault="000B2FC7" w:rsidP="00FB7C0F">
            <w:pPr>
              <w:rPr>
                <w:rFonts w:asciiTheme="majorBidi" w:eastAsia="Calibri" w:hAnsiTheme="majorBidi" w:cstheme="majorBidi"/>
                <w:sz w:val="20"/>
                <w:szCs w:val="20"/>
                <w:lang w:val="en-GB"/>
              </w:rPr>
            </w:pPr>
          </w:p>
        </w:tc>
      </w:tr>
      <w:tr w:rsidR="000B2FC7" w:rsidRPr="00E920C2" w14:paraId="28B3571F" w14:textId="77777777" w:rsidTr="00FB7C0F">
        <w:tc>
          <w:tcPr>
            <w:tcW w:w="1316" w:type="dxa"/>
          </w:tcPr>
          <w:p w14:paraId="2566743D"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371/journal.pbio.2005348","ISSN":"15457885","PMID":"29538384","abstract":"The speed of theta brain oscillatory activity is thought to play a key role in determining working memory (WM) capacity. Individual differences in the length of a theta cycle (ranging between 4 and 7 Hz) might determine how many gamma cycles (&gt;30 Hz) can be nested into a theta wave. Gamma cycles are thought to represent single memory items; therefore, this interplay could determine individual memory capacity. We directly tested this hypothesis by means of parietal transcranial alternating current stimulation (tACS) set at slower (4 Hz) and faster (7 Hz) theta frequencies during a visuospatial WM paradigm. Accordingly, we found that 4-Hz tACS enhanced WM capacity, while 7-Hz tACS reduced WM capacity. Notably, these effects were found only for items presented to the hemifield contralateral to the stimulation site. This provides causal evidence for a frequency-dependent and spatially specific organization of WM storage, supporting the theta–gamma phase coupling theory of WM capacity.","author":[{"dropping-particle":"","family":"Wolinski","given":"Nina","non-dropping-particle":"","parse-names":false,"suffix":""},{"dropping-particle":"","family":"Cooper","given":"Nicholas R.","non-dropping-particle":"","parse-names":false,"suffix":""},{"dropping-particle":"","family":"Sauseng","given":"Paul","non-dropping-particle":"","parse-names":false,"suffix":""},{"dropping-particle":"","family":"Romei","given":"Vincenzo","non-dropping-particle":"","parse-names":false,"suffix":""}],"container-title":"PLoS Biology","editor":[{"dropping-particle":"","family":"Jensen","given":"Ole","non-dropping-particle":"","parse-names":false,"suffix":""}],"id":"ITEM-1","issue":"3","issued":{"date-parts":[["2018","3","14"]]},"page":"e2005348","publisher":"Public Library of Science","title":"The speed of parietal theta frequency drives visuospatial working memory capacity","type":"article-journal","volume":"16"},"uris":["http://www.mendeley.com/documents/?uuid=6d581cba-fcb0-4932-90b7-691eab7448ce"]}],"mendeley":{"formattedCitation":"(Wolinski et al., 2018)","plainTextFormattedCitation":"(Wolinski et al., 2018)","previouslyFormattedCitation":"(Wolinski et al., 2018)"},"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Wolinski et al., 2018)</w:t>
            </w:r>
            <w:r w:rsidRPr="00E920C2">
              <w:rPr>
                <w:rFonts w:asciiTheme="majorBidi" w:eastAsia="Calibri" w:hAnsiTheme="majorBidi" w:cstheme="majorBidi"/>
                <w:sz w:val="20"/>
                <w:szCs w:val="20"/>
                <w:lang w:val="en-GB"/>
              </w:rPr>
              <w:fldChar w:fldCharType="end"/>
            </w:r>
          </w:p>
        </w:tc>
        <w:tc>
          <w:tcPr>
            <w:tcW w:w="2194" w:type="dxa"/>
          </w:tcPr>
          <w:p w14:paraId="6686030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ta-tACS </w:t>
            </w:r>
          </w:p>
          <w:p w14:paraId="3E30011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16 participants</w:t>
            </w:r>
          </w:p>
          <w:p w14:paraId="52A66A0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ree stimulation sets: 4Hz theta -tACS,7Hz-theta tACS, and sham stimulation</w:t>
            </w:r>
          </w:p>
          <w:p w14:paraId="553E81DB" w14:textId="77777777" w:rsidR="000B2FC7" w:rsidRPr="00E920C2" w:rsidRDefault="000B2FC7" w:rsidP="00FB7C0F">
            <w:pPr>
              <w:rPr>
                <w:rFonts w:asciiTheme="majorBidi" w:eastAsia="Calibri" w:hAnsiTheme="majorBidi" w:cstheme="majorBidi"/>
                <w:sz w:val="20"/>
                <w:szCs w:val="20"/>
                <w:lang w:val="en-GB"/>
              </w:rPr>
            </w:pPr>
          </w:p>
        </w:tc>
        <w:tc>
          <w:tcPr>
            <w:tcW w:w="1268" w:type="dxa"/>
          </w:tcPr>
          <w:p w14:paraId="5A089D4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ight parietal cortex</w:t>
            </w:r>
          </w:p>
          <w:p w14:paraId="17877EA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eturn electrode: </w:t>
            </w:r>
          </w:p>
          <w:p w14:paraId="44125A7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Control montage: over the vertex</w:t>
            </w:r>
          </w:p>
          <w:p w14:paraId="0F24FE2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Experimental montage: over the right supraorbital region </w:t>
            </w:r>
          </w:p>
          <w:p w14:paraId="19376BEC" w14:textId="77777777" w:rsidR="000B2FC7" w:rsidRPr="00E920C2" w:rsidRDefault="000B2FC7" w:rsidP="00FB7C0F">
            <w:pPr>
              <w:rPr>
                <w:rFonts w:asciiTheme="majorBidi" w:eastAsia="Calibri" w:hAnsiTheme="majorBidi" w:cstheme="majorBidi"/>
                <w:sz w:val="20"/>
                <w:szCs w:val="20"/>
                <w:lang w:val="en-GB"/>
              </w:rPr>
            </w:pPr>
          </w:p>
          <w:p w14:paraId="7E340E54" w14:textId="77777777" w:rsidR="000B2FC7" w:rsidRPr="00E920C2" w:rsidRDefault="000B2FC7" w:rsidP="00FB7C0F">
            <w:pPr>
              <w:rPr>
                <w:rFonts w:asciiTheme="majorBidi" w:eastAsia="Calibri" w:hAnsiTheme="majorBidi" w:cstheme="majorBidi"/>
                <w:sz w:val="20"/>
                <w:szCs w:val="20"/>
                <w:lang w:val="en-GB"/>
              </w:rPr>
            </w:pPr>
          </w:p>
        </w:tc>
        <w:tc>
          <w:tcPr>
            <w:tcW w:w="0" w:type="auto"/>
          </w:tcPr>
          <w:p w14:paraId="2E16A54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Visual delayed match-to sample task </w:t>
            </w:r>
          </w:p>
        </w:tc>
        <w:tc>
          <w:tcPr>
            <w:tcW w:w="0" w:type="auto"/>
          </w:tcPr>
          <w:p w14:paraId="35D04D5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4Hz tACS improved WM capacity</w:t>
            </w:r>
          </w:p>
          <w:p w14:paraId="13330E2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7Hz -tACS reduced WM capacity</w:t>
            </w:r>
          </w:p>
        </w:tc>
      </w:tr>
      <w:tr w:rsidR="000B2FC7" w:rsidRPr="00E920C2" w14:paraId="0A47BF7F" w14:textId="77777777" w:rsidTr="00FB7C0F">
        <w:trPr>
          <w:trHeight w:val="1417"/>
        </w:trPr>
        <w:tc>
          <w:tcPr>
            <w:tcW w:w="1316" w:type="dxa"/>
          </w:tcPr>
          <w:p w14:paraId="03220F64"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16/J.BRAINRES.2019.146324","ISSN":"0006-8993","PMID":"31279843","abstract":"Working memory (WM) can be improved after repeated training sessions paired with noninvasive neurostimulation techniques. Previously, we reported that WM training paired with tDCS succeeded behaviorally by enhancing anterior-posterior theta phase coherence and reducing alpha power. Here, in two experiments we tested several theta and alpha frequencies and two transcranial alternating current stimulation (tACS) montages in an effort to shortcut WM training while preserving behavioral gains. In Experiment 1, in separate sessions participants received online tACS at two frequencies derived from the previous study with the respective goal of improving and impairing WM performance. We selected the mean group peak value theta (7 Hz) to benefit WM and alpha (11 Hz) to impair WM. Stimulation (tACS) over right frontoparietal sites (F4-P4) during 3-back WM tasks (object, spatial) produced no behavioral consequences. In Experiment 2 we stimulated at a slower theta frequency (4.5 Hz), which was also significant in our prior study, and tested whether frontoparietal or bifrontal montages would be more effective at improving WM. This experiment revealed selectively improved object WM after right frontoparietal tACS alone. In summary, one session of tACS failed to produce the magnitude or breadth of WM gains observed after 4–10 tDCS-WM training sessions. In short, despite looking for loopholes we found little tACS savings.","author":[{"dropping-particle":"","family":"Jones","given":"Kevin T.","non-dropping-particle":"","parse-names":false,"suffix":""},{"dropping-particle":"","family":"Arciniega","given":"Hector","non-dropping-particle":"","parse-names":false,"suffix":""},{"dropping-particle":"","family":"Berryhill","given":"Marian E.","non-dropping-particle":"","parse-names":false,"suffix":""}],"container-title":"Brain Research","id":"ITEM-1","issued":{"date-parts":[["2019","10","1"]]},"page":"146324","publisher":"Elsevier","title":"Replacing tDCS with theta tACS provides selective, but not general WM benefits","type":"article-journal","volume":"1720"},"uris":["http://www.mendeley.com/documents/?uuid=0c613478-62dc-3434-aa0e-07f8aaf8a524"]}],"mendeley":{"formattedCitation":"(Jones et al., 2019)","plainTextFormattedCitation":"(Jones et al., 2019)","previouslyFormattedCitation":"(Jones et al., 2019)"},"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Jones et al., 2019)</w:t>
            </w:r>
            <w:r w:rsidRPr="00E920C2">
              <w:rPr>
                <w:rFonts w:asciiTheme="majorBidi" w:eastAsia="Calibri" w:hAnsiTheme="majorBidi" w:cstheme="majorBidi"/>
                <w:sz w:val="20"/>
                <w:szCs w:val="20"/>
                <w:lang w:val="en-GB"/>
              </w:rPr>
              <w:fldChar w:fldCharType="end"/>
            </w:r>
          </w:p>
        </w:tc>
        <w:tc>
          <w:tcPr>
            <w:tcW w:w="2194" w:type="dxa"/>
          </w:tcPr>
          <w:p w14:paraId="4CB51B9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68 healthy participants </w:t>
            </w:r>
          </w:p>
          <w:p w14:paraId="5AF116E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2 experiments</w:t>
            </w:r>
          </w:p>
          <w:p w14:paraId="6E09581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Exp.1: theta (fast) 7 Hz-tACS and alpha 11 Hz-tACS </w:t>
            </w:r>
          </w:p>
          <w:p w14:paraId="77863E7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Exp.2: theta (slow) 4.5 Hz-tACS </w:t>
            </w:r>
          </w:p>
        </w:tc>
        <w:tc>
          <w:tcPr>
            <w:tcW w:w="1268" w:type="dxa"/>
          </w:tcPr>
          <w:p w14:paraId="7416D3F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xperiment: right fronto-parietal</w:t>
            </w:r>
          </w:p>
          <w:p w14:paraId="2ACE6CE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xperiment: fronto-parietal or bilateral montages</w:t>
            </w:r>
          </w:p>
        </w:tc>
        <w:tc>
          <w:tcPr>
            <w:tcW w:w="0" w:type="auto"/>
          </w:tcPr>
          <w:p w14:paraId="4C344FA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3-back WM task (object and spatial)</w:t>
            </w:r>
          </w:p>
        </w:tc>
        <w:tc>
          <w:tcPr>
            <w:tcW w:w="0" w:type="auto"/>
          </w:tcPr>
          <w:p w14:paraId="0DE097E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Exp.1: no behavioural enhancement effect </w:t>
            </w:r>
          </w:p>
          <w:p w14:paraId="7C314C4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Exp.2: enhancement in object WM with right fronto-parietal 4.5 Hz (slow) theta-tACS. </w:t>
            </w:r>
          </w:p>
        </w:tc>
      </w:tr>
      <w:tr w:rsidR="000B2FC7" w:rsidRPr="00E920C2" w14:paraId="557F31AB" w14:textId="77777777" w:rsidTr="00FB7C0F">
        <w:tc>
          <w:tcPr>
            <w:tcW w:w="1316" w:type="dxa"/>
          </w:tcPr>
          <w:p w14:paraId="7D8A2919"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noProof/>
                <w:sz w:val="20"/>
                <w:szCs w:val="20"/>
                <w:lang w:val="en-GB"/>
              </w:rPr>
              <w:fldChar w:fldCharType="begin" w:fldLock="1"/>
            </w:r>
            <w:r w:rsidRPr="00E920C2">
              <w:rPr>
                <w:rFonts w:asciiTheme="majorBidi" w:eastAsia="Calibri" w:hAnsiTheme="majorBidi" w:cstheme="majorBidi"/>
                <w:noProof/>
                <w:sz w:val="20"/>
                <w:szCs w:val="20"/>
                <w:lang w:val="en-GB"/>
              </w:rPr>
              <w:instrText>ADDIN CSL_CITATION {"citationItems":[{"id":"ITEM-1","itemData":{"DOI":"10.3389/fnhum.2015.00257","ISSN":"1662-5161","PMID":"26005411","abstract":"Working memory (WM) and short-term memory (STM) supposedly rely on the phase-amplitude coupling (PAC) of neural oscillations in the theta and gamma frequency ranges. The ratio between the individually dominant gamma and theta frequencies is believed to determine an individual's memory capacity. The aim of this study was to establish a causal relationship between the gamma/theta ratio and WM/STM capacity by means of transcranial alternating current stimulation (tACS). To achieve this, tACS was delivered at a frequency below the individual theta frequency. Thereby the individual ratio of gamma to theta frequencies was changed, resulting in an increase of STM capacity. Healthy human participants (N = 33) were allocated to two groups, one receiving verum tACS, the other underwent a sham control protocol. The electroencephalogram (EEG) was measured before stimulation and analyzed with regard to the properties of PAC between theta and gamma frequencies to determine individual stimulation frequencies. After stimulation, EEG was recorded again in order to find after-effects of tACS in the oscillatory features of the EEG. Measures of STM and WM were obtained before, during and after stimulation. Frequency spectra and behavioral data were compared between groups and different measurement phases. The tACS- but not the sham stimulated group showed an increase in STM capacity during stimulation. WM was not affected in either groups. An increase in task-related theta amplitude after stimulation was observed only for the tACS group. These augmented theta amplitudes indicated that the manipulation of individual theta frequencies was successful and caused the increase in STM capacity.","author":[{"dropping-particle":"","family":"Vosskuhl","given":"Johannes","non-dropping-particle":"","parse-names":false,"suffix":""},{"dropping-particle":"","family":"Huster","given":"René J.","non-dropping-particle":"","parse-names":false,"suffix":""},{"dropping-particle":"","family":"Herrmann","given":"Christoph S.","non-dropping-particle":"","parse-names":false,"suffix":""}],"container-title":"Frontiers in human neuroscience","id":"ITEM-1","issue":"MAY","issued":{"date-parts":[["2015","5","8"]]},"page":"257","publisher":"Frontiers Media S. A.","title":"Increase in short-term memory capacity induced by down-regulating individual theta frequency via transcranial alternating current stimulation.","type":"article-journal","volume":"9"},"uris":["http://www.mendeley.com/documents/?uuid=5f9a3c5b-4218-487b-bb58-4f8f98aa895d"]}],"mendeley":{"formattedCitation":"(Vosskuhl et al., 2015)","plainTextFormattedCitation":"(Vosskuhl et al., 2015)","previouslyFormattedCitation":"(Vosskuhl et al., 2015)"},"properties":{"noteIndex":0},"schema":"https://github.com/citation-style-language/schema/raw/master/csl-citation.json"}</w:instrText>
            </w:r>
            <w:r w:rsidRPr="00E920C2">
              <w:rPr>
                <w:rFonts w:asciiTheme="majorBidi" w:eastAsia="Calibri" w:hAnsiTheme="majorBidi" w:cstheme="majorBidi"/>
                <w:noProof/>
                <w:sz w:val="20"/>
                <w:szCs w:val="20"/>
                <w:lang w:val="en-GB"/>
              </w:rPr>
              <w:fldChar w:fldCharType="separate"/>
            </w:r>
            <w:r w:rsidRPr="00E920C2">
              <w:rPr>
                <w:rFonts w:asciiTheme="majorBidi" w:eastAsia="Calibri" w:hAnsiTheme="majorBidi" w:cstheme="majorBidi"/>
                <w:noProof/>
                <w:sz w:val="20"/>
                <w:szCs w:val="20"/>
                <w:lang w:val="en-GB"/>
              </w:rPr>
              <w:t>(Vosskuhl et al., 2015)</w:t>
            </w:r>
            <w:r w:rsidRPr="00E920C2">
              <w:rPr>
                <w:rFonts w:asciiTheme="majorBidi" w:eastAsia="Calibri" w:hAnsiTheme="majorBidi" w:cstheme="majorBidi"/>
                <w:noProof/>
                <w:sz w:val="20"/>
                <w:szCs w:val="20"/>
                <w:lang w:val="en-GB"/>
              </w:rPr>
              <w:fldChar w:fldCharType="end"/>
            </w:r>
          </w:p>
        </w:tc>
        <w:tc>
          <w:tcPr>
            <w:tcW w:w="2194" w:type="dxa"/>
          </w:tcPr>
          <w:p w14:paraId="3857AC9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Below individual theta-tACS </w:t>
            </w:r>
          </w:p>
          <w:p w14:paraId="168567F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33 healthy participants </w:t>
            </w:r>
          </w:p>
          <w:p w14:paraId="16F318C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wo groups (sham versus verum stimulation) </w:t>
            </w:r>
          </w:p>
          <w:p w14:paraId="070B135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EG was recorded before and after the stimulation</w:t>
            </w:r>
          </w:p>
          <w:p w14:paraId="4EF0CFA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STM and WM capacities were </w:t>
            </w:r>
            <w:r w:rsidRPr="00E920C2">
              <w:rPr>
                <w:rFonts w:asciiTheme="majorBidi" w:eastAsia="Calibri" w:hAnsiTheme="majorBidi" w:cstheme="majorBidi"/>
                <w:sz w:val="20"/>
                <w:szCs w:val="20"/>
                <w:lang w:val="en-GB"/>
              </w:rPr>
              <w:lastRenderedPageBreak/>
              <w:t xml:space="preserve">obtained before, during and after the stimulation </w:t>
            </w:r>
          </w:p>
          <w:p w14:paraId="075B59F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Below individual theta-tACS </w:t>
            </w:r>
          </w:p>
        </w:tc>
        <w:tc>
          <w:tcPr>
            <w:tcW w:w="1268" w:type="dxa"/>
          </w:tcPr>
          <w:p w14:paraId="56963A5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t xml:space="preserve">Pz and FCz </w:t>
            </w:r>
          </w:p>
          <w:p w14:paraId="5C48A92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turn electrode: central electrode</w:t>
            </w:r>
          </w:p>
          <w:p w14:paraId="6A8EABBD" w14:textId="77777777" w:rsidR="000B2FC7" w:rsidRPr="00E920C2" w:rsidRDefault="000B2FC7" w:rsidP="00FB7C0F">
            <w:pPr>
              <w:ind w:left="198" w:hanging="218"/>
              <w:rPr>
                <w:rFonts w:asciiTheme="majorBidi" w:eastAsia="Calibri" w:hAnsiTheme="majorBidi" w:cstheme="majorBidi"/>
                <w:sz w:val="20"/>
                <w:szCs w:val="20"/>
                <w:lang w:val="en-GB"/>
              </w:rPr>
            </w:pPr>
          </w:p>
        </w:tc>
        <w:tc>
          <w:tcPr>
            <w:tcW w:w="0" w:type="auto"/>
          </w:tcPr>
          <w:p w14:paraId="7E5F58A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Digit span task (backward and forward) </w:t>
            </w:r>
          </w:p>
          <w:p w14:paraId="2ADA286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3-back task </w:t>
            </w:r>
          </w:p>
        </w:tc>
        <w:tc>
          <w:tcPr>
            <w:tcW w:w="0" w:type="auto"/>
          </w:tcPr>
          <w:p w14:paraId="0E4D214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Below individual theta-tACS enhanced STM capacity in forward digit span task</w:t>
            </w:r>
          </w:p>
          <w:p w14:paraId="4002988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No enhancement effect of theta-tACS on WM performance using </w:t>
            </w:r>
          </w:p>
          <w:p w14:paraId="3EA256E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backward digit span task or 3-back task </w:t>
            </w:r>
          </w:p>
          <w:p w14:paraId="74ED7A71" w14:textId="77777777" w:rsidR="000B2FC7" w:rsidRPr="00E920C2" w:rsidRDefault="000B2FC7" w:rsidP="00FB7C0F">
            <w:pPr>
              <w:ind w:left="198" w:hanging="218"/>
              <w:contextualSpacing/>
              <w:rPr>
                <w:rFonts w:asciiTheme="majorBidi" w:eastAsia="Calibri" w:hAnsiTheme="majorBidi" w:cstheme="majorBidi"/>
                <w:sz w:val="20"/>
                <w:szCs w:val="20"/>
                <w:lang w:val="en-GB"/>
              </w:rPr>
            </w:pPr>
          </w:p>
        </w:tc>
      </w:tr>
      <w:tr w:rsidR="000B2FC7" w:rsidRPr="00E920C2" w14:paraId="3F881B88" w14:textId="77777777" w:rsidTr="00FB7C0F">
        <w:tc>
          <w:tcPr>
            <w:tcW w:w="1316" w:type="dxa"/>
          </w:tcPr>
          <w:p w14:paraId="0BA14743"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PMID":"30694422","abstract":"Recent research suggests alteration of visual working memory capacity by modulation of parietal theta frequency via transcranial alternating current stimulation (tACS). However, it remains to be clarified whether this effect is partly driven by co-stimulation of prefrontal cortex and subcortical structures. It was hypothesized that focal tACS over the parietal lobe without additional prefrontal or subcortical stimulation should lead to similar effects as reported in the literature. Healthy, young participants were tested on a visual working memory paradigm while receiving either focal parietal tACS at 4 Hz, at 7 Hz or sham stimulation. Focal right posterior 4 Hz tACS led to increased working memory capacity strictly for the visual hemifield contralateral to stimulation. Exclusive stimulation of posterior cortex by 4 Hz tACS replicates effects recently reported in literature, confirming that stimulation of the prefrontal cortex or subcortical structures are not a primary driver of these observations.","author":[{"dropping-particle":"","family":"Bender","given":"Monika","non-dropping-particle":"","parse-names":false,"suffix":""},{"dropping-particle":"","family":"Romei","given":"Vincenzo","non-dropping-particle":"","parse-names":false,"suffix":""},{"dropping-particle":"","family":"Sauseng","given":"Paul","non-dropping-particle":"","parse-names":false,"suffix":""},{"dropping-particle":"","family":"M","given":"Bender","non-dropping-particle":"","parse-names":false,"suffix":""},{"dropping-particle":"","family":"V","given":"Romei","non-dropping-particle":"","parse-names":false,"suffix":""},{"dropping-particle":"","family":"P","given":"Sauseng","non-dropping-particle":"","parse-names":false,"suffix":""}],"id":"ITEM-1","issue":"3","issued":{"date-parts":[["2019","5","30"]]},"page":"477-481","title":"Slow Theta tACS of the Right Parietal Cortex Enhances Contralateral Visual Working Memory Capacity","type":"article-journal","volume":"32"},"uris":["http://www.mendeley.com/documents/?uuid=fea17363-0f3b-452e-81cb-f50ab63201b3"]}],"mendeley":{"formattedCitation":"(Bender et al., 2019)","plainTextFormattedCitation":"(Bender et al., 2019)","previouslyFormattedCitation":"(Bender et al., 2019)"},"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Bender et al., 2019)</w:t>
            </w:r>
            <w:r w:rsidRPr="00E920C2">
              <w:rPr>
                <w:rFonts w:asciiTheme="majorBidi" w:eastAsia="Calibri" w:hAnsiTheme="majorBidi" w:cstheme="majorBidi"/>
                <w:sz w:val="20"/>
                <w:szCs w:val="20"/>
                <w:lang w:val="en-GB"/>
              </w:rPr>
              <w:fldChar w:fldCharType="end"/>
            </w:r>
          </w:p>
        </w:tc>
        <w:tc>
          <w:tcPr>
            <w:tcW w:w="2194" w:type="dxa"/>
          </w:tcPr>
          <w:p w14:paraId="45379C8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32 participants</w:t>
            </w:r>
          </w:p>
          <w:p w14:paraId="017C899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eceived theta-tACS at 4Hz,7Hz and sham stimulation </w:t>
            </w:r>
          </w:p>
        </w:tc>
        <w:tc>
          <w:tcPr>
            <w:tcW w:w="1268" w:type="dxa"/>
          </w:tcPr>
          <w:p w14:paraId="21B70F3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ight parietal cortex </w:t>
            </w:r>
          </w:p>
          <w:p w14:paraId="06CF950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turn electrodes: Oz, Cz and T8.</w:t>
            </w:r>
          </w:p>
        </w:tc>
        <w:tc>
          <w:tcPr>
            <w:tcW w:w="0" w:type="auto"/>
          </w:tcPr>
          <w:p w14:paraId="649465D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Visuospatial delayed match-to-sample task </w:t>
            </w:r>
          </w:p>
        </w:tc>
        <w:tc>
          <w:tcPr>
            <w:tcW w:w="0" w:type="auto"/>
          </w:tcPr>
          <w:p w14:paraId="2C15130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Increased WM capacity was detected for visual field contralateral to the stimulation with 4Hz tACS. </w:t>
            </w:r>
          </w:p>
        </w:tc>
      </w:tr>
      <w:tr w:rsidR="000B2FC7" w:rsidRPr="00E920C2" w14:paraId="0D5BC423" w14:textId="77777777" w:rsidTr="00FB7C0F">
        <w:tc>
          <w:tcPr>
            <w:tcW w:w="1316" w:type="dxa"/>
          </w:tcPr>
          <w:p w14:paraId="63951362"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16/j.biopsycho.2013.11.006","ISSN":"03010511","PMID":"24291565","abstract":"The study aimed to investigate the influence of transcranial alternating current stimulation (tACS) on working memory's (WM) storage capacity. Sham/verum tACS with individually determined theta frequency was applied to the left parietal (target electrode. =. P3) or frontal (target electrode. =. F3) brain areas (return electrode above the right eyebrow). After sham and verum stimulation, 24 respondents solved a task measuring the scope of attention while their electroencephalogram (EEG) was recorded. Verum tACS with the target electrode positioned over the left parietal brain area significantly increased WM storage capacity, as compared to sham tACS. No such influence was observed for tACS with the target electrode positioned over the left frontal area. Increased WM storage capacity was accompanied by event-related potential (ERP) P300 latency decrease in the left hemisphere. The obtained behavioral and neuroelectric data emphasize the causal relationship between WM storage capacity and theta frequency oscillations in the left parietal brain area. © 2013 Elsevier B.V.","author":[{"dropping-particle":"","family":"Jaušovec","given":"Norbert","non-dropping-particle":"","parse-names":false,"suffix":""},{"dropping-particle":"","family":"Jaušovec","given":"Ksenija","non-dropping-particle":"","parse-names":false,"suffix":""}],"container-title":"Biological Psychology","id":"ITEM-1","issue":"1","issued":{"date-parts":[["2014","2"]]},"page":"42-47","publisher":"Biol Psychol","title":"Increasing working memory capacity with theta transcranial alternating current stimulation (tACS)","type":"article-journal","volume":"96"},"uris":["http://www.mendeley.com/documents/?uuid=178e0f21-ad2c-3c3b-86de-2caa6e2495b5"]}],"mendeley":{"formattedCitation":"(Jaušovec and Jaušovec, 2014)","plainTextFormattedCitation":"(Jaušovec and Jaušovec, 2014)","previouslyFormattedCitation":"(Jaušovec and Jaušovec, 2014)"},"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Jaušovec and Jaušovec, 2014)</w:t>
            </w:r>
            <w:r w:rsidRPr="00E920C2">
              <w:rPr>
                <w:rFonts w:asciiTheme="majorBidi" w:eastAsia="Calibri" w:hAnsiTheme="majorBidi" w:cstheme="majorBidi"/>
                <w:sz w:val="20"/>
                <w:szCs w:val="20"/>
                <w:lang w:val="en-GB"/>
              </w:rPr>
              <w:fldChar w:fldCharType="end"/>
            </w:r>
          </w:p>
        </w:tc>
        <w:tc>
          <w:tcPr>
            <w:tcW w:w="2194" w:type="dxa"/>
          </w:tcPr>
          <w:p w14:paraId="691594C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Individually determined theta-tACS </w:t>
            </w:r>
          </w:p>
          <w:p w14:paraId="7BF991F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24 subjects divided into 2 groups: parietal and frontal. </w:t>
            </w:r>
          </w:p>
          <w:p w14:paraId="3062DF9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 2 groups were equalized in terms of sex and performance </w:t>
            </w:r>
          </w:p>
          <w:p w14:paraId="5C27A84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Sham and verum stimulations separated by 28 days</w:t>
            </w:r>
          </w:p>
          <w:p w14:paraId="787057A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RP component analysis</w:t>
            </w:r>
          </w:p>
        </w:tc>
        <w:tc>
          <w:tcPr>
            <w:tcW w:w="1268" w:type="dxa"/>
          </w:tcPr>
          <w:p w14:paraId="08DF9F0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Left parietal and left frontal cortices </w:t>
            </w:r>
          </w:p>
          <w:p w14:paraId="05E47EA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eturn electrode:  </w:t>
            </w:r>
          </w:p>
          <w:p w14:paraId="29DC6FF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above the right eyebrow</w:t>
            </w:r>
          </w:p>
        </w:tc>
        <w:tc>
          <w:tcPr>
            <w:tcW w:w="0" w:type="auto"/>
          </w:tcPr>
          <w:p w14:paraId="08C11F2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Visual-array comparison task </w:t>
            </w:r>
          </w:p>
        </w:tc>
        <w:tc>
          <w:tcPr>
            <w:tcW w:w="0" w:type="auto"/>
          </w:tcPr>
          <w:p w14:paraId="73D486E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Left parietal theta-tACS significantly increased WM storage capacity as compared to sham stimulation </w:t>
            </w:r>
          </w:p>
          <w:p w14:paraId="3B497D6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RP P300 latency decrease was associated with increased WM capacity.</w:t>
            </w:r>
          </w:p>
        </w:tc>
      </w:tr>
      <w:tr w:rsidR="000B2FC7" w:rsidRPr="00E920C2" w14:paraId="5B819041" w14:textId="77777777" w:rsidTr="00FB7C0F">
        <w:trPr>
          <w:trHeight w:val="350"/>
        </w:trPr>
        <w:tc>
          <w:tcPr>
            <w:tcW w:w="1316" w:type="dxa"/>
          </w:tcPr>
          <w:p w14:paraId="14803AA6"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16/j.actpsy.2013.11.011","ISSN":"00016918","PMID":"24361739","abstract":"The study aimed to explore the role of the fronto-parietal brain network in working memory function-in temporary storage and manipulation of information. In a single blind sham controlled experiment 36 respondents solved different working memory tasks after theta transcranial alternating current stimulation (tACS) was applied to left frontal, left parietal and right parietal areas. Both verum tACS protocols stimulating parietal brain areas (target electrodes positioned at location P3, or P4) had a positive effect on WM storage capacity as compared with sham tACS, whereas no such influence was observed for the stimulation of the left frontal area (target electrode positioned at location F3). A second finding was that left parietal theta tACS had a more pronounced influence on backward recall than on forward recall, which was not related to task content (spatial or verbal). The influence of theta tACS on WM executive processes was most pronounced for right parietal stimulation. The results are discussed in the broad theoretical framework of the multicomponent model of working memory. © 2013 Elsevier B.V.","author":[{"dropping-particle":"","family":"Jaušovec","given":"Norbert","non-dropping-particle":"","parse-names":false,"suffix":""},{"dropping-particle":"","family":"Jaušovec","given":"Ksenija","non-dropping-particle":"","parse-names":false,"suffix":""},{"dropping-particle":"","family":"Pahor","given":"Anja","non-dropping-particle":"","parse-names":false,"suffix":""}],"container-title":"Acta Psychologica","id":"ITEM-1","issue":"1","issued":{"date-parts":[["2014","2"]]},"page":"1-6","publisher":"Acta Psychol (Amst)","title":"The influence of theta transcranial alternating current stimulation (tACS) on working memory storage and processing functions","type":"article-journal","volume":"146"},"uris":["http://www.mendeley.com/documents/?uuid=d647c38f-4b93-4f7a-bd53-5d8188e29e0f"]}],"mendeley":{"formattedCitation":"(Jaušovec et al., 2014)","plainTextFormattedCitation":"(Jaušovec et al., 2014)","previouslyFormattedCitation":"(Jaušovec et al., 2014)"},"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Jaušovec et al., 2014)</w:t>
            </w:r>
            <w:r w:rsidRPr="00E920C2">
              <w:rPr>
                <w:rFonts w:asciiTheme="majorBidi" w:eastAsia="Calibri" w:hAnsiTheme="majorBidi" w:cstheme="majorBidi"/>
                <w:sz w:val="20"/>
                <w:szCs w:val="20"/>
                <w:lang w:val="en-GB"/>
              </w:rPr>
              <w:fldChar w:fldCharType="end"/>
            </w:r>
          </w:p>
        </w:tc>
        <w:tc>
          <w:tcPr>
            <w:tcW w:w="2194" w:type="dxa"/>
          </w:tcPr>
          <w:p w14:paraId="1656B42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Individual determined theta -tACS </w:t>
            </w:r>
          </w:p>
          <w:p w14:paraId="174AA28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36 volunteers divided into 3 groups -left parietal, right parietal and left frontal</w:t>
            </w:r>
          </w:p>
          <w:p w14:paraId="2548C9E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e 3 groups were equalized in terms of sex and performance</w:t>
            </w:r>
          </w:p>
          <w:p w14:paraId="7476DF6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Sham and verum stimulations separated by 28 days. </w:t>
            </w:r>
          </w:p>
        </w:tc>
        <w:tc>
          <w:tcPr>
            <w:tcW w:w="1268" w:type="dxa"/>
          </w:tcPr>
          <w:p w14:paraId="0F66A5D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Left frontal, left parietal, and right parietal cortices (offline) </w:t>
            </w:r>
          </w:p>
          <w:p w14:paraId="6FF47D4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turn electrode: above the right eyebrow</w:t>
            </w:r>
          </w:p>
        </w:tc>
        <w:tc>
          <w:tcPr>
            <w:tcW w:w="0" w:type="auto"/>
          </w:tcPr>
          <w:p w14:paraId="1176B64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orward and backward Corsi block-tapping tasks (spatial WM)</w:t>
            </w:r>
          </w:p>
          <w:p w14:paraId="123C9A1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orward and backward digit-span tasks (verbal WM)</w:t>
            </w:r>
          </w:p>
          <w:p w14:paraId="39F0305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n-back tasks </w:t>
            </w:r>
          </w:p>
        </w:tc>
        <w:tc>
          <w:tcPr>
            <w:tcW w:w="0" w:type="auto"/>
          </w:tcPr>
          <w:p w14:paraId="4E7B0DC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eta-tACS over right or left parietal cortex enhanced WM capacity.</w:t>
            </w:r>
          </w:p>
          <w:p w14:paraId="61CBC65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Left parietal theta-tACS had a more pronounced effect on backward recall (not related to task content (spatial or verbal)) as compared to forward recall tasks </w:t>
            </w:r>
          </w:p>
          <w:p w14:paraId="61858D1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ight parietal theta-tACS had a greater effect on n-back performance particularly (2 back condition). </w:t>
            </w:r>
          </w:p>
        </w:tc>
      </w:tr>
      <w:tr w:rsidR="000B2FC7" w:rsidRPr="00E920C2" w14:paraId="36DB16FA" w14:textId="77777777" w:rsidTr="00FB7C0F">
        <w:trPr>
          <w:trHeight w:val="1116"/>
        </w:trPr>
        <w:tc>
          <w:tcPr>
            <w:tcW w:w="1316" w:type="dxa"/>
          </w:tcPr>
          <w:p w14:paraId="1487E79B"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b/>
                <w:bCs/>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16/J.CLINPH.2013.06.013","ISSN":"1388-2457","PMID":"23831184","abstract":"Objective: We intended to examine how theta-rhythm transcranial alternating current stimulation (tACS) (versus sham non-active stimulation) modulated associations between working memory accuracy and later retrospective self-evaluation scores. Methods: Healthy participants were required to complete a verbal working memory task while receiving tACS bilaterally over the dorsolateral prefrontal cortex (DLPFC) versus sham DLPFC stimulation. After completion of the online and post-stimulation working memory tasks, participants were asked to rate the level of success-confidence on the two preceding working memory tasks. Results: As expected, online working memory accuracy was improved in the active bilateral DLPFC condition versus sham stimulation. Importantly, this working memory enhancement was related to post-stimulation self-evaluation scores. Conclusions: Theoretically, our findings indicated that cognitive-control representations (e.g., working memory accuracy) could serve as the optimal frame of reference for later retrospective metacognitive judgments. Significance: Noninvasive application of bi-frontal oscillatory currents might enhance functional connectivity between prefrontal regulatory components of working memory and retrospective monitoring in humans. Importantly, along with recent electrophysiological finding indicating interaction of tACS with ongoing oscillatory activity, our preliminary findings support the feasibility of utilizing tACS to treat theta-rhythm functional disconnectivity and related cognitive impairments in schizophrenia. © 2013 International Federation of Clinical Neurophysiology.","author":[{"dropping-particle":"","family":"Meiron","given":"Oded","non-dropping-particle":"","parse-names":false,"suffix":""},{"dropping-particle":"","family":"Lavidor","given":"Michal","non-dropping-particle":"","parse-names":false,"suffix":""}],"container-title":"Clinical Neurophysiology","id":"ITEM-1","issue":"1","issued":{"date-parts":[["2014","1","1"]]},"page":"77-82","publisher":"Elsevier","title":"Prefrontal oscillatory stimulation modulates access to cognitive control references in retrospective metacognitive commentary","type":"article-journal","volume":"125"},"uris":["http://www.mendeley.com/documents/?uuid=66f3a4b2-4efb-314a-9a81-ec0368532794"]}],"mendeley":{"formattedCitation":"(Meiron and Lavidor, 2014)","plainTextFormattedCitation":"(Meiron and Lavidor, 2014)","previouslyFormattedCitation":"(Meiron and Lavidor, 2014)"},"properties":{"noteIndex":0},"schema":"https://github.com/citation-style-language/schema/raw/master/csl-citation.json"}</w:instrText>
            </w:r>
            <w:r w:rsidRPr="00E920C2">
              <w:rPr>
                <w:rFonts w:asciiTheme="majorBidi" w:eastAsia="Calibri" w:hAnsiTheme="majorBidi" w:cstheme="majorBidi"/>
                <w:b/>
                <w:bCs/>
                <w:sz w:val="20"/>
                <w:szCs w:val="20"/>
                <w:lang w:val="en-GB"/>
              </w:rPr>
              <w:fldChar w:fldCharType="separate"/>
            </w:r>
            <w:r w:rsidRPr="00E920C2">
              <w:rPr>
                <w:rFonts w:asciiTheme="majorBidi" w:eastAsia="Calibri" w:hAnsiTheme="majorBidi" w:cstheme="majorBidi"/>
                <w:noProof/>
                <w:sz w:val="20"/>
                <w:szCs w:val="20"/>
                <w:lang w:val="en-GB"/>
              </w:rPr>
              <w:t>(Meiron and Lavidor, 2014)</w:t>
            </w:r>
            <w:r w:rsidRPr="00E920C2">
              <w:rPr>
                <w:rFonts w:asciiTheme="majorBidi" w:eastAsia="Calibri" w:hAnsiTheme="majorBidi" w:cstheme="majorBidi"/>
                <w:b/>
                <w:bCs/>
                <w:sz w:val="20"/>
                <w:szCs w:val="20"/>
                <w:lang w:val="en-GB"/>
              </w:rPr>
              <w:fldChar w:fldCharType="end"/>
            </w:r>
          </w:p>
        </w:tc>
        <w:tc>
          <w:tcPr>
            <w:tcW w:w="2194" w:type="dxa"/>
          </w:tcPr>
          <w:p w14:paraId="3CCCDE8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ta-tACS </w:t>
            </w:r>
          </w:p>
          <w:p w14:paraId="1A82BEB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24 female participants </w:t>
            </w:r>
          </w:p>
          <w:p w14:paraId="24DC014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wo groups (sham and active stimulation groups)  </w:t>
            </w:r>
          </w:p>
          <w:p w14:paraId="27299F24" w14:textId="77777777" w:rsidR="000B2FC7" w:rsidRPr="00E920C2" w:rsidRDefault="000B2FC7" w:rsidP="00FB7C0F">
            <w:pPr>
              <w:ind w:left="198" w:hanging="218"/>
              <w:rPr>
                <w:rFonts w:asciiTheme="majorBidi" w:eastAsia="Calibri" w:hAnsiTheme="majorBidi" w:cstheme="majorBidi"/>
                <w:sz w:val="20"/>
                <w:szCs w:val="20"/>
                <w:lang w:val="en-GB"/>
              </w:rPr>
            </w:pPr>
          </w:p>
        </w:tc>
        <w:tc>
          <w:tcPr>
            <w:tcW w:w="1268" w:type="dxa"/>
          </w:tcPr>
          <w:p w14:paraId="02CAF13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Left and right DLPFC</w:t>
            </w:r>
          </w:p>
        </w:tc>
        <w:tc>
          <w:tcPr>
            <w:tcW w:w="0" w:type="auto"/>
          </w:tcPr>
          <w:p w14:paraId="3E9462E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Verbal WM task </w:t>
            </w:r>
          </w:p>
        </w:tc>
        <w:tc>
          <w:tcPr>
            <w:tcW w:w="0" w:type="auto"/>
          </w:tcPr>
          <w:p w14:paraId="5DA24FC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eta -tACS had a positive effect on WM accuracy in comparison to sham stimulation.</w:t>
            </w:r>
          </w:p>
        </w:tc>
      </w:tr>
      <w:tr w:rsidR="000B2FC7" w:rsidRPr="00E920C2" w14:paraId="55DBCA75" w14:textId="77777777" w:rsidTr="00FB7C0F">
        <w:trPr>
          <w:trHeight w:val="1835"/>
        </w:trPr>
        <w:tc>
          <w:tcPr>
            <w:tcW w:w="1316" w:type="dxa"/>
          </w:tcPr>
          <w:p w14:paraId="0E0D4991"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fldChar w:fldCharType="begin" w:fldLock="1"/>
            </w:r>
            <w:r w:rsidRPr="00E920C2">
              <w:rPr>
                <w:rFonts w:asciiTheme="majorBidi" w:eastAsia="Calibri" w:hAnsiTheme="majorBidi" w:cstheme="majorBidi"/>
                <w:sz w:val="20"/>
                <w:szCs w:val="20"/>
                <w:lang w:val="en-GB"/>
              </w:rPr>
              <w:instrText>ADDIN CSL_CITATION {"citationItems":[{"id":"ITEM-1","itemData":{"DOI":"10.1016/J.NEURES.2021.05.005","ISSN":"0168-0102","abstract":"Neurobiological and cognitive evidence suggests that working memory is processed through three distinctive and well-characterized phases: encoding, maintenance, and retrieval. Several studies have reported that applying theta transcranial alternating current stimulation (tACS) to the right prefrontal and parietal cortices can significantly improve visual working memory performance. However, it remains unclear whether the facilitative effect of tACS on visual working memory is due to a domain-general or stage-specific process. In this study, we combined pre-task right frontoparietal theta tACS (6 Hz, 15 min) with a stage-specific change detection paradigm that provided retro-cues during various stages of working memory. This stage-specific tagging via the use of retro-cues enabled us to probe whether theta tACS would create a nonspecific/additive effect that is equal in magnitude across all cognitive stages or would create a stage-specific effect that is interactive with the retro-cue in a particular stage (e.g., maintenance, retrieval). We observed significant retro-cue and theta tACS effects on visual working memory performance, but no interaction between them. This finding suggests that the aforementioned two factors can facilitate visual working memory processing independently in an additive manner. Furthermore, low-performers benefited more from tACS, and their VWM deficit seemed to have originated from the second half of the memory retention stage, which possibly suggests faster memory decay as the key to poor VWM performance. Together, we conclude that frontoparietal theta tACS likely creates a domain-general boost in visual attention, which in turn benefits overall visual working memory processes that are not specific to the information maintenance or retrieval stages.","author":[{"dropping-particle":"","family":"Sahu","given":"Prangya Parimita","non-dropping-particle":"","parse-names":false,"suffix":""},{"dropping-particle":"","family":"Tseng","given":"Philip","non-dropping-particle":"","parse-names":false,"suffix":""}],"container-title":"Neuroscience Research","id":"ITEM-1","issued":{"date-parts":[["2021","11","1"]]},"page":"41-50","publisher":"Elsevier","title":"Frontoparietal theta tACS nonselectively enhances encoding, maintenance, and retrieval stages in visuospatial working memory","type":"article-journal","volume":"172"},"uris":["http://www.mendeley.com/documents/?uuid=602dfc63-f178-323e-beea-135ac7bfc289"]}],"mendeley":{"formattedCitation":"(Sahu and Tseng, 2021)","plainTextFormattedCitation":"(Sahu and Tseng, 2021)","previouslyFormattedCitation":"(Sahu and Tseng, 2021)"},"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Sahu and Tseng, 2021)</w:t>
            </w:r>
            <w:r w:rsidRPr="00E920C2">
              <w:rPr>
                <w:rFonts w:asciiTheme="majorBidi" w:eastAsia="Calibri" w:hAnsiTheme="majorBidi" w:cstheme="majorBidi"/>
                <w:sz w:val="20"/>
                <w:szCs w:val="20"/>
                <w:lang w:val="en-GB"/>
              </w:rPr>
              <w:fldChar w:fldCharType="end"/>
            </w:r>
          </w:p>
        </w:tc>
        <w:tc>
          <w:tcPr>
            <w:tcW w:w="2194" w:type="dxa"/>
          </w:tcPr>
          <w:p w14:paraId="2ECC03D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20 healthy participants </w:t>
            </w:r>
          </w:p>
          <w:p w14:paraId="63BCF40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eta-tACS to the right fronto-parietal cortex</w:t>
            </w:r>
          </w:p>
          <w:p w14:paraId="62E97F1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eto-cuing with theta-tACS to investigate whether tACS effect is stage-specific </w:t>
            </w:r>
          </w:p>
        </w:tc>
        <w:tc>
          <w:tcPr>
            <w:tcW w:w="1268" w:type="dxa"/>
          </w:tcPr>
          <w:p w14:paraId="32BE509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ight fronto-parietal </w:t>
            </w:r>
          </w:p>
        </w:tc>
        <w:tc>
          <w:tcPr>
            <w:tcW w:w="0" w:type="auto"/>
          </w:tcPr>
          <w:p w14:paraId="4A261DD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Stage-specific change detection paradigm</w:t>
            </w:r>
          </w:p>
        </w:tc>
        <w:tc>
          <w:tcPr>
            <w:tcW w:w="0" w:type="auto"/>
          </w:tcPr>
          <w:p w14:paraId="3352FC3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 enhanced effect of theta-tACS was more pronounced in low-performers </w:t>
            </w:r>
          </w:p>
          <w:p w14:paraId="11A3D98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ta-tACS enhanced visual WM outcomes in a non-stage dependent manner </w:t>
            </w:r>
          </w:p>
        </w:tc>
      </w:tr>
      <w:tr w:rsidR="000B2FC7" w:rsidRPr="00E920C2" w14:paraId="2908AA97" w14:textId="77777777" w:rsidTr="00FB7C0F">
        <w:tc>
          <w:tcPr>
            <w:tcW w:w="1316" w:type="dxa"/>
          </w:tcPr>
          <w:p w14:paraId="6BF2C4DD" w14:textId="77777777" w:rsidR="000B2FC7" w:rsidRPr="00E920C2" w:rsidRDefault="000B2FC7" w:rsidP="00FB7C0F">
            <w:pPr>
              <w:rPr>
                <w:rFonts w:asciiTheme="majorBidi" w:eastAsia="Calibri" w:hAnsiTheme="majorBidi" w:cstheme="majorBidi"/>
                <w:sz w:val="20"/>
                <w:szCs w:val="20"/>
                <w:lang w:val="en-GB"/>
              </w:rPr>
            </w:pPr>
          </w:p>
          <w:p w14:paraId="5B7754BC"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3389/fncel.2016.00120","ISSN":"1662-5102","abstract":"Background: Frontal midline theta (FMT) oscillations (4–8 Hz) are strongly related to cognitive and executive control during mental tasks such as memory processing, arithmetic problem solving or sustained attention. While maintenance of temporal order information during a working memory (WM) task was recently linked to FMT phase, a positive correlation between FMT power, WM demand and WM performance was shown. However, the relationship between these measures is not well understood, and it is unknown whether purposeful FMT phase manipulation during a WM task impacts FMT power and WM performance. Here we present evidence that FMT phase manipulation mediated by transcranial alternating current stimulation (tACS) can block WM demand-related FMT power increase (FMTΔpower) and disrupt normal WM performance. Methods: Twenty healthy volunteers were assigned to one of two groups (group A, group B) and performed a 2-back task across a baseline block (block 1) and an intervention block (block 2) while 275-sensor magnetoencephalography (MEG) was recorded. After no stimulation was applied during block 1, participants in group A received tACS oscillating at their individual FMT frequency over the prefrontal cortex (PFC) while group B received sham stimulation during block 2. After assessing and mapping phase locking values (PLV) between the tACS signal and brain oscillatory activity across the whole brain, FMT power and WM performance were assessed and compared between blocks and groups. Results: During block 2 of group A but not B, FMT oscillations showed increased PLV across task-related cortical areas underneath the frontal tACS electrode. While WM task-related FMTΔpower and WM performance were comparable across groups in block 1, tACS resulted in lower FMTΔpower and WM performance compared to sham stimulation in block 2. Conclusion: tACS-related manipulation of FMT phase can disrupt WM performance and influence WM task-related FMTΔpower. This finding may have important implications for the treatment of brain disorders such as depression and attention deficit disorder associated with abnormal regulation of FMT activity or disorders characterized by dysfunctional coupling of brain activity, e.g., epilepsy, Alzheimer’s or Parkinson’s disease (AD/PD).","author":[{"dropping-particle":"","family":"Chander","given":"Bankim S.","non-dropping-particle":"","parse-names":false,"suffix":""},{"dropping-particle":"","family":"Witkowski","given":"Matthias","non-dropping-particle":"","parse-names":false,"suffix":""},{"dropping-particle":"","family":"Braun","given":"Christoph","non-dropping-particle":"","parse-names":false,"suffix":""},{"dropping-particle":"","family":"Robinson","given":"Stephen E.","non-dropping-particle":"","parse-names":false,"suffix":""},{"dropping-particle":"","family":"Born","given":"Jan","non-dropping-particle":"","parse-names":false,"suffix":""},{"dropping-particle":"","family":"Cohen","given":"Leonardo G.","non-dropping-particle":"","parse-names":false,"suffix":""},{"dropping-particle":"","family":"Birbaumer","given":"Niels","non-dropping-particle":"","parse-names":false,"suffix":""},{"dropping-particle":"","family":"Soekadar","given":"Surjo R.","non-dropping-particle":"","parse-names":false,"suffix":""}],"container-title":"Frontiers in Cellular Neuroscience","id":"ITEM-1","issue":"MAY","issued":{"date-parts":[["2016","5","6"]]},"page":"120","publisher":"Frontiers Media S.A.","title":"tACS Phase Locking of Frontal Midline Theta Oscillations Disrupts Working Memory Performance","type":"article-journal","volume":"10"},"uris":["http://www.mendeley.com/documents/?uuid=b243a821-f995-3a87-b251-7d0c5eeab1fd"]}],"mendeley":{"formattedCitation":"(Chander et al., 2016)","plainTextFormattedCitation":"(Chander et al., 2016)","previouslyFormattedCitation":"(Chander et al., 2016)"},"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Chander et al., 2016)</w:t>
            </w:r>
            <w:r w:rsidRPr="00E920C2">
              <w:rPr>
                <w:rFonts w:asciiTheme="majorBidi" w:eastAsia="Calibri" w:hAnsiTheme="majorBidi" w:cstheme="majorBidi"/>
                <w:sz w:val="20"/>
                <w:szCs w:val="20"/>
                <w:lang w:val="en-GB"/>
              </w:rPr>
              <w:fldChar w:fldCharType="end"/>
            </w:r>
          </w:p>
        </w:tc>
        <w:tc>
          <w:tcPr>
            <w:tcW w:w="2194" w:type="dxa"/>
          </w:tcPr>
          <w:p w14:paraId="0BFA934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20 volunteers</w:t>
            </w:r>
          </w:p>
          <w:p w14:paraId="26F0E29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Volunteers were divided into 2 groups (A and B groups)</w:t>
            </w:r>
          </w:p>
          <w:p w14:paraId="0232500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Group A (Individualized frontal midline theta-tACS over prefrontal cortex) </w:t>
            </w:r>
          </w:p>
          <w:p w14:paraId="5F347F0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Group B (sham stimulation)</w:t>
            </w:r>
          </w:p>
          <w:p w14:paraId="7BF9CD4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MEG study</w:t>
            </w:r>
          </w:p>
        </w:tc>
        <w:tc>
          <w:tcPr>
            <w:tcW w:w="1268" w:type="dxa"/>
          </w:tcPr>
          <w:p w14:paraId="394584F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Frontal midline region (medial prefrontal and medial parietal areas (FPz and Pz))     </w:t>
            </w:r>
          </w:p>
          <w:p w14:paraId="3B0C00E1" w14:textId="77777777" w:rsidR="000B2FC7" w:rsidRPr="00E920C2" w:rsidRDefault="000B2FC7" w:rsidP="00FB7C0F">
            <w:pPr>
              <w:ind w:left="198"/>
              <w:contextualSpacing/>
              <w:rPr>
                <w:rFonts w:asciiTheme="majorBidi" w:eastAsia="Calibri" w:hAnsiTheme="majorBidi" w:cstheme="majorBidi"/>
                <w:sz w:val="20"/>
                <w:szCs w:val="20"/>
                <w:lang w:val="en-GB"/>
              </w:rPr>
            </w:pPr>
          </w:p>
        </w:tc>
        <w:tc>
          <w:tcPr>
            <w:tcW w:w="0" w:type="auto"/>
          </w:tcPr>
          <w:p w14:paraId="568A943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2-back task </w:t>
            </w:r>
          </w:p>
        </w:tc>
        <w:tc>
          <w:tcPr>
            <w:tcW w:w="0" w:type="auto"/>
          </w:tcPr>
          <w:p w14:paraId="1D6447E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Individualized frontal midline theta-tACS reduced WM performance and theta activity in the midline region</w:t>
            </w:r>
          </w:p>
          <w:p w14:paraId="2B27984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ta-tACS block midline theta power increase in response to WM demands. </w:t>
            </w:r>
          </w:p>
        </w:tc>
      </w:tr>
      <w:tr w:rsidR="000B2FC7" w:rsidRPr="00E920C2" w14:paraId="366B6D0E" w14:textId="77777777" w:rsidTr="00FB7C0F">
        <w:trPr>
          <w:trHeight w:val="1480"/>
        </w:trPr>
        <w:tc>
          <w:tcPr>
            <w:tcW w:w="1316" w:type="dxa"/>
          </w:tcPr>
          <w:p w14:paraId="4C852671"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3389/FNINS.2018.00761","ISSN":"1662-453X","abstract":"Transcranial electrical stimulation (TES) has been considered a promising tool for improving working memory (WM) performance. Recent studies have demonstrated modulation of networks underpinning WM processing through application of transcranial alternating current (TACS) as well as direct current (TDCS) stimulation. Differences between study designs have limited direct comparison of the efficacy of these approaches, however. Here we directly compared the effects on WM of TACS to the frontal-parietal loop with TDCS applied to the dorsolateral prefrontal cortex, evaluating performance of a visual 2-back WM task. A within-subject design was applied (N = 30). Each participant underwent three separate sessions, receiving TACS, anodal TDCS, and sham stimulation in a counterbalanced order, and the WM task was performed before, during, and after stimulation. No significant difference in reaction times for hits (RT-hit) or accuracy was detected between application of TACS and TDCS with this study design. A marked practice effect was noted, however, with improvement in RT-hit irrespective of stimulation type, which peaked at the end of the second session. We observed that the pre-stimulation RT-hits in the third session returned to the same level as before stimulation in session two, irrespective of stimulation type, allowing the results of the second and third sessions to be pooled over the participants who received sham stimulation in session one. The pooling enabled a between-subject direct comparison between TACS and TDCS in a subgroup of participants (N = 10) in whom improvement due to practice alone, had reached a plateau. TACS resulted in a greater improvement in RT-hits than TDCS (F(2;18) = 4.31 p = 0.03). This study design, in which improvement in task performance due to practice had peaked before stimulation was applied, enabled a direct comparison between WM performance improvements following TACS and TDCS. Our findings suggest that optimizing the application of TACS has the potential to facilitate WM performance.","author":[{"dropping-particle":"","family":"Röhner","given":"Franziska","non-dropping-particle":"","parse-names":false,"suffix":""},{"dropping-particle":"","family":"Breitling","given":"Carolin","non-dropping-particle":"","parse-names":false,"suffix":""},{"dropping-particle":"","family":"Rufener","given":"Katharina S.","non-dropping-particle":"","parse-names":false,"suffix":""},{"dropping-particle":"","family":"Heinze","given":"Hans-Jochen","non-dropping-particle":"","parse-names":false,"suffix":""},{"dropping-particle":"","family":"Hinrichs","given":"Hermann","non-dropping-particle":"","parse-names":false,"suffix":""},{"dropping-particle":"","family":"Krauel","given":"Kerstin","non-dropping-particle":"","parse-names":false,"suffix":""},{"dropping-particle":"","family":"Sweeney-Reed","given":"Catherine M.","non-dropping-particle":"","parse-names":false,"suffix":""}],"container-title":"Frontiers in Neuroscience","id":"ITEM-1","issued":{"date-parts":[["2018","10","1"]]},"page":"761","publisher":"Frontiers","title":"Modulation of Working Memory Using Transcranial Electrical Stimulation: A Direct Comparison Between TACS and TDCS","type":"article-journal","volume":"0"},"uris":["http://www.mendeley.com/documents/?uuid=fba5db6f-a0c2-3ea1-9562-b0cfc97f9bdc"]}],"mendeley":{"formattedCitation":"(Röhner et al., 2018)","plainTextFormattedCitation":"(Röhner et al., 2018)","previouslyFormattedCitation":"(Röhner et al., 2018)"},"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Röhner et al., 2018)</w:t>
            </w:r>
            <w:r w:rsidRPr="00E920C2">
              <w:rPr>
                <w:rFonts w:asciiTheme="majorBidi" w:eastAsia="Calibri" w:hAnsiTheme="majorBidi" w:cstheme="majorBidi"/>
                <w:sz w:val="20"/>
                <w:szCs w:val="20"/>
                <w:lang w:val="en-GB"/>
              </w:rPr>
              <w:fldChar w:fldCharType="end"/>
            </w:r>
          </w:p>
        </w:tc>
        <w:tc>
          <w:tcPr>
            <w:tcW w:w="2194" w:type="dxa"/>
          </w:tcPr>
          <w:p w14:paraId="2B2090B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eta-tACS, tDCS, and sham stimulation in a counterbalanced order</w:t>
            </w:r>
          </w:p>
          <w:p w14:paraId="1B5DC51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within-subject, crossover design was applied </w:t>
            </w:r>
          </w:p>
          <w:p w14:paraId="775F6ED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 30 healthy adults</w:t>
            </w:r>
          </w:p>
          <w:p w14:paraId="232C9D6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ACS to the fronto-parietal region and tDCS to the DLPFC </w:t>
            </w:r>
          </w:p>
          <w:p w14:paraId="01A03EB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WM task was performed before, during and after the stimulation</w:t>
            </w:r>
          </w:p>
          <w:p w14:paraId="7B93677E" w14:textId="77777777" w:rsidR="000B2FC7" w:rsidRPr="00E920C2" w:rsidRDefault="000B2FC7" w:rsidP="00FB7C0F">
            <w:pPr>
              <w:ind w:left="198"/>
              <w:contextualSpacing/>
              <w:rPr>
                <w:rFonts w:asciiTheme="majorBidi" w:eastAsia="Calibri" w:hAnsiTheme="majorBidi" w:cstheme="majorBidi"/>
                <w:sz w:val="20"/>
                <w:szCs w:val="20"/>
                <w:lang w:val="en-GB"/>
              </w:rPr>
            </w:pPr>
          </w:p>
        </w:tc>
        <w:tc>
          <w:tcPr>
            <w:tcW w:w="1268" w:type="dxa"/>
          </w:tcPr>
          <w:p w14:paraId="60F64BA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rontal and parietal cortices</w:t>
            </w:r>
          </w:p>
          <w:p w14:paraId="63C0326F" w14:textId="77777777" w:rsidR="000B2FC7" w:rsidRPr="00E920C2" w:rsidRDefault="000B2FC7" w:rsidP="00FB7C0F">
            <w:pPr>
              <w:ind w:left="198"/>
              <w:contextualSpacing/>
              <w:rPr>
                <w:rFonts w:asciiTheme="majorBidi" w:eastAsia="Calibri" w:hAnsiTheme="majorBidi" w:cstheme="majorBidi"/>
                <w:sz w:val="20"/>
                <w:szCs w:val="20"/>
                <w:lang w:val="en-GB"/>
              </w:rPr>
            </w:pPr>
          </w:p>
        </w:tc>
        <w:tc>
          <w:tcPr>
            <w:tcW w:w="2200" w:type="dxa"/>
          </w:tcPr>
          <w:p w14:paraId="5F5BA91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Visual 2-back WM task</w:t>
            </w:r>
          </w:p>
        </w:tc>
        <w:tc>
          <w:tcPr>
            <w:tcW w:w="3097" w:type="dxa"/>
          </w:tcPr>
          <w:p w14:paraId="5A7285E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No differences in reaction times and accuracy were observed according to the stimulation type.  </w:t>
            </w:r>
          </w:p>
          <w:p w14:paraId="7687279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A marked practice observed from repeating the task before, during, and after the stimulation</w:t>
            </w:r>
          </w:p>
          <w:p w14:paraId="3A06825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hAnsiTheme="majorBidi" w:cstheme="majorBidi"/>
                <w:sz w:val="20"/>
                <w:szCs w:val="20"/>
              </w:rPr>
              <w:t xml:space="preserve">Subgroup analysis for 10 participants (who received sham stimulation in the first session) and had the same cognitive performance before session 2 and session 3 </w:t>
            </w:r>
            <w:r>
              <w:rPr>
                <w:rFonts w:asciiTheme="majorBidi" w:hAnsiTheme="majorBidi" w:cstheme="majorBidi"/>
                <w:sz w:val="20"/>
                <w:szCs w:val="20"/>
              </w:rPr>
              <w:t>(tACS and tDCS sessions)</w:t>
            </w:r>
          </w:p>
          <w:p w14:paraId="26C2AC74" w14:textId="77777777" w:rsidR="000B2FC7" w:rsidRPr="00E920C2" w:rsidRDefault="000B2FC7" w:rsidP="00FB7C0F">
            <w:pPr>
              <w:ind w:left="198"/>
              <w:contextualSpacing/>
              <w:rPr>
                <w:rFonts w:asciiTheme="majorBidi" w:eastAsia="Calibri" w:hAnsiTheme="majorBidi" w:cstheme="majorBidi"/>
                <w:sz w:val="20"/>
                <w:szCs w:val="20"/>
                <w:lang w:val="en-GB"/>
              </w:rPr>
            </w:pPr>
          </w:p>
          <w:p w14:paraId="155EB31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hAnsiTheme="majorBidi" w:cstheme="majorBidi"/>
                <w:sz w:val="20"/>
                <w:szCs w:val="20"/>
              </w:rPr>
              <w:t xml:space="preserve"> The subgroup analysis showed an enhancement effect in favour </w:t>
            </w:r>
          </w:p>
          <w:p w14:paraId="6D0A1242" w14:textId="77777777" w:rsidR="000B2FC7" w:rsidRPr="00E920C2" w:rsidRDefault="000B2FC7" w:rsidP="00FB7C0F">
            <w:pPr>
              <w:ind w:left="198"/>
              <w:contextualSpacing/>
              <w:rPr>
                <w:rFonts w:asciiTheme="majorBidi" w:eastAsia="Calibri" w:hAnsiTheme="majorBidi" w:cstheme="majorBidi"/>
                <w:sz w:val="20"/>
                <w:szCs w:val="20"/>
                <w:lang w:val="en-GB"/>
              </w:rPr>
            </w:pPr>
            <w:r w:rsidRPr="00E920C2">
              <w:rPr>
                <w:rFonts w:asciiTheme="majorBidi" w:hAnsiTheme="majorBidi" w:cstheme="majorBidi"/>
                <w:sz w:val="20"/>
                <w:szCs w:val="20"/>
              </w:rPr>
              <w:t>of tACS stimulation</w:t>
            </w:r>
          </w:p>
        </w:tc>
      </w:tr>
      <w:tr w:rsidR="000B2FC7" w:rsidRPr="00E920C2" w14:paraId="19CB5AF1" w14:textId="77777777" w:rsidTr="00FB7C0F">
        <w:tc>
          <w:tcPr>
            <w:tcW w:w="1316" w:type="dxa"/>
          </w:tcPr>
          <w:p w14:paraId="52438E52"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 </w:t>
            </w:r>
          </w:p>
          <w:p w14:paraId="04B7D0A3"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38/s41598-017-18449-w","ISSN":"20452322","PMID":"29321584","abstract":"Visual working memory (VWM) refers to people's ability to maintain and manipulate visual information on line. Its capacity varies between individuals, and neuroimaging studies have suggested a link between one's VWM capacity and theta power in the parietal cortex. However, it is unclear how the parietal cortices communicate with each other in order to support VWM processing. In two experiments we employed transcranial alternate current stimulation (tACS) to use frequency-specific (6 Hz) alternating current to modulate theta oscillation between the left and right parietal cortex with either in-phase (0° difference, Exp 1), anti-phase (180° difference, Exp 2), or sham sinusoidal current stimulation. In Experiment 1, in-phase theta tACS induced an improved VWM performance, but only in low-performers, whereas high-performers suffered a marginally-significant VWM impairment. In Experiment 2, anti-phase theta tACS did not help the low-performers, but significantly impaired high-performers' VWM capacity. These results not only provide causal evidence for theta oscillation in VWM processing, they also highlight the intricate interaction between tACS and individual differences - where the same protocol that enhances low-performers' VWM can backfire for the high-performers. We propose that signal complexity via coherent timing and phase synchronization within the bilateral parietal network is crucial for successful VWM functioning.","author":[{"dropping-particle":"","family":"Tseng","given":"Philip","non-dropping-particle":"","parse-names":false,"suffix":""},{"dropping-particle":"","family":"Iu","given":"Kai Chi","non-dropping-particle":"","parse-names":false,"suffix":""},{"dropping-particle":"","family":"Juan","given":"Chi Hung","non-dropping-particle":"","parse-names":false,"suffix":""}],"container-title":"Scientific Reports","id":"ITEM-1","issue":"1","issued":{"date-parts":[["2018","12","1"]]},"page":"1-9","publisher":"Nature Publishing Group","title":"The critical role of phase difference in theta oscillation between bilateral parietal cortices for visuospatial working memory","type":"article-journal","volume":"8"},"uris":["http://www.mendeley.com/documents/?uuid=8e8a88ac-8e03-3510-afea-68039a869998"]}],"mendeley":{"formattedCitation":"(Tseng et al., 2018)","plainTextFormattedCitation":"(Tseng et al., 2018)","previouslyFormattedCitation":"(Tseng et al., 2018)"},"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Tseng et al., 2018)</w:t>
            </w:r>
            <w:r w:rsidRPr="00E920C2">
              <w:rPr>
                <w:rFonts w:asciiTheme="majorBidi" w:eastAsia="Calibri" w:hAnsiTheme="majorBidi" w:cstheme="majorBidi"/>
                <w:sz w:val="20"/>
                <w:szCs w:val="20"/>
                <w:lang w:val="en-GB"/>
              </w:rPr>
              <w:fldChar w:fldCharType="end"/>
            </w:r>
          </w:p>
        </w:tc>
        <w:tc>
          <w:tcPr>
            <w:tcW w:w="2194" w:type="dxa"/>
          </w:tcPr>
          <w:p w14:paraId="1ACB9F7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In-phase and anti-phase theta (6 Hz) tACS</w:t>
            </w:r>
          </w:p>
          <w:p w14:paraId="10B125B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48 participants</w:t>
            </w:r>
          </w:p>
          <w:p w14:paraId="7700D1F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2 groups (in-phase and anti-phase (180-degree difference between right and left parietal electrodes).</w:t>
            </w:r>
          </w:p>
          <w:p w14:paraId="7584E86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Sham and verum stimulations were </w:t>
            </w:r>
            <w:r w:rsidRPr="00E920C2">
              <w:rPr>
                <w:rFonts w:asciiTheme="majorBidi" w:eastAsia="Calibri" w:hAnsiTheme="majorBidi" w:cstheme="majorBidi"/>
                <w:sz w:val="20"/>
                <w:szCs w:val="20"/>
                <w:lang w:val="en-GB"/>
              </w:rPr>
              <w:lastRenderedPageBreak/>
              <w:t xml:space="preserve">held in two days separated by at least one week </w:t>
            </w:r>
          </w:p>
        </w:tc>
        <w:tc>
          <w:tcPr>
            <w:tcW w:w="1268" w:type="dxa"/>
          </w:tcPr>
          <w:p w14:paraId="06D5477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t>Left and right posterior parietal cortices</w:t>
            </w:r>
          </w:p>
          <w:p w14:paraId="3F24283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ference electrode: lower left cheek</w:t>
            </w:r>
          </w:p>
        </w:tc>
        <w:tc>
          <w:tcPr>
            <w:tcW w:w="0" w:type="auto"/>
          </w:tcPr>
          <w:p w14:paraId="692729A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Visual WM task </w:t>
            </w:r>
          </w:p>
        </w:tc>
        <w:tc>
          <w:tcPr>
            <w:tcW w:w="0" w:type="auto"/>
          </w:tcPr>
          <w:p w14:paraId="1E75F8E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In-phase theta tACS enhanced only low-performers` outcome (visual WM performance) </w:t>
            </w:r>
          </w:p>
          <w:p w14:paraId="2EDAC52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eta anti-phase stimulation had a detrimental effect on high- performers’ memory abilities and no significant effect on low- performers.</w:t>
            </w:r>
          </w:p>
        </w:tc>
      </w:tr>
      <w:tr w:rsidR="000B2FC7" w:rsidRPr="00E920C2" w14:paraId="3298DA42" w14:textId="77777777" w:rsidTr="00FB7C0F">
        <w:tc>
          <w:tcPr>
            <w:tcW w:w="1316" w:type="dxa"/>
          </w:tcPr>
          <w:p w14:paraId="296C923D" w14:textId="77777777" w:rsidR="000B2FC7" w:rsidRPr="00E920C2" w:rsidRDefault="000B2FC7" w:rsidP="00FB7C0F">
            <w:pPr>
              <w:rPr>
                <w:rFonts w:asciiTheme="majorBidi" w:eastAsia="Calibri" w:hAnsiTheme="majorBidi" w:cstheme="majorBidi"/>
                <w:sz w:val="20"/>
                <w:szCs w:val="20"/>
                <w:lang w:val="en-GB"/>
              </w:rPr>
            </w:pPr>
          </w:p>
          <w:p w14:paraId="4532FAF6"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  </w:t>
            </w:r>
          </w:p>
          <w:p w14:paraId="4FD2902D"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16/j.cub.2012.05.021","ISSN":"09609822","PMID":"22683259","abstract":"Functional cortical circuits for central executive functions have been shown to emerge by theta (</w:instrText>
            </w:r>
            <w:r w:rsidRPr="00E920C2">
              <w:rPr>
                <w:rFonts w:ascii="Cambria Math" w:eastAsia="Calibri" w:hAnsi="Cambria Math" w:cs="Cambria Math"/>
                <w:sz w:val="20"/>
                <w:szCs w:val="20"/>
                <w:lang w:val="en-GB"/>
              </w:rPr>
              <w:instrText>∼</w:instrText>
            </w:r>
            <w:r w:rsidRPr="00E920C2">
              <w:rPr>
                <w:rFonts w:asciiTheme="majorBidi" w:eastAsia="Calibri" w:hAnsiTheme="majorBidi" w:cstheme="majorBidi"/>
                <w:sz w:val="20"/>
                <w:szCs w:val="20"/>
                <w:lang w:val="en-GB"/>
              </w:rPr>
              <w:instrText xml:space="preserve">6 Hz) phase-coupling of distant cortical areas [1-3]. It has been repeatedly shown that frontoparietal theta coupling at </w:instrText>
            </w:r>
            <w:r w:rsidRPr="00E920C2">
              <w:rPr>
                <w:rFonts w:ascii="Cambria Math" w:eastAsia="Calibri" w:hAnsi="Cambria Math" w:cs="Cambria Math"/>
                <w:sz w:val="20"/>
                <w:szCs w:val="20"/>
                <w:lang w:val="en-GB"/>
              </w:rPr>
              <w:instrText>∼</w:instrText>
            </w:r>
            <w:r w:rsidRPr="00E920C2">
              <w:rPr>
                <w:rFonts w:asciiTheme="majorBidi" w:eastAsia="Calibri" w:hAnsiTheme="majorBidi" w:cstheme="majorBidi"/>
                <w:sz w:val="20"/>
                <w:szCs w:val="20"/>
                <w:lang w:val="en-GB"/>
              </w:rPr>
              <w:instrText>0° relative phase is associated with recognition, encoding, short-term retention, and planning [1, 4, 5]; however, a causal link has not been demonstrated so far. Here we used transcranial alternating current stimulation [6-8] simultaneously applied at 6 Hz over left prefrontal and parietal cortices with a relative 0° (\"synchronized\" condition) or 180° (\"desynchronized\" condition) phase difference or a placebo stimulation condition, whereas healthy subjects performed a delayed letter discrimination task. We show that exogenously induced frontoparietal theta synchronization significantly improves visual memory-matching reaction times as compared to placebo stimulation. In contrast, exogenously induced frontoparietal theta desynchronization deteriorates performance. The present findings provide for the first time evidence of causality of theta phase-coupling of distant cortical areas for cognitive performance in healthy humans. Moreover, the results demonstrate the suitability of transcranial alternating current stimulation to artificially induce coupling or decoupling of behaviorally relevant brain rhythms between segregated cortical regions. © 2012 Elsevier Ltd.","author":[{"dropping-particle":"","family":"Polanía","given":"Rafael","non-dropping-particle":"","parse-names":false,"suffix":""},{"dropping-particle":"","family":"Nitsche","given":"Michael A.","non-dropping-particle":"","parse-names":false,"suffix":""},{"dropping-particle":"","family":"Korman","given":"Carolin","non-dropping-particle":"","parse-names":false,"suffix":""},{"dropping-particle":"","family":"Batsikadze","given":"Giorgi","non-dropping-particle":"","parse-names":false,"suffix":""},{"dropping-particle":"","family":"Paulus","given":"Walter","non-dropping-particle":"","parse-names":false,"suffix":""}],"container-title":"Current Biology","id":"ITEM-1","issue":"14","issued":{"date-parts":[["2012","7","24"]]},"page":"1314-1318","publisher":"Curr Biol","title":"The importance of timing in segregated theta phase-coupling for cognitive performance","type":"article-journal","volume":"22"},"uris":["http://www.mendeley.com/documents/?uuid=ad98ab6f-3076-4226-883c-8969f20083e8"]}],"mendeley":{"formattedCitation":"(Polanía et al., 2012)","plainTextFormattedCitation":"(Polanía et al., 2012)","previouslyFormattedCitation":"(Polanía et al., 2012)"},"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Polanía et al., 2012)</w:t>
            </w:r>
            <w:r w:rsidRPr="00E920C2">
              <w:rPr>
                <w:rFonts w:asciiTheme="majorBidi" w:eastAsia="Calibri" w:hAnsiTheme="majorBidi" w:cstheme="majorBidi"/>
                <w:sz w:val="20"/>
                <w:szCs w:val="20"/>
                <w:lang w:val="en-GB"/>
              </w:rPr>
              <w:fldChar w:fldCharType="end"/>
            </w:r>
          </w:p>
        </w:tc>
        <w:tc>
          <w:tcPr>
            <w:tcW w:w="2194" w:type="dxa"/>
          </w:tcPr>
          <w:p w14:paraId="5BF1DBE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eta–tACS</w:t>
            </w:r>
          </w:p>
          <w:p w14:paraId="688DE05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Investigated left fronto-parietal long-range functional connectivity and its effect on cognitive performance </w:t>
            </w:r>
          </w:p>
          <w:p w14:paraId="25E3747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Verum and sham stimulations </w:t>
            </w:r>
          </w:p>
          <w:p w14:paraId="21F8E34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EEG and ERP analysis. </w:t>
            </w:r>
          </w:p>
        </w:tc>
        <w:tc>
          <w:tcPr>
            <w:tcW w:w="1268" w:type="dxa"/>
          </w:tcPr>
          <w:p w14:paraId="6434355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Left DLPFC</w:t>
            </w:r>
          </w:p>
          <w:p w14:paraId="41F04CC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and left posterior parietal cortices </w:t>
            </w:r>
          </w:p>
          <w:p w14:paraId="3ABE9B9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P3 and F3</w:t>
            </w:r>
          </w:p>
          <w:p w14:paraId="3D6441F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ference electrode: Cz</w:t>
            </w:r>
          </w:p>
        </w:tc>
        <w:tc>
          <w:tcPr>
            <w:tcW w:w="0" w:type="auto"/>
          </w:tcPr>
          <w:p w14:paraId="4A4313C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Delayed letter-discrimination task</w:t>
            </w:r>
          </w:p>
        </w:tc>
        <w:tc>
          <w:tcPr>
            <w:tcW w:w="0" w:type="auto"/>
          </w:tcPr>
          <w:p w14:paraId="0A5A362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In-phase theta-tACS significantly reduced reaction times at the memory matching period</w:t>
            </w:r>
          </w:p>
          <w:p w14:paraId="41DC118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Anti-phase theta-tACS had a detrimental effect on performance.</w:t>
            </w:r>
          </w:p>
        </w:tc>
      </w:tr>
      <w:tr w:rsidR="000B2FC7" w:rsidRPr="00E920C2" w14:paraId="2A811D71" w14:textId="77777777" w:rsidTr="00FB7C0F">
        <w:tc>
          <w:tcPr>
            <w:tcW w:w="1316" w:type="dxa"/>
          </w:tcPr>
          <w:p w14:paraId="2CF9DFA2" w14:textId="77777777" w:rsidR="000B2FC7" w:rsidRPr="00E920C2" w:rsidRDefault="000B2FC7" w:rsidP="00FB7C0F">
            <w:pPr>
              <w:rPr>
                <w:rFonts w:asciiTheme="majorBidi" w:eastAsia="Calibri" w:hAnsiTheme="majorBidi" w:cstheme="majorBidi"/>
                <w:sz w:val="20"/>
                <w:szCs w:val="20"/>
                <w:lang w:val="en-GB"/>
              </w:rPr>
            </w:pPr>
          </w:p>
          <w:p w14:paraId="09051289" w14:textId="77777777" w:rsidR="000B2FC7" w:rsidRPr="00E920C2" w:rsidRDefault="000B2FC7" w:rsidP="00FB7C0F">
            <w:pPr>
              <w:rPr>
                <w:rFonts w:asciiTheme="majorBidi" w:eastAsia="Calibri" w:hAnsiTheme="majorBidi" w:cstheme="majorBidi"/>
                <w:sz w:val="20"/>
                <w:szCs w:val="20"/>
                <w:lang w:val="en-GB"/>
              </w:rPr>
            </w:pPr>
          </w:p>
          <w:p w14:paraId="22A4CC97"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3233/RNN-160714","ISSN":"18783627","PMID":"28059806","abstract":"Background: There is a growing interest in large-scale connectivity as one of the crucial factors in working memory. Correlative evidence has revealed the anatomical and electrophysiological players in the working memory network, but understanding of the effective role of their connectivity remains elusive. Objective: In this double-blind, placebo-controlled study we aimed to identify the causal role of theta phase connectivity in visual-spatial working memory. Methods: The frontoparietal network was over- or de-synchronized in the anterior-posterior direction by multi-electrode, 6Hz transcranial alternating current stimulation (tACS). Results: A decrease in memory performance and increase in reaction time was caused by frontoparietal intrahemispheric desynchronization. According to the diffusion drift model, this originated in a lower signal-to-noise ratio, known as the drift rate index, in the memory system. The EEG analysis revealed a corresponding decrease in phase connectivity between prefrontal and parietal areas after tACS-driven desynchronization. The over-synchronization did not result in any changes in either the behavioral or electrophysiological levels in healthy participants. Conclusion: Taken together, we demonstrate the feasibility of manipulating multi-site large-scale networks in humans, and the disruptive effect of frontoparietal desynchronization on theta phase connectivity and visual-spatial working memory.","author":[{"dropping-particle":"","family":"Alekseichuk","given":"Ivan","non-dropping-particle":"","parse-names":false,"suffix":""},{"dropping-particle":"","family":"Pabel","given":"Stefanie Corinna","non-dropping-particle":"","parse-names":false,"suffix":""},{"dropping-particle":"","family":"Antal","given":"Andrea","non-dropping-particle":"","parse-names":false,"suffix":""},{"dropping-particle":"","family":"Paulus","given":"Walter","non-dropping-particle":"","parse-names":false,"suffix":""}],"container-title":"Restorative Neurology and Neuroscience","id":"ITEM-1","issue":"2","issued":{"date-parts":[["2017"]]},"page":"147-158","publisher":"IOS Press","title":"Intrahemispheric theta rhythm desynchronization impairs working memory","type":"article-journal","volume":"35"},"uris":["http://www.mendeley.com/documents/?uuid=ee2b2d44-e9db-3508-afb3-ad69f8cbc40d"]}],"mendeley":{"formattedCitation":"(Alekseichuk et al., 2017)","plainTextFormattedCitation":"(Alekseichuk et al., 2017)","previouslyFormattedCitation":"(Alekseichuk et al., 2017)"},"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Alekseichuk et al., 2017)</w:t>
            </w:r>
            <w:r w:rsidRPr="00E920C2">
              <w:rPr>
                <w:rFonts w:asciiTheme="majorBidi" w:eastAsia="Calibri" w:hAnsiTheme="majorBidi" w:cstheme="majorBidi"/>
                <w:sz w:val="20"/>
                <w:szCs w:val="20"/>
                <w:lang w:val="en-GB"/>
              </w:rPr>
              <w:fldChar w:fldCharType="end"/>
            </w:r>
          </w:p>
        </w:tc>
        <w:tc>
          <w:tcPr>
            <w:tcW w:w="2194" w:type="dxa"/>
          </w:tcPr>
          <w:p w14:paraId="274986E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eta-tACS</w:t>
            </w:r>
          </w:p>
          <w:p w14:paraId="4AC877A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35 participants</w:t>
            </w:r>
          </w:p>
          <w:p w14:paraId="07A201B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Natural history group and experimental group</w:t>
            </w:r>
          </w:p>
          <w:p w14:paraId="6D28224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Experimental group: divided into 3 groups: synchronization group, desynchronization, and sham stimulations. </w:t>
            </w:r>
          </w:p>
        </w:tc>
        <w:tc>
          <w:tcPr>
            <w:tcW w:w="1268" w:type="dxa"/>
          </w:tcPr>
          <w:p w14:paraId="37B8712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ight and left fronto-parietal cortices  </w:t>
            </w:r>
          </w:p>
          <w:p w14:paraId="39DA0A8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eference electrode: over the right earlobe </w:t>
            </w:r>
          </w:p>
        </w:tc>
        <w:tc>
          <w:tcPr>
            <w:tcW w:w="0" w:type="auto"/>
          </w:tcPr>
          <w:p w14:paraId="7CD2FF0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2-back visuospatial task</w:t>
            </w:r>
          </w:p>
        </w:tc>
        <w:tc>
          <w:tcPr>
            <w:tcW w:w="0" w:type="auto"/>
          </w:tcPr>
          <w:p w14:paraId="458EF13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Fronto-parietal intra-hemispheric desynchronization caused a decrease in WM performance and an increase in reaction times </w:t>
            </w:r>
          </w:p>
          <w:p w14:paraId="17C9531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Decreased phase connectivity between frontal and parietal cortices induced by theta-tACS desynchronization.</w:t>
            </w:r>
          </w:p>
          <w:p w14:paraId="2185F12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Fronto-parietal theta-tACS synchronization induced no changes in EEG or behavioural outcomes. </w:t>
            </w:r>
          </w:p>
        </w:tc>
      </w:tr>
      <w:tr w:rsidR="000B2FC7" w:rsidRPr="00E920C2" w14:paraId="4A21A0EA" w14:textId="77777777" w:rsidTr="00FB7C0F">
        <w:tc>
          <w:tcPr>
            <w:tcW w:w="1316" w:type="dxa"/>
          </w:tcPr>
          <w:p w14:paraId="36533B56" w14:textId="77777777" w:rsidR="000B2FC7" w:rsidRPr="00E920C2" w:rsidRDefault="000B2FC7" w:rsidP="00FB7C0F">
            <w:pPr>
              <w:rPr>
                <w:rFonts w:asciiTheme="majorBidi" w:eastAsia="Calibri" w:hAnsiTheme="majorBidi" w:cstheme="majorBidi"/>
                <w:sz w:val="20"/>
                <w:szCs w:val="20"/>
                <w:lang w:val="en-GB"/>
              </w:rPr>
            </w:pPr>
          </w:p>
          <w:p w14:paraId="3218306E" w14:textId="77777777" w:rsidR="000B2FC7" w:rsidRPr="00E920C2" w:rsidRDefault="000B2FC7" w:rsidP="00FB7C0F">
            <w:pPr>
              <w:rPr>
                <w:rFonts w:asciiTheme="majorBidi" w:eastAsia="Calibri" w:hAnsiTheme="majorBidi" w:cstheme="majorBidi"/>
                <w:sz w:val="20"/>
                <w:szCs w:val="20"/>
                <w:lang w:val="en-GB"/>
              </w:rPr>
            </w:pPr>
          </w:p>
          <w:p w14:paraId="6506ABCC"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7554/eLife.22001","ISSN":"2050084X","PMID":"28288700","abstract":"Cognitive functions such as working memory (WM) are emergent properties of largescale network interactions. Synchronisation of oscillatory activity might contribute to WM by enabling the coordination of long-range processes. However, causal evidence for the way oscillatory activity shapes network dynamics and behavior in humans is limited. Here we applied transcranial alternating current stimulation (tACS) to exogenously modulate oscillatory activity in a right frontoparietal network that supports WM. Externally induced synchronization improved performance when cognitive demands were high. Simultaneously collected fMRI data reveals tACS effects dependent on the relative phase of the stimulation and the internal cognitive processing state. Specifically, synchronous tACS during the verbal WM task increased parietal activity, which correlated with behavioral performance. Furthermore, functional connectivity results indicate that the relative phase of frontoparietal stimulation influences information flow within the WM network. Overall, our findings demonstrate a link between behavioral performance in a demanding WM task and large-scale brain synchronization.","author":[{"dropping-particle":"","family":"Violante","given":"Ines R.","non-dropping-particle":"","parse-names":false,"suffix":""},{"dropping-particle":"","family":"Li","given":"Lucia M.","non-dropping-particle":"","parse-names":false,"suffix":""},{"dropping-particle":"","family":"Carmichael","given":"David W.","non-dropping-particle":"","parse-names":false,"suffix":""},{"dropping-particle":"","family":"Lorenz","given":"Romy","non-dropping-particle":"","parse-names":false,"suffix":""},{"dropping-particle":"","family":"Leech","given":"Robert","non-dropping-particle":"","parse-names":false,"suffix":""},{"dropping-particle":"","family":"Hampshire","given":"Adam","non-dropping-particle":"","parse-names":false,"suffix":""},{"dropping-particle":"","family":"Rothwell","given":"John C.","non-dropping-particle":"","parse-names":false,"suffix":""},{"dropping-particle":"","family":"Sharp","given":"David J.","non-dropping-particle":"","parse-names":false,"suffix":""}],"container-title":"eLife","id":"ITEM-1","issued":{"date-parts":[["2017","3","14"]]},"publisher":"eLife Sciences Publications Ltd","title":"Externally induced frontoparietal synchronization modulates network dynamics and enhances working memory performance","type":"article-journal","volume":"6"},"uris":["http://www.mendeley.com/documents/?uuid=dc8e304e-2470-3a6c-a4d4-f154be3c7ac7"]}],"mendeley":{"formattedCitation":"(Violante et al., 2017)","plainTextFormattedCitation":"(Violante et al., 2017)","previouslyFormattedCitation":"(Violante et al., 2017)"},"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Violante et al., 2017)</w:t>
            </w:r>
            <w:r w:rsidRPr="00E920C2">
              <w:rPr>
                <w:rFonts w:asciiTheme="majorBidi" w:eastAsia="Calibri" w:hAnsiTheme="majorBidi" w:cstheme="majorBidi"/>
                <w:sz w:val="20"/>
                <w:szCs w:val="20"/>
                <w:lang w:val="en-GB"/>
              </w:rPr>
              <w:fldChar w:fldCharType="end"/>
            </w:r>
          </w:p>
        </w:tc>
        <w:tc>
          <w:tcPr>
            <w:tcW w:w="2194" w:type="dxa"/>
          </w:tcPr>
          <w:p w14:paraId="4BF9A80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34 participants</w:t>
            </w:r>
          </w:p>
          <w:p w14:paraId="43AFABC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In-phase and anti-phase theta-tACS and sham stimulations </w:t>
            </w:r>
          </w:p>
          <w:p w14:paraId="455D8A3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MRI</w:t>
            </w:r>
          </w:p>
          <w:p w14:paraId="308D5905" w14:textId="77777777" w:rsidR="000B2FC7" w:rsidRPr="00E920C2" w:rsidRDefault="000B2FC7" w:rsidP="00FB7C0F">
            <w:pPr>
              <w:ind w:left="19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 </w:t>
            </w:r>
          </w:p>
        </w:tc>
        <w:tc>
          <w:tcPr>
            <w:tcW w:w="1268" w:type="dxa"/>
          </w:tcPr>
          <w:p w14:paraId="399CEF4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ight fronto-parietal </w:t>
            </w:r>
          </w:p>
          <w:p w14:paraId="549373A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middle frontal gyrus and inferior parietal areas F4 and P4 electrodes)</w:t>
            </w:r>
          </w:p>
          <w:p w14:paraId="37C945E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turn electrode: T8 (middle temporal gyrus)</w:t>
            </w:r>
          </w:p>
        </w:tc>
        <w:tc>
          <w:tcPr>
            <w:tcW w:w="0" w:type="auto"/>
          </w:tcPr>
          <w:p w14:paraId="3F8BA68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Verbal working memory</w:t>
            </w:r>
          </w:p>
          <w:p w14:paraId="6B7F78C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Choice reaction task </w:t>
            </w:r>
          </w:p>
          <w:p w14:paraId="144A5DC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N-back task </w:t>
            </w:r>
          </w:p>
          <w:p w14:paraId="03FCD80B" w14:textId="77777777" w:rsidR="000B2FC7" w:rsidRPr="00E920C2" w:rsidRDefault="000B2FC7" w:rsidP="00FB7C0F">
            <w:pPr>
              <w:ind w:left="198"/>
              <w:contextualSpacing/>
              <w:rPr>
                <w:rFonts w:asciiTheme="majorBidi" w:eastAsia="Calibri" w:hAnsiTheme="majorBidi" w:cstheme="majorBidi"/>
                <w:sz w:val="20"/>
                <w:szCs w:val="20"/>
                <w:lang w:val="en-GB"/>
              </w:rPr>
            </w:pPr>
          </w:p>
        </w:tc>
        <w:tc>
          <w:tcPr>
            <w:tcW w:w="0" w:type="auto"/>
          </w:tcPr>
          <w:p w14:paraId="15F8C05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In-phase theta-tACS improved WM performance when the cognitive demands were significantly high (decreased reaction time for 2-back but not 1-back tasks).</w:t>
            </w:r>
          </w:p>
          <w:p w14:paraId="02F69E4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In-phase theta-tACS during the verbal WM tasks increased parietal activities. </w:t>
            </w:r>
          </w:p>
        </w:tc>
      </w:tr>
      <w:tr w:rsidR="000B2FC7" w:rsidRPr="00E920C2" w14:paraId="0F0A6CC3" w14:textId="77777777" w:rsidTr="00FB7C0F">
        <w:tc>
          <w:tcPr>
            <w:tcW w:w="1316" w:type="dxa"/>
          </w:tcPr>
          <w:p w14:paraId="07271C89" w14:textId="77777777" w:rsidR="000B2FC7" w:rsidRPr="00E920C2" w:rsidRDefault="000B2FC7" w:rsidP="00FB7C0F">
            <w:pPr>
              <w:rPr>
                <w:rFonts w:asciiTheme="majorBidi" w:eastAsia="Calibri" w:hAnsiTheme="majorBidi" w:cstheme="majorBidi"/>
                <w:sz w:val="20"/>
                <w:szCs w:val="20"/>
                <w:lang w:val="en-GB"/>
              </w:rPr>
            </w:pPr>
          </w:p>
          <w:p w14:paraId="027E70FD" w14:textId="77777777" w:rsidR="000B2FC7" w:rsidRPr="00E920C2" w:rsidRDefault="000B2FC7" w:rsidP="00FB7C0F">
            <w:pPr>
              <w:rPr>
                <w:rFonts w:asciiTheme="majorBidi" w:eastAsia="Calibri" w:hAnsiTheme="majorBidi" w:cstheme="majorBidi"/>
                <w:sz w:val="20"/>
                <w:szCs w:val="20"/>
                <w:lang w:val="en-GB"/>
              </w:rPr>
            </w:pPr>
          </w:p>
          <w:p w14:paraId="47C15CBF"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3389/fnhum.2017.00367","ISSN":"16625161","abstract":"Working memory (WM) is crucial for intelligent cognitive functioning, and synchronization phenomena in the fronto-parietal network have been suggested as an underlying neural mechanism. In an attempt to provide causal evidence for this assumption, we applied transcranial alternating current stimulation (tACS) at theta frequency over fronto-parietal sites during a visuospatial match-to-sample (MtS) task. Depending on the stimulation protocol, i.e., in-phase, anti-phase or sham, we anticipated a differential impact of tACS on behavioral WM performance as well as on the EEG (electroencephalography) during resting state before and after stimulation. We hypothesized that in-phase tACS of the fronto-parietal theta network (stimulation frequency: 5 Hz; intensity: 1 mA peak-to-peak) would result in performance enhancement, whereas anti-phase tACS would cause performance impairment. Eighteen participants (nine female) received in-phase, anti-phase, and sham stimulation in balanced order. While being stimulated, subjects performed the MtS task, which varied in executive demand (two levels: low and high). EEG analysis of power peaks within the delta (0.5–4 Hz), theta (4–8 Hz), alpha (8–12 Hz), and beta (12–30 Hz) frequency bands was carried out. No significant differences were observed between in-phase and anti-phase stimulation regarding both behavioral and EEG measurements. Yet, with regard to the alpha frequency band, we observed a statistically significant drop of peak power from pre to post in the sham condition, whereas alpha power remained on a similar level in the actively stimulated conditions. Our results indicate a frequency-unspecific modulation of neuronal oscillations by tACS. However, the closer participants’ individual theta peak frequencies were to the stimulation frequency of 5 Hz after anti-phase tACS, the faster they responded in the MtS task. This effect did not reach statistical significance during in-phase tACS and was not present during sham. A lack of statistically significant behavioral results in the MtS task and frequency-unspecific effects on the electrophysiological level question the effectiveness of tACS in modulating cortical oscillations in a frequency-specific manner.","author":[{"dropping-particle":"","family":"Kleinert","given":"Maria Lisa","non-dropping-particle":"","parse-names":false,"suffix":""},{"dropping-particle":"","family":"Szymanski","given":"Caroline","non-dropping-particle":"","parse-names":false,"suffix":""},{"dropping-particle":"","family":"Müller","given":"Viktor","non-dropping-particle":"","parse-names":false,"suffix":""}],"container-title":"Frontiers in Human Neuroscience","id":"ITEM-1","issued":{"date-parts":[["2017","7","12"]]},"page":"367","publisher":"Frontiers Media S. A","title":"Frequency-unspecific effects of θ-tACS related to a visuospatial working memory task","type":"article-journal","volume":"11"},"uris":["http://www.mendeley.com/documents/?uuid=5826f391-d207-3a03-ab28-cb5993b725f2"]}],"mendeley":{"formattedCitation":"(Kleinert et al., 2017)","plainTextFormattedCitation":"(Kleinert et al., 2017)","previouslyFormattedCitation":"(Kleinert et al., 2017)"},"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Kleinert et al., 2017)</w:t>
            </w:r>
            <w:r w:rsidRPr="00E920C2">
              <w:rPr>
                <w:rFonts w:asciiTheme="majorBidi" w:eastAsia="Calibri" w:hAnsiTheme="majorBidi" w:cstheme="majorBidi"/>
                <w:sz w:val="20"/>
                <w:szCs w:val="20"/>
                <w:lang w:val="en-GB"/>
              </w:rPr>
              <w:fldChar w:fldCharType="end"/>
            </w:r>
          </w:p>
        </w:tc>
        <w:tc>
          <w:tcPr>
            <w:tcW w:w="2194" w:type="dxa"/>
          </w:tcPr>
          <w:p w14:paraId="600FE62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18 participants</w:t>
            </w:r>
          </w:p>
          <w:p w14:paraId="5CFC493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In-phase, anti-phase and sham tACS stimulation (frequency 5 Hz)</w:t>
            </w:r>
          </w:p>
          <w:p w14:paraId="5590C86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EG analysis.</w:t>
            </w:r>
          </w:p>
        </w:tc>
        <w:tc>
          <w:tcPr>
            <w:tcW w:w="1268" w:type="dxa"/>
          </w:tcPr>
          <w:p w14:paraId="2E64C49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Right fronto-temporal (F4 and P4) </w:t>
            </w:r>
          </w:p>
          <w:p w14:paraId="6AD70FB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turn electrode: Cz</w:t>
            </w:r>
          </w:p>
          <w:p w14:paraId="57832CDC" w14:textId="77777777" w:rsidR="000B2FC7" w:rsidRPr="00E920C2" w:rsidRDefault="000B2FC7" w:rsidP="00FB7C0F">
            <w:pPr>
              <w:ind w:left="198"/>
              <w:contextualSpacing/>
              <w:rPr>
                <w:rFonts w:asciiTheme="majorBidi" w:eastAsia="Calibri" w:hAnsiTheme="majorBidi" w:cstheme="majorBidi"/>
                <w:sz w:val="20"/>
                <w:szCs w:val="20"/>
                <w:lang w:val="en-GB"/>
              </w:rPr>
            </w:pPr>
          </w:p>
        </w:tc>
        <w:tc>
          <w:tcPr>
            <w:tcW w:w="0" w:type="auto"/>
          </w:tcPr>
          <w:p w14:paraId="5E5CC91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Visuospatial match-to-sample task </w:t>
            </w:r>
          </w:p>
        </w:tc>
        <w:tc>
          <w:tcPr>
            <w:tcW w:w="0" w:type="auto"/>
          </w:tcPr>
          <w:p w14:paraId="289C4B8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No significant effects of tACS on performance using different (in-phase and anti-phase) protocols on behavioural and EEG outcomes. </w:t>
            </w:r>
          </w:p>
        </w:tc>
      </w:tr>
      <w:tr w:rsidR="000B2FC7" w:rsidRPr="00E920C2" w14:paraId="1F455910" w14:textId="77777777" w:rsidTr="00FB7C0F">
        <w:tc>
          <w:tcPr>
            <w:tcW w:w="1316" w:type="dxa"/>
          </w:tcPr>
          <w:p w14:paraId="1DFB2BD7" w14:textId="77777777" w:rsidR="000B2FC7" w:rsidRPr="00E920C2" w:rsidRDefault="000B2FC7" w:rsidP="00FB7C0F">
            <w:pPr>
              <w:rPr>
                <w:rFonts w:asciiTheme="majorBidi" w:eastAsia="Calibri" w:hAnsiTheme="majorBidi" w:cstheme="majorBidi"/>
                <w:sz w:val="20"/>
                <w:szCs w:val="20"/>
                <w:lang w:val="en-GB"/>
              </w:rPr>
            </w:pPr>
          </w:p>
          <w:p w14:paraId="47CD9705"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38/s41593-019-0371-x","ISSN":"1546-1726","abstract":"Understanding normal brain aging and developing methods to maintain or improve cognition in older adults are major goals of fundamental and translational neuroscience. Here we show a core feature of cognitive decline—working-memory deficits—emerges from disconnected local and long-range circuits instantiated by theta–gamma phase–amplitude coupling in temporal cortex and theta phase synchronization across frontotemporal cortex. We developed a noninvasive stimulation procedure for modulating long-range theta interactions in adults aged 60–76 years. After 25 min of stimulation, frequency-tuned to individual brain network dynamics, we observed a preferential increase in neural synchronization patterns and the return of sender–receiver relationships of information flow within and between frontotemporal regions. The end result was rapid improvement in working-memory performance that outlasted a 50 min post-stimulation period. The results provide insight into the physiological foundations of age-related cognitive impairment and contribute to groundwork for future non-pharmacological interventions targeting aspects of cognitive decline. The authors develop a noninvasive stimulation protocol to restore neural synchronization patterns and improve working memory in older humans, contributing to groundwork for future drug-free therapeutics targeting age-related cognitive decline.","author":[{"dropping-particle":"","family":"Reinhart","given":"Robert M. G.","non-dropping-particle":"","parse-names":false,"suffix":""},{"dropping-particle":"","family":"Nguyen","given":"John A.","non-dropping-particle":"","parse-names":false,"suffix":""}],"container-title":"Nature Neuroscience 2019 22:5","id":"ITEM-1","issue":"5","issued":{"date-parts":[["2019","4","8"]]},"page":"820-827","publisher":"Nature Publishing Group","title":"Working memory revived in older adults by synchronizing rhythmic brain circuits","type":"article-journal","volume":"22"},"uris":["http://www.mendeley.com/documents/?uuid=916831ce-7457-306a-bd2e-994e640323cf"]}],"mendeley":{"formattedCitation":"(Reinhart and Nguyen, 2019)","plainTextFormattedCitation":"(Reinhart and Nguyen, 2019)","previouslyFormattedCitation":"(Reinhart and Nguyen, 2019)"},"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Reinhart and Nguyen, 2019)</w:t>
            </w:r>
            <w:r w:rsidRPr="00E920C2">
              <w:rPr>
                <w:rFonts w:asciiTheme="majorBidi" w:eastAsia="Calibri" w:hAnsiTheme="majorBidi" w:cstheme="majorBidi"/>
                <w:sz w:val="20"/>
                <w:szCs w:val="20"/>
                <w:lang w:val="en-GB"/>
              </w:rPr>
              <w:fldChar w:fldCharType="end"/>
            </w:r>
          </w:p>
        </w:tc>
        <w:tc>
          <w:tcPr>
            <w:tcW w:w="2194" w:type="dxa"/>
          </w:tcPr>
          <w:p w14:paraId="3527725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Older adults aged 60–76 years.</w:t>
            </w:r>
          </w:p>
          <w:p w14:paraId="455A06B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ta-tACS (2 sites) in phase </w:t>
            </w:r>
          </w:p>
          <w:p w14:paraId="29C05A2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Younger adults: participated in </w:t>
            </w:r>
            <w:r w:rsidRPr="00E920C2">
              <w:rPr>
                <w:rFonts w:asciiTheme="majorBidi" w:eastAsia="Calibri" w:hAnsiTheme="majorBidi" w:cstheme="majorBidi"/>
                <w:sz w:val="20"/>
                <w:szCs w:val="20"/>
                <w:lang w:val="en-GB"/>
              </w:rPr>
              <w:lastRenderedPageBreak/>
              <w:t>sham stimulation only</w:t>
            </w:r>
          </w:p>
          <w:p w14:paraId="53500C9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Older adults: participated in sham and active stimulation</w:t>
            </w:r>
          </w:p>
          <w:p w14:paraId="41000F6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ACS stimulation while the older adults performed 10 blocks of a change detection task (the task consisted of 30 blocks) </w:t>
            </w:r>
          </w:p>
          <w:p w14:paraId="3A5C3A7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ronto-temporal in-phase theta tACS (tuned to the individual brain network dynamics)- tuned tACS</w:t>
            </w:r>
          </w:p>
          <w:p w14:paraId="7F3AA7D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4 experiments were conducted under different conditions: sham stimulation, fronto-temporal in-phase theta-tuned stimulation, unifocal frontal theta-tuned stimulation, unifocal temporal theta-tuned stimulation</w:t>
            </w:r>
          </w:p>
          <w:p w14:paraId="0846A69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ronto-temporal in-phase 8Hz non-tuned stimulation, fronto-temporal anti-phase theta-tuned HD-tACS.</w:t>
            </w:r>
          </w:p>
        </w:tc>
        <w:tc>
          <w:tcPr>
            <w:tcW w:w="1268" w:type="dxa"/>
          </w:tcPr>
          <w:p w14:paraId="19710E6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t xml:space="preserve">Left prefrontal and left temporal cortices </w:t>
            </w:r>
          </w:p>
        </w:tc>
        <w:tc>
          <w:tcPr>
            <w:tcW w:w="0" w:type="auto"/>
          </w:tcPr>
          <w:p w14:paraId="214327D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Change-detection task</w:t>
            </w:r>
          </w:p>
          <w:p w14:paraId="285C3E7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10 blocks during stimulation and then the participants completed 20 blocks post stimulation </w:t>
            </w:r>
          </w:p>
        </w:tc>
        <w:tc>
          <w:tcPr>
            <w:tcW w:w="0" w:type="auto"/>
          </w:tcPr>
          <w:p w14:paraId="75D45EF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Fronto-temporal in-phase theta-tuned -tACS enhanced local theta/gamma coupling in older adult. </w:t>
            </w:r>
          </w:p>
          <w:p w14:paraId="6F4D56B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ronto-temporal in-phase theta-tuned-tACS enhanced WM task accuracy.</w:t>
            </w:r>
          </w:p>
          <w:p w14:paraId="0503C07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t xml:space="preserve">Frontotemporal in-phase theta-tuned-stimulation enhanced theta-phase synchronization in the tested group.  </w:t>
            </w:r>
          </w:p>
          <w:p w14:paraId="7BFB219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he WM improvement persisted for at least 50 minutes after 25 minutes of theta stimulation.</w:t>
            </w:r>
          </w:p>
          <w:p w14:paraId="6C449CEE" w14:textId="77777777" w:rsidR="000B2FC7" w:rsidRPr="00E920C2" w:rsidRDefault="000B2FC7" w:rsidP="00FB7C0F">
            <w:pPr>
              <w:ind w:left="-20"/>
              <w:rPr>
                <w:rFonts w:asciiTheme="majorBidi" w:eastAsia="Calibri" w:hAnsiTheme="majorBidi" w:cstheme="majorBidi"/>
                <w:sz w:val="20"/>
                <w:szCs w:val="20"/>
                <w:lang w:val="en-GB"/>
              </w:rPr>
            </w:pPr>
          </w:p>
        </w:tc>
      </w:tr>
      <w:tr w:rsidR="000B2FC7" w:rsidRPr="00E920C2" w14:paraId="7F75B17E" w14:textId="77777777" w:rsidTr="00FB7C0F">
        <w:tc>
          <w:tcPr>
            <w:tcW w:w="10075" w:type="dxa"/>
            <w:gridSpan w:val="5"/>
          </w:tcPr>
          <w:p w14:paraId="4276855E" w14:textId="77777777" w:rsidR="000B2FC7" w:rsidRPr="00E920C2" w:rsidRDefault="000B2FC7" w:rsidP="00FB7C0F">
            <w:pPr>
              <w:rPr>
                <w:rFonts w:asciiTheme="majorBidi" w:eastAsia="Calibri" w:hAnsiTheme="majorBidi" w:cstheme="majorBidi"/>
                <w:sz w:val="20"/>
                <w:szCs w:val="20"/>
                <w:lang w:val="en-GB"/>
              </w:rPr>
            </w:pPr>
          </w:p>
          <w:p w14:paraId="57E736B9" w14:textId="77777777" w:rsidR="000B2FC7" w:rsidRPr="00E920C2" w:rsidRDefault="000B2FC7" w:rsidP="00FB7C0F">
            <w:pPr>
              <w:rPr>
                <w:rFonts w:asciiTheme="majorBidi" w:eastAsia="Calibri" w:hAnsiTheme="majorBidi" w:cstheme="majorBidi"/>
                <w:b/>
                <w:bCs/>
                <w:sz w:val="20"/>
                <w:szCs w:val="20"/>
                <w:lang w:val="en-GB"/>
              </w:rPr>
            </w:pPr>
            <w:r w:rsidRPr="00E920C2">
              <w:rPr>
                <w:rFonts w:asciiTheme="majorBidi" w:eastAsia="Calibri" w:hAnsiTheme="majorBidi" w:cstheme="majorBidi"/>
                <w:b/>
                <w:bCs/>
                <w:sz w:val="20"/>
                <w:szCs w:val="20"/>
                <w:lang w:val="en-GB"/>
              </w:rPr>
              <w:t xml:space="preserve">Alpha, beta and gamma tACS </w:t>
            </w:r>
          </w:p>
          <w:p w14:paraId="5C2B2D4C" w14:textId="77777777" w:rsidR="000B2FC7" w:rsidRPr="00E920C2" w:rsidRDefault="000B2FC7" w:rsidP="00FB7C0F">
            <w:pPr>
              <w:rPr>
                <w:rFonts w:asciiTheme="majorBidi" w:eastAsia="Calibri" w:hAnsiTheme="majorBidi" w:cstheme="majorBidi"/>
                <w:sz w:val="20"/>
                <w:szCs w:val="20"/>
                <w:lang w:val="en-GB"/>
              </w:rPr>
            </w:pPr>
          </w:p>
        </w:tc>
      </w:tr>
      <w:tr w:rsidR="000B2FC7" w:rsidRPr="00E920C2" w14:paraId="5280A2FB" w14:textId="77777777" w:rsidTr="00FB7C0F">
        <w:tc>
          <w:tcPr>
            <w:tcW w:w="1316" w:type="dxa"/>
          </w:tcPr>
          <w:p w14:paraId="61273CC3"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16/j.bandc.2015.11.002","ISSN":"10902147","PMID":"26580743","abstract":"Transcranial Direct Current Stimulation (tDCS) has been widely investigated for its potential to enhance cognition, and in particular working memory, however to date standard approaches to stimulation have shown only modest effects. Alternative, more specialised, forms of current delivery may be better suited to cognitive enhancement. One such method is transcranial Alternating Current Stimulation (tACS) which delivers stimulation at a specific frequency and has been shown to entrain endogenous cortical oscillations which underlie cognitive functioning. To date there has been no comparison of the effects of tACS to those of tDCS on cognitive enhancement. In a randomised repeated-measures study design we assessed the effect of gamma (γ)-tACS, tDCS and sham tDCS on working memory in 18 healthy participants who attended three sessions held at least 72. h apart. Pre- and post-stimulation working memory performance was assessed using the 2 and 3-back. Our findings indicated the presence of a selective improvement in performance on the 3-back task following γ-tACS compared with tDCS and sham stimulation. The current findings provide support for further and more detailed investigation of the role of γ-tACS as a more specialised approach to neuromodulation.","author":[{"dropping-particle":"","family":"Hoy","given":"Kate E.","non-dropping-particle":"","parse-names":false,"suffix":""},{"dropping-particle":"","family":"Bailey","given":"Neil","non-dropping-particle":"","parse-names":false,"suffix":""},{"dropping-particle":"","family":"Arnold","given":"Sara","non-dropping-particle":"","parse-names":false,"suffix":""},{"dropping-particle":"","family":"Windsor","given":"Kirstyn","non-dropping-particle":"","parse-names":false,"suffix":""},{"dropping-particle":"","family":"John","given":"Joshua","non-dropping-particle":"","parse-names":false,"suffix":""},{"dropping-particle":"","family":"Daskalakis","given":"Zafiris J.","non-dropping-particle":"","parse-names":false,"suffix":""},{"dropping-particle":"","family":"Fitzgerald","given":"Paul B.","non-dropping-particle":"","parse-names":false,"suffix":""}],"container-title":"Brain and Cognition","id":"ITEM-1","issued":{"date-parts":[["2015","12","1"]]},"page":"51-56","publisher":"Academic Press Inc.","title":"The effect of γ-tACS on working memory performance in healthy controls","type":"article-journal","volume":"101"},"uris":["http://www.mendeley.com/documents/?uuid=30a704ee-c7a4-466b-bd51-d4972e2d9a62"]}],"mendeley":{"formattedCitation":"(Hoy et al., 2015)","plainTextFormattedCitation":"(Hoy et al., 2015)","previouslyFormattedCitation":"(Hoy et al., 2015)"},"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Hoy et al., 2015)</w:t>
            </w:r>
            <w:r w:rsidRPr="00E920C2">
              <w:rPr>
                <w:rFonts w:asciiTheme="majorBidi" w:eastAsia="Calibri" w:hAnsiTheme="majorBidi" w:cstheme="majorBidi"/>
                <w:sz w:val="20"/>
                <w:szCs w:val="20"/>
                <w:lang w:val="en-GB"/>
              </w:rPr>
              <w:fldChar w:fldCharType="end"/>
            </w:r>
          </w:p>
        </w:tc>
        <w:tc>
          <w:tcPr>
            <w:tcW w:w="2194" w:type="dxa"/>
          </w:tcPr>
          <w:p w14:paraId="3952E6C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Offline gamma-tACS </w:t>
            </w:r>
          </w:p>
          <w:p w14:paraId="3C6BFCE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DCS, and sham stimulation </w:t>
            </w:r>
          </w:p>
          <w:p w14:paraId="15D285A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18 participants </w:t>
            </w:r>
          </w:p>
          <w:p w14:paraId="485F5AE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WM performance was tested prior to and post the stimulation </w:t>
            </w:r>
          </w:p>
          <w:p w14:paraId="0D2EF89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Concurrent with stimulation </w:t>
            </w:r>
            <w:r w:rsidRPr="00E920C2">
              <w:rPr>
                <w:rFonts w:asciiTheme="majorBidi" w:eastAsia="Calibri" w:hAnsiTheme="majorBidi" w:cstheme="majorBidi"/>
                <w:sz w:val="20"/>
                <w:szCs w:val="20"/>
                <w:lang w:val="en-GB"/>
              </w:rPr>
              <w:lastRenderedPageBreak/>
              <w:t>participants underwent two 5 min blocks of the 2-back WM task concurrently with the stimulation (Intra-stimulation task).</w:t>
            </w:r>
          </w:p>
        </w:tc>
        <w:tc>
          <w:tcPr>
            <w:tcW w:w="1268" w:type="dxa"/>
          </w:tcPr>
          <w:p w14:paraId="5E041DF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t>Left dorsolateral prefrontal cortex F3</w:t>
            </w:r>
          </w:p>
          <w:p w14:paraId="5EFF37E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ference electrode: contralateral supraorbital area</w:t>
            </w:r>
          </w:p>
        </w:tc>
        <w:tc>
          <w:tcPr>
            <w:tcW w:w="0" w:type="auto"/>
          </w:tcPr>
          <w:p w14:paraId="0011176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2- and 3-back task </w:t>
            </w:r>
          </w:p>
        </w:tc>
        <w:tc>
          <w:tcPr>
            <w:tcW w:w="0" w:type="auto"/>
          </w:tcPr>
          <w:p w14:paraId="2ABA920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As compared to other protocols, gamma-tACS selectively improved participants’ performance in 3-back tasks</w:t>
            </w:r>
          </w:p>
        </w:tc>
      </w:tr>
      <w:tr w:rsidR="000B2FC7" w:rsidRPr="00E920C2" w14:paraId="4380C979" w14:textId="77777777" w:rsidTr="00FB7C0F">
        <w:tc>
          <w:tcPr>
            <w:tcW w:w="1316" w:type="dxa"/>
          </w:tcPr>
          <w:p w14:paraId="2BF96481" w14:textId="77777777" w:rsidR="000B2FC7" w:rsidRPr="00E920C2" w:rsidRDefault="000B2FC7" w:rsidP="00FB7C0F">
            <w:pPr>
              <w:rPr>
                <w:rFonts w:asciiTheme="majorBidi" w:eastAsia="Calibri" w:hAnsiTheme="majorBidi" w:cstheme="majorBidi"/>
                <w:sz w:val="20"/>
                <w:szCs w:val="20"/>
                <w:lang w:val="en-GB"/>
              </w:rPr>
            </w:pPr>
          </w:p>
          <w:p w14:paraId="1991833B"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 </w:t>
            </w:r>
          </w:p>
          <w:p w14:paraId="7E642427"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16/j.cortex.2015.11.003","ISSN":"19738102","PMID":"26707084","abstract":"Emerging evidence suggests that transcranial alternating current stimulation (tACS) is an effective, frequency-specific modulator of endogenous brain oscillations, with the potential to alter cognitive performance. Here, we show that reduction in response latencies to solve complex logic problem indexing fluid intelligence is obtained through 40 Hz-tACS (gamma band) applied to the prefrontal cortex. This improvement in human performance depends on individual ability, with slower performers at baseline receiving greater benefits. The effect could have not being explained by regression to the mean, and showed task and frequency specificity: it was not observed for trials not involving logical reasoning, as well as with the application of low frequency 5 Hz-tACS (theta band) or non-periodic high frequency random noise stimulation (101-640 Hz). Moreover, performance in a spatial working memory task was not affected by brain stimulation, excluding possible effects on fluid intelligence enhancement through an increase in memory performance. We suggest that such high-level cognitive functions are dissociable by frequency-specific neuromodulatory effects, possibly related to entrainment of specific brain rhythms. We conclude that individual differences in cognitive abilities, due to acquired or developmental origins, could be reduced during frequency-specific tACS, a finding that should be taken into account for future individual cognitive rehabilitation studies.","author":[{"dropping-particle":"","family":"Santarnecchi","given":"E.","non-dropping-particle":"","parse-names":false,"suffix":""},{"dropping-particle":"","family":"Muller","given":"T.","non-dropping-particle":"","parse-names":false,"suffix":""},{"dropping-particle":"","family":"Rossi","given":"S.","non-dropping-particle":"","parse-names":false,"suffix":""},{"dropping-particle":"","family":"Sarkar","given":"A.","non-dropping-particle":"","parse-names":false,"suffix":""},{"dropping-particle":"","family":"Polizzotto","given":"N. R.","non-dropping-particle":"","parse-names":false,"suffix":""},{"dropping-particle":"","family":"Rossi","given":"A.","non-dropping-particle":"","parse-names":false,"suffix":""},{"dropping-particle":"","family":"Cohen Kadosh","given":"R.","non-dropping-particle":"","parse-names":false,"suffix":""}],"container-title":"Cortex","id":"ITEM-1","issued":{"date-parts":[["2016","2","1"]]},"page":"33-43","publisher":"Masson SpA","title":"Individual differences and specificity of prefrontal gamma frequency-tACS on fluid intelligence capabilities","type":"article-journal","volume":"75"},"uris":["http://www.mendeley.com/documents/?uuid=6b086fb1-5711-37d7-9f98-c5f8fd3d7d64"]}],"mendeley":{"formattedCitation":"(Santarnecchi et al., 2016)","plainTextFormattedCitation":"(Santarnecchi et al., 2016)","previouslyFormattedCitation":"(Santarnecchi et al., 2016)"},"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Santarnecchi et al., 2016)</w:t>
            </w:r>
            <w:r w:rsidRPr="00E920C2">
              <w:rPr>
                <w:rFonts w:asciiTheme="majorBidi" w:eastAsia="Calibri" w:hAnsiTheme="majorBidi" w:cstheme="majorBidi"/>
                <w:sz w:val="20"/>
                <w:szCs w:val="20"/>
                <w:lang w:val="en-GB"/>
              </w:rPr>
              <w:fldChar w:fldCharType="end"/>
            </w:r>
          </w:p>
          <w:p w14:paraId="62CBF56F" w14:textId="77777777" w:rsidR="000B2FC7" w:rsidRPr="00E920C2" w:rsidRDefault="000B2FC7" w:rsidP="00FB7C0F">
            <w:pPr>
              <w:rPr>
                <w:rFonts w:asciiTheme="majorBidi" w:eastAsia="Calibri" w:hAnsiTheme="majorBidi" w:cstheme="majorBidi"/>
                <w:sz w:val="20"/>
                <w:szCs w:val="20"/>
                <w:lang w:val="en-GB"/>
              </w:rPr>
            </w:pPr>
          </w:p>
        </w:tc>
        <w:tc>
          <w:tcPr>
            <w:tcW w:w="2194" w:type="dxa"/>
          </w:tcPr>
          <w:p w14:paraId="45939A8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58 participants </w:t>
            </w:r>
          </w:p>
          <w:p w14:paraId="4A9C533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2 groups</w:t>
            </w:r>
          </w:p>
          <w:p w14:paraId="6A31F9F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Group1: gamma, theta, and sham -tACS during WM and fluid intelligence tasks</w:t>
            </w:r>
          </w:p>
          <w:p w14:paraId="1A504CE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Group2: same protocols as in group 1 but theta stimulation was replaced by high frequency transcranial random white noise stimulation (101-640Hz).</w:t>
            </w:r>
          </w:p>
        </w:tc>
        <w:tc>
          <w:tcPr>
            <w:tcW w:w="1268" w:type="dxa"/>
          </w:tcPr>
          <w:p w14:paraId="15A32CA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bookmarkStart w:id="0" w:name="_Hlk90656389"/>
            <w:r w:rsidRPr="00E920C2">
              <w:rPr>
                <w:rFonts w:asciiTheme="majorBidi" w:eastAsia="Calibri" w:hAnsiTheme="majorBidi" w:cstheme="majorBidi"/>
                <w:sz w:val="20"/>
                <w:szCs w:val="20"/>
                <w:lang w:val="en-GB"/>
              </w:rPr>
              <w:t>Left middle frontal gyrus</w:t>
            </w:r>
          </w:p>
          <w:bookmarkEnd w:id="0"/>
          <w:p w14:paraId="2FF4203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turn electrode: Cz</w:t>
            </w:r>
          </w:p>
        </w:tc>
        <w:tc>
          <w:tcPr>
            <w:tcW w:w="0" w:type="auto"/>
          </w:tcPr>
          <w:p w14:paraId="43849DE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luid intelligence task</w:t>
            </w:r>
          </w:p>
          <w:p w14:paraId="51AA31B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Working memory task  </w:t>
            </w:r>
          </w:p>
        </w:tc>
        <w:tc>
          <w:tcPr>
            <w:tcW w:w="0" w:type="auto"/>
          </w:tcPr>
          <w:p w14:paraId="0941CC9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No </w:t>
            </w:r>
            <w:bookmarkStart w:id="1" w:name="_Hlk90656329"/>
            <w:r w:rsidRPr="00E920C2">
              <w:rPr>
                <w:rFonts w:asciiTheme="majorBidi" w:eastAsia="Calibri" w:hAnsiTheme="majorBidi" w:cstheme="majorBidi"/>
                <w:sz w:val="20"/>
                <w:szCs w:val="20"/>
                <w:lang w:val="en-GB"/>
              </w:rPr>
              <w:t xml:space="preserve">enhancement effect of on performance </w:t>
            </w:r>
            <w:bookmarkEnd w:id="1"/>
            <w:r w:rsidRPr="00E920C2">
              <w:rPr>
                <w:rFonts w:asciiTheme="majorBidi" w:eastAsia="Calibri" w:hAnsiTheme="majorBidi" w:cstheme="majorBidi"/>
                <w:sz w:val="20"/>
                <w:szCs w:val="20"/>
                <w:lang w:val="en-GB"/>
              </w:rPr>
              <w:t xml:space="preserve">(reaction time and accuracy) were detected during WM tasks </w:t>
            </w:r>
          </w:p>
          <w:p w14:paraId="3C527C8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Gamma-tACS reduced reaction times during fluid intelligence task. </w:t>
            </w:r>
          </w:p>
        </w:tc>
      </w:tr>
      <w:tr w:rsidR="000B2FC7" w:rsidRPr="00E920C2" w14:paraId="009410AE" w14:textId="77777777" w:rsidTr="00FB7C0F">
        <w:tc>
          <w:tcPr>
            <w:tcW w:w="1316" w:type="dxa"/>
          </w:tcPr>
          <w:p w14:paraId="3EBDECCA"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3389/fnhum.2017.00651","ISSN":"16625161","abstract":"A single blind sham-controlled study was conducted to explore the effects of theta and gamma transcranial alternating current stimulation (tACS) on offline performance on working memory tasks. In order to systematically investigate how specific parameters of tACS affect working memory, we manipulated the frequency of stimulation (theta frequency vs. gamma frequency), the type of task (n-back vs. change detection task) and the content of the tasks (verbal vs. figural stimuli). A repeated measures design was used that consisted of three sessions: theta tACS, gamma tACS and sham tACS. In total, four experiments were conducted which differed only with respect to placement of tACS electrodes (bilateral frontal, bilateral parietal, left fronto-parietal and right-fronto parietal). Healthy female students (N = 72) were randomly assigned to one of these groups, hence we were able to assess the efficacy of theta and gamma tACS applied over different brain areas, contrasted against sham stimulation. The pre-post/sham resting electroencephalogram (EEG) analysis showed that theta tACS significantly affected theta amplitude, whereas gamma tACS had no significant effect on EEG amplitude in any of the frequency bands of interest. Gamma tACS did not significantly affect working memory performance compared to sham, and theta tACS led to inconsistent changes in performance on the n-back tasks. Active theta tACS significantly affected P3 amplitude and latency during performance on the n-back tasks in the bilateral parietal and right-fronto parietal protocols.","author":[{"dropping-particle":"","family":"Pahor","given":"Anja","non-dropping-particle":"","parse-names":false,"suffix":""},{"dropping-particle":"","family":"Jaušovec","given":"Norbert","non-dropping-particle":"","parse-names":false,"suffix":""}],"container-title":"Frontiers in Human Neuroscience","id":"ITEM-1","issued":{"date-parts":[["2018","1","10"]]},"page":"651","publisher":"Frontiers Media S. A","title":"The effects of theta and gamma tacs on working memory and electrophysiology","type":"article-journal","volume":"11"},"uris":["http://www.mendeley.com/documents/?uuid=e557a709-37df-3a53-a33a-9fb16a10d483"]}],"mendeley":{"formattedCitation":"(Pahor and Jaušovec, 2018)","plainTextFormattedCitation":"(Pahor and Jaušovec, 2018)","previouslyFormattedCitation":"(Pahor and Jaušovec, 2018)"},"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Pahor and Jaušovec, 2018)</w:t>
            </w:r>
            <w:r w:rsidRPr="00E920C2">
              <w:rPr>
                <w:rFonts w:asciiTheme="majorBidi" w:eastAsia="Calibri" w:hAnsiTheme="majorBidi" w:cstheme="majorBidi"/>
                <w:sz w:val="20"/>
                <w:szCs w:val="20"/>
                <w:lang w:val="en-GB"/>
              </w:rPr>
              <w:fldChar w:fldCharType="end"/>
            </w:r>
          </w:p>
        </w:tc>
        <w:tc>
          <w:tcPr>
            <w:tcW w:w="2194" w:type="dxa"/>
          </w:tcPr>
          <w:p w14:paraId="1731E65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ta-tACS, gamma-tACS and sham stimulation </w:t>
            </w:r>
          </w:p>
          <w:p w14:paraId="705D583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ach stimulation was performed on separate day.</w:t>
            </w:r>
          </w:p>
          <w:p w14:paraId="480EF97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72 healthy female participants </w:t>
            </w:r>
          </w:p>
          <w:p w14:paraId="018469C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Pre- and post-stimulation resting EEG recording.</w:t>
            </w:r>
          </w:p>
          <w:p w14:paraId="4FDB99B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Performance of behavioural tasks during EEG recording. </w:t>
            </w:r>
          </w:p>
          <w:p w14:paraId="36A4DCD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ERP analysis </w:t>
            </w:r>
          </w:p>
          <w:p w14:paraId="6DB83356" w14:textId="77777777" w:rsidR="000B2FC7" w:rsidRPr="00E920C2" w:rsidRDefault="000B2FC7" w:rsidP="00FB7C0F">
            <w:pPr>
              <w:ind w:left="198"/>
              <w:contextualSpacing/>
              <w:rPr>
                <w:rFonts w:asciiTheme="majorBidi" w:eastAsia="Calibri" w:hAnsiTheme="majorBidi" w:cstheme="majorBidi"/>
                <w:sz w:val="20"/>
                <w:szCs w:val="20"/>
                <w:lang w:val="en-GB"/>
              </w:rPr>
            </w:pPr>
          </w:p>
        </w:tc>
        <w:tc>
          <w:tcPr>
            <w:tcW w:w="1268" w:type="dxa"/>
          </w:tcPr>
          <w:p w14:paraId="4E965C4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Bilateral frontal, bilateral parietal, left fronto-parietal and right fronto-parietal</w:t>
            </w:r>
          </w:p>
          <w:p w14:paraId="795F21A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4 groups; group 1 (P3–P4), group 2 (F3–P3), group 3 (F4–P4), and group 4 (F3–F4).</w:t>
            </w:r>
          </w:p>
          <w:p w14:paraId="519BDCC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Leads were referenced </w:t>
            </w:r>
          </w:p>
          <w:p w14:paraId="6371FD6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o linked mastoids (A1 and A2)</w:t>
            </w:r>
          </w:p>
          <w:p w14:paraId="2714732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Ground electrode: forehead</w:t>
            </w:r>
          </w:p>
        </w:tc>
        <w:tc>
          <w:tcPr>
            <w:tcW w:w="0" w:type="auto"/>
          </w:tcPr>
          <w:p w14:paraId="569355B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bookmarkStart w:id="2" w:name="_Hlk90657154"/>
            <w:r w:rsidRPr="00E920C2">
              <w:rPr>
                <w:rFonts w:asciiTheme="majorBidi" w:eastAsia="Calibri" w:hAnsiTheme="majorBidi" w:cstheme="majorBidi"/>
                <w:sz w:val="20"/>
                <w:szCs w:val="20"/>
                <w:lang w:val="en-GB"/>
              </w:rPr>
              <w:t>2 change detection tasks</w:t>
            </w:r>
            <w:bookmarkEnd w:id="2"/>
            <w:r w:rsidRPr="00E920C2">
              <w:rPr>
                <w:rFonts w:asciiTheme="majorBidi" w:eastAsia="Calibri" w:hAnsiTheme="majorBidi" w:cstheme="majorBidi"/>
                <w:sz w:val="20"/>
                <w:szCs w:val="20"/>
                <w:lang w:val="en-GB"/>
              </w:rPr>
              <w:t xml:space="preserve"> (figural and verbal) </w:t>
            </w:r>
          </w:p>
          <w:p w14:paraId="6D4D566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four n-back tasks (figural and verbal) 2 and 3-back conditions </w:t>
            </w:r>
          </w:p>
        </w:tc>
        <w:tc>
          <w:tcPr>
            <w:tcW w:w="0" w:type="auto"/>
          </w:tcPr>
          <w:p w14:paraId="4AF89B5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No significant effect of gamma-tACS on WM performance </w:t>
            </w:r>
          </w:p>
          <w:p w14:paraId="3E6C1E1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Inconsistent effect of theta-tACS on WM outcomes of n-back tasks</w:t>
            </w:r>
          </w:p>
          <w:p w14:paraId="54CA344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ta-tACS over bilateral parietal and right fronto-parietal cortices significantly affected P3 amplitude and latency during n-back tasks. </w:t>
            </w:r>
          </w:p>
          <w:p w14:paraId="6C43D01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ta amplitude was affected by theta-tACS. </w:t>
            </w:r>
          </w:p>
        </w:tc>
      </w:tr>
      <w:tr w:rsidR="000B2FC7" w:rsidRPr="00E920C2" w14:paraId="3BC91A52" w14:textId="77777777" w:rsidTr="00FB7C0F">
        <w:trPr>
          <w:trHeight w:val="1055"/>
        </w:trPr>
        <w:tc>
          <w:tcPr>
            <w:tcW w:w="1316" w:type="dxa"/>
          </w:tcPr>
          <w:p w14:paraId="4B508767"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16/J.NEUROPSYCHOLOGIA.2019.107237","ISSN":"0028-3932","PMID":"31655161","abstract":"Neurophysiological evidence suggests that face and object recognition relies on the coordinated activity of neural populations (i.e., neural oscillations) in the gamma-band (&gt;30 Hz) range over the occipito-temporal cortex. To test the causal effect of gamma-band oscillations on face and object perception we applied transcranial Alternating Current Stimulation (tACS) in healthy volunteers (N = 60). In this single-blind, sham-controlled study, we examined whether the administration of offline tACS at gamma-frequency (40 Hz) over the right occipital cortex enhances performance of perception and memory of face and object stimuli. We hypothesized that gamma tACS would enhance the perception of both categories of visual stimuli. Results, in line with our hypothesis, show that 40 Hz tACS enhanced both face and object perception. This effect is process-specific (i.e., it does not affect memory), frequency-specific (i.e., stimulation at 5 Hz did not cause any behavioural change), and site-specific (i.e., stimulation of the sensory-motor cortex did not affect performance). Our findings show that high-frequency tACS modulates human visual perception, and it is in line with neurophysiological studies showing that the perception of visual stimuli (i.e., faces and objects) is mediated by oscillations in the gamma-band range. Furthermore, this study adds insight about the design of effective neuromodulation protocols that might have implications for interventions in clinical settings.","author":[{"dropping-particle":"","family":"Gonzalez-Perez","given":"Montserrat","non-dropping-particle":"","parse-names":false,"suffix":""},{"dropping-particle":"","family":"Wakui","given":"Elley","non-dropping-particle":"","parse-names":false,"suffix":""},{"dropping-particle":"","family":"Thoma","given":"Volker","non-dropping-particle":"","parse-names":false,"suffix":""},{"dropping-particle":"","family":"Nitsche","given":"Michael A.","non-dropping-particle":"","parse-names":false,"suffix":""},{"dropping-particle":"","family":"Rivolta","given":"Davide","non-dropping-particle":"","parse-names":false,"suffix":""}],"container-title":"Neuropsychologia","id":"ITEM-1","issued":{"date-parts":[["2019","12","1"]]},"page":"107237","publisher":"Pergamon","title":"Transcranial alternating current stimulation (tACS) at 40 Hz enhances face and object perception","type":"article-journal","volume":"135"},"uris":["http://www.mendeley.com/documents/?uuid=98b2a401-112a-4777-8a29-2394606ea821"]}],"mendeley":{"formattedCitation":"(Gonzalez-Perez et al., 2019)","plainTextFormattedCitation":"(Gonzalez-Perez et al., 2019)","previouslyFormattedCitation":"(Gonzalez-Perez et al., 2019)"},"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Gonzalez-Perez et al., 2019)</w:t>
            </w:r>
            <w:r w:rsidRPr="00E920C2">
              <w:rPr>
                <w:rFonts w:asciiTheme="majorBidi" w:eastAsia="Calibri" w:hAnsiTheme="majorBidi" w:cstheme="majorBidi"/>
                <w:sz w:val="20"/>
                <w:szCs w:val="20"/>
                <w:lang w:val="en-GB"/>
              </w:rPr>
              <w:fldChar w:fldCharType="end"/>
            </w:r>
          </w:p>
        </w:tc>
        <w:tc>
          <w:tcPr>
            <w:tcW w:w="2194" w:type="dxa"/>
          </w:tcPr>
          <w:p w14:paraId="6B6749F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60 healthy adults </w:t>
            </w:r>
          </w:p>
          <w:p w14:paraId="748E76D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Gamma-tACS and theta-tACS</w:t>
            </w:r>
          </w:p>
          <w:p w14:paraId="1871900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Sham and active stimulation </w:t>
            </w:r>
          </w:p>
          <w:p w14:paraId="57AF8E3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t xml:space="preserve">The effect of gamma-tACS on the face and object perception and memory outcomes </w:t>
            </w:r>
          </w:p>
        </w:tc>
        <w:tc>
          <w:tcPr>
            <w:tcW w:w="1268" w:type="dxa"/>
          </w:tcPr>
          <w:p w14:paraId="04EF07B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t xml:space="preserve">Occipital cortex </w:t>
            </w:r>
          </w:p>
        </w:tc>
        <w:tc>
          <w:tcPr>
            <w:tcW w:w="0" w:type="auto"/>
          </w:tcPr>
          <w:p w14:paraId="610761A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ace perception task</w:t>
            </w:r>
          </w:p>
          <w:p w14:paraId="733B092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Object perception task</w:t>
            </w:r>
          </w:p>
          <w:p w14:paraId="3ADB1F2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Cambridge face memory task -Cambridge car memory task </w:t>
            </w:r>
          </w:p>
        </w:tc>
        <w:tc>
          <w:tcPr>
            <w:tcW w:w="0" w:type="auto"/>
          </w:tcPr>
          <w:p w14:paraId="0347942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Gamma-tACS over the left frontal-right occipital enhanced faces and objects perceptions </w:t>
            </w:r>
            <w:r w:rsidRPr="00E920C2">
              <w:rPr>
                <w:sz w:val="20"/>
                <w:szCs w:val="20"/>
              </w:rPr>
              <w:t>but not memory</w:t>
            </w:r>
          </w:p>
          <w:p w14:paraId="6C0B8CB5" w14:textId="77777777" w:rsidR="000B2FC7" w:rsidRPr="00E920C2" w:rsidRDefault="000B2FC7" w:rsidP="00FB7C0F">
            <w:pPr>
              <w:ind w:left="19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   </w:t>
            </w:r>
          </w:p>
          <w:p w14:paraId="1221F53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t>No enhancement effect (perception or memory) was observed using theta-tACS</w:t>
            </w:r>
          </w:p>
        </w:tc>
      </w:tr>
      <w:tr w:rsidR="000B2FC7" w:rsidRPr="00E920C2" w14:paraId="7EA4BF63" w14:textId="77777777" w:rsidTr="00FB7C0F">
        <w:trPr>
          <w:trHeight w:val="1055"/>
        </w:trPr>
        <w:tc>
          <w:tcPr>
            <w:tcW w:w="1316" w:type="dxa"/>
          </w:tcPr>
          <w:p w14:paraId="2D037F60"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fldChar w:fldCharType="begin" w:fldLock="1"/>
            </w:r>
            <w:r w:rsidRPr="00E920C2">
              <w:rPr>
                <w:rFonts w:asciiTheme="majorBidi" w:eastAsia="Calibri" w:hAnsiTheme="majorBidi" w:cstheme="majorBidi"/>
                <w:sz w:val="20"/>
                <w:szCs w:val="20"/>
                <w:lang w:val="en-GB"/>
              </w:rPr>
              <w:instrText>ADDIN CSL_CITATION {"citationItems":[{"id":"ITEM-1","itemData":{"DOI":"10.1038/srep32138","ISSN":"20452322","PMID":"27573864","abstract":"How does the brain enable us to remember two or more object representations in visual working memory (VWM) without confusing them? This \"gluing\" process, or feature binding, refers to the ability to join certain features together while keeping them segregated from others. Recent neuroimaging research has reported higher BOLD response in the left temporal and parietal cortex during a binding-VWM task. However, less is known about how the two regions work in synchrony to support such process. In this study, we applied transcranial alternating current stimulation (tACS) over the left temporal and parietal cortex in gamma and theta frequency, with a phase difference of either 0° (in-phase) or 180° (anti-phase) to account for the different ways through which neural synchronization may occur. We found no facilitatory or inhibitory effect from sham, theta, and in-phase gamma stimulation. Importantly, there was an enhancement effect from anti-phase gamma tACS that was binding-specific, and such effect was only apparent in low-performing individuals who had room for improvement. Together, these results demonstrate that binding-VWM is supported by a temporally-precise oscillatory mechanism within the gamma frequency range, and that the advantageous 180°-apart phase relationship also implies a possible temporal driver-to-receiver time-lag between the temporal and parietal cortex.","author":[{"dropping-particle":"","family":"Tseng","given":"Philip","non-dropping-particle":"","parse-names":false,"suffix":""},{"dropping-particle":"","family":"Chang","given":"Yu Ting","non-dropping-particle":"","parse-names":false,"suffix":""},{"dropping-particle":"","family":"Chang","given":"Chi Fu","non-dropping-particle":"","parse-names":false,"suffix":""},{"dropping-particle":"","family":"Liang","given":"Wei Kuang","non-dropping-particle":"","parse-names":false,"suffix":""},{"dropping-particle":"","family":"Juan","given":"Chi Hung","non-dropping-particle":"","parse-names":false,"suffix":""}],"container-title":"Scientific Reports","id":"ITEM-1","issue":"1","issued":{"date-parts":[["2016","8","30"]]},"page":"1-15","publisher":"Nature Publishing Group","title":"The critical role of phase difference in gamma oscillation within the temporoparietal network for binding visual working memory","type":"article-journal","volume":"6"},"uris":["http://www.mendeley.com/documents/?uuid=4b5c9f8d-81d7-41b2-8772-325bffa02639"]}],"mendeley":{"formattedCitation":"(Tseng et al., 2016)","plainTextFormattedCitation":"(Tseng et al., 2016)","previouslyFormattedCitation":"(Tseng et al., 2016)"},"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Tseng et al., 2016)</w:t>
            </w:r>
            <w:r w:rsidRPr="00E920C2">
              <w:rPr>
                <w:rFonts w:asciiTheme="majorBidi" w:eastAsia="Calibri" w:hAnsiTheme="majorBidi" w:cstheme="majorBidi"/>
                <w:sz w:val="20"/>
                <w:szCs w:val="20"/>
                <w:lang w:val="en-GB"/>
              </w:rPr>
              <w:fldChar w:fldCharType="end"/>
            </w:r>
          </w:p>
        </w:tc>
        <w:tc>
          <w:tcPr>
            <w:tcW w:w="2194" w:type="dxa"/>
          </w:tcPr>
          <w:p w14:paraId="7A3A599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ta and gamma tACS </w:t>
            </w:r>
          </w:p>
          <w:p w14:paraId="2B8B0BC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20 participants </w:t>
            </w:r>
          </w:p>
          <w:p w14:paraId="104EE38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Binding visual WM performance measurement</w:t>
            </w:r>
          </w:p>
          <w:p w14:paraId="3D7B618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xp.1: anti-phase gamma tACS over left temporoparietal regions.</w:t>
            </w:r>
          </w:p>
          <w:p w14:paraId="415A17D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xp.2: in-phase gamma tACS over left temporoparietal regions.</w:t>
            </w:r>
          </w:p>
          <w:p w14:paraId="3851871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Control exp.: in-phase and anti-phase theta-tACS over left temporoparietal regions.     </w:t>
            </w:r>
          </w:p>
        </w:tc>
        <w:tc>
          <w:tcPr>
            <w:tcW w:w="1268" w:type="dxa"/>
          </w:tcPr>
          <w:p w14:paraId="2AB88474"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Left temporal and parietal cortices </w:t>
            </w:r>
          </w:p>
          <w:p w14:paraId="03BE1CB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ference electrode: right cheek</w:t>
            </w:r>
          </w:p>
        </w:tc>
        <w:tc>
          <w:tcPr>
            <w:tcW w:w="0" w:type="auto"/>
          </w:tcPr>
          <w:p w14:paraId="2F60C31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Visual WM task </w:t>
            </w:r>
          </w:p>
        </w:tc>
        <w:tc>
          <w:tcPr>
            <w:tcW w:w="0" w:type="auto"/>
          </w:tcPr>
          <w:p w14:paraId="2E293A0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Left temporoparietal anti-phase gamma-tACS boosted visual WM-binding outcomes in low-performers </w:t>
            </w:r>
          </w:p>
        </w:tc>
      </w:tr>
      <w:tr w:rsidR="000B2FC7" w:rsidRPr="00E920C2" w14:paraId="16FDF99C" w14:textId="77777777" w:rsidTr="00FB7C0F">
        <w:trPr>
          <w:trHeight w:val="1812"/>
        </w:trPr>
        <w:tc>
          <w:tcPr>
            <w:tcW w:w="1316" w:type="dxa"/>
          </w:tcPr>
          <w:p w14:paraId="114F41C9"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07/S00221-021-06051-6","abstract":"Working memory (WM)—the ability to keep information in mind for short periods of time—is linked to attention and inhibitory abilities, i.e., the capacity to ignore task-irrelevant information. These abilities have been associated with brain oscillations, especially parietal gamma and alpha bands, but it is yet unknown whether these oscillations also modulate attention and inhibitory abilities. To test this, we compared parietal gamma-transcranial alternating current stimulation (tACS) to alpha-tACS and to a non-stimulation condition (Sham) in 51 young participants. Stimulation was coupled with a WM task probing memory-based attention and inhibitory abilities by means of probabilistic retrospective cues, including informative (valid), uninformative (invalid) and neutral. Our results show that relative to alpha and sham stimulation, parietal gamma-tACS significantly increased working memory recall precision. Additional post hoc analyses also revealed strong individual variability before and following stimulation; low-baseline performers showed no significant changes in performance following both gamma and alpha-tACS relative to sham. In contrast, in high-baseline performers gamma- (but not alpha) tACS selectively and significantly improved misbinding-feature errors as well as memory precision, particularly in uninformative (invalid) cues which rely more strongly on attentional abilities. We concluded that parietal gamma oscillations, therefore, modulate working memory recall processes, although baseline performance may further influence the effect of stimulation.","author":[{"dropping-particle":"","family":"Thompson","given":"Lyall","non-dropping-particle":"","parse-names":false,"suffix":""},{"dropping-particle":"","family":"Khuc","given":"Janine","non-dropping-particle":"","parse-names":false,"suffix":""},{"dropping-particle":"","family":"Saccani","given":"Maria Silvia","non-dropping-particle":"","parse-names":false,"suffix":""},{"dropping-particle":"","family":"Zokaei","given":"Nahid","non-dropping-particle":"","parse-names":false,"suffix":""},{"dropping-particle":"","family":"Cappelletti","given":"Marinella","non-dropping-particle":"","parse-names":false,"suffix":""}],"container-title":"Experimental Brain Research","id":"ITEM-1","issued":{"date-parts":[["2021"]]},"publisher":"Springer Science and Business Media Deutschland GmbH","title":"Gamma oscillations modulate working memory recall precision","type":"article-journal"},"uris":["http://www.mendeley.com/documents/?uuid=1f0a6b48-f73d-3e2c-8503-3404da4f0570"]}],"mendeley":{"formattedCitation":"(Thompson et al., 2021)","plainTextFormattedCitation":"(Thompson et al., 2021)","previouslyFormattedCitation":"(Thompson et al., 2021)"},"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Thompson et al., 2021)</w:t>
            </w:r>
            <w:r w:rsidRPr="00E920C2">
              <w:rPr>
                <w:rFonts w:asciiTheme="majorBidi" w:eastAsia="Calibri" w:hAnsiTheme="majorBidi" w:cstheme="majorBidi"/>
                <w:sz w:val="20"/>
                <w:szCs w:val="20"/>
                <w:lang w:val="en-GB"/>
              </w:rPr>
              <w:fldChar w:fldCharType="end"/>
            </w:r>
          </w:p>
        </w:tc>
        <w:tc>
          <w:tcPr>
            <w:tcW w:w="2194" w:type="dxa"/>
          </w:tcPr>
          <w:p w14:paraId="289B899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51 young adult participants </w:t>
            </w:r>
          </w:p>
          <w:p w14:paraId="71F97FC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Gamma 35 Hz-tACS, versus alpha 10 Hz-tACS versus sham stimulation </w:t>
            </w:r>
          </w:p>
          <w:p w14:paraId="0BA8CC8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ested memory-based attention and inhibitory abilities.</w:t>
            </w:r>
          </w:p>
        </w:tc>
        <w:tc>
          <w:tcPr>
            <w:tcW w:w="1268" w:type="dxa"/>
          </w:tcPr>
          <w:p w14:paraId="65BBA7B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Bilateral parietal </w:t>
            </w:r>
          </w:p>
          <w:p w14:paraId="6B1E12A9"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p>
        </w:tc>
        <w:tc>
          <w:tcPr>
            <w:tcW w:w="0" w:type="auto"/>
          </w:tcPr>
          <w:p w14:paraId="7BBECEE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bookmarkStart w:id="3" w:name="_Hlk90658328"/>
            <w:r w:rsidRPr="00E920C2">
              <w:rPr>
                <w:rFonts w:asciiTheme="majorBidi" w:eastAsia="Calibri" w:hAnsiTheme="majorBidi" w:cstheme="majorBidi"/>
                <w:sz w:val="20"/>
                <w:szCs w:val="20"/>
                <w:lang w:val="en-GB"/>
              </w:rPr>
              <w:t>Probabilistic retrospective cues</w:t>
            </w:r>
            <w:bookmarkEnd w:id="3"/>
          </w:p>
        </w:tc>
        <w:tc>
          <w:tcPr>
            <w:tcW w:w="0" w:type="auto"/>
          </w:tcPr>
          <w:p w14:paraId="6214A1A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Parietal gamma-tACS enhanced working memory recall precision significantly compared to alpha-tACS and sham stimulations</w:t>
            </w:r>
          </w:p>
          <w:p w14:paraId="4C8B4C6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Post hoc analysis showed that gamma-tACS improved memory precision only in high-baseline performers</w:t>
            </w:r>
          </w:p>
        </w:tc>
      </w:tr>
      <w:tr w:rsidR="000B2FC7" w:rsidRPr="00E920C2" w14:paraId="3950B86A" w14:textId="77777777" w:rsidTr="00FB7C0F">
        <w:trPr>
          <w:trHeight w:val="1812"/>
        </w:trPr>
        <w:tc>
          <w:tcPr>
            <w:tcW w:w="1316" w:type="dxa"/>
          </w:tcPr>
          <w:p w14:paraId="285D9D61"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3389/FNHUM.2017.00364","PMID":"28747878","abstract":"Transcranial electric stimulation (tES) is a promising technique that has been shown to improve working memory (WM) performance and enhance the effect of cognitive training. However, experimental set up and electrode placement are not always determined based on neurofunctional knowledge about WM, leading to inconsistent results. Additional research on the effects of tES grounded on neurofunctional evidence is therefore necessary. Sixty young, healthy, volunteers, assigned to six different groups, participated in 5 days of stimulation or sham treatment. Twenty-five of these subjects also participated in MRI acquisition. We performed three experiments: In the first one, we evaluated tES using either direct current stimulation (tDCS) with bilateral stimulation of the frontal or parietal lobe; in the second one, we used the same tDCS protocol with a different electrode placement (i.e., supraorbital cathode); in the third one, we used alternating currents (tACS) of 35 Hz, applied bilaterally to either the frontal or parietal lobes. The behavioral outcome measure was the WM capacity (i.e., number of remembered spatial position) during the 5 days of training. In a subsample of subjects we evaluated the neural effects of tDCS by measuring resting state connectivity with functional MRI, before and after the 5 days of tDCS and visuo-spatial WM training. We found a significant impairment of WM training-related gains associated with parietal tACS and frontal tDCS. Five days of tDCS stimulation was also associated with significant change in resting state connectivity revealed by multivariate pattern analysis. None of the stimulation paradigms resulted in improved WM performance or enhanced WM training gains. These results show that tES can have negative effects on cognitive plasticity and affect resting-state functional connectivity.","author":[{"dropping-particle":"","family":"Möller","given":"Annie","non-dropping-particle":"","parse-names":false,"suffix":""},{"dropping-particle":"","family":"Nemmi","given":"Federico","non-dropping-particle":"","parse-names":false,"suffix":""},{"dropping-particle":"","family":"Karlsson","given":"Kim","non-dropping-particle":"","parse-names":false,"suffix":""},{"dropping-particle":"","family":"Klingberg","given":"Torkel","non-dropping-particle":"","parse-names":false,"suffix":""}],"container-title":"Frontiers in Human Neuroscience","id":"ITEM-1","issued":{"date-parts":[["2017","7","12"]]},"publisher":"Frontiers Media SA","title":"Transcranial Electric Stimulation Can Impair Gains during Working Memory Training and Affects the Resting State Connectivity","type":"article-journal","volume":"11"},"uris":["http://www.mendeley.com/documents/?uuid=9107d922-59a5-3a5b-8c66-a626e44984f7"]}],"mendeley":{"formattedCitation":"(Möller et al., 2017)","plainTextFormattedCitation":"(Möller et al., 2017)","previouslyFormattedCitation":"(Möller et al., 2017)"},"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Möller et al., 2017)</w:t>
            </w:r>
            <w:r w:rsidRPr="00E920C2">
              <w:rPr>
                <w:rFonts w:asciiTheme="majorBidi" w:eastAsia="Calibri" w:hAnsiTheme="majorBidi" w:cstheme="majorBidi"/>
                <w:sz w:val="20"/>
                <w:szCs w:val="20"/>
                <w:lang w:val="en-GB"/>
              </w:rPr>
              <w:fldChar w:fldCharType="end"/>
            </w:r>
          </w:p>
        </w:tc>
        <w:tc>
          <w:tcPr>
            <w:tcW w:w="2194" w:type="dxa"/>
          </w:tcPr>
          <w:p w14:paraId="2A6B658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60 healthy young adults </w:t>
            </w:r>
          </w:p>
          <w:p w14:paraId="7523F83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5 days of real or sham stimulation</w:t>
            </w:r>
          </w:p>
          <w:p w14:paraId="7FF5301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tDCS versus gamma-tACS over bilateral frontal or parietal cortices</w:t>
            </w:r>
          </w:p>
          <w:p w14:paraId="7C42B67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5 days of visuo-spatial WM training and stimulation </w:t>
            </w:r>
          </w:p>
          <w:p w14:paraId="266025B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participants preformed WM training for 5 consecutive days for about 25 min while receiving stimulation </w:t>
            </w:r>
          </w:p>
        </w:tc>
        <w:tc>
          <w:tcPr>
            <w:tcW w:w="1268" w:type="dxa"/>
          </w:tcPr>
          <w:p w14:paraId="5194AA6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Bilateral frontal or parietal lobe </w:t>
            </w:r>
          </w:p>
        </w:tc>
        <w:tc>
          <w:tcPr>
            <w:tcW w:w="0" w:type="auto"/>
          </w:tcPr>
          <w:p w14:paraId="4F5972E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WM task </w:t>
            </w:r>
          </w:p>
          <w:p w14:paraId="359ADB9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number of remembered spatial position).</w:t>
            </w:r>
          </w:p>
        </w:tc>
        <w:tc>
          <w:tcPr>
            <w:tcW w:w="0" w:type="auto"/>
          </w:tcPr>
          <w:p w14:paraId="10E631F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WM impairment associated with parietal tACS and frontal tDCS</w:t>
            </w:r>
          </w:p>
          <w:p w14:paraId="6A1817A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None of the stimulations applied had a positive effect on WM training gains. </w:t>
            </w:r>
          </w:p>
        </w:tc>
      </w:tr>
      <w:tr w:rsidR="000B2FC7" w:rsidRPr="00E920C2" w14:paraId="7BDB1848" w14:textId="77777777" w:rsidTr="00FB7C0F">
        <w:tc>
          <w:tcPr>
            <w:tcW w:w="1316" w:type="dxa"/>
          </w:tcPr>
          <w:p w14:paraId="68BF844F"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lastRenderedPageBreak/>
              <w:fldChar w:fldCharType="begin" w:fldLock="1"/>
            </w:r>
            <w:r w:rsidRPr="00E920C2">
              <w:rPr>
                <w:rFonts w:asciiTheme="majorBidi" w:eastAsia="Calibri" w:hAnsiTheme="majorBidi" w:cstheme="majorBidi"/>
                <w:sz w:val="20"/>
                <w:szCs w:val="20"/>
                <w:lang w:val="en-GB"/>
              </w:rPr>
              <w:instrText>ADDIN CSL_CITATION {"citationItems":[{"id":"ITEM-1","itemData":{"DOI":"10.1523/JNEUROSCI.1285-17.2018","ISSN":"15292401","PMID":"29615485","abstract":"Aging adults typically show reduced ability to ignore task-irrelevant information, an essential skill for optimal performance in many cognitive operations, including those requiring working memory (WM) resources. In a first experiment, young and elderly human participants of both genders performed an established WM paradigm probing inhibitory abilities by means of valid, invalid, and neutral retro-cues. Elderly participants showed an overall cost, especially in performing invalid trials, whereas younger participants’ general performance was comparatively higher, as expected. Inhibitory abilities have been linked to alpha brain oscillations but it is yet unknown whether in aging these oscillations (also typically impoverished) and inhibitory abilities are causally linked. To probe this possible causal link in aging, we compared in a second experiment parietal alpha-transcranial alternating current stimulation (tACS) with either no stimulation (Sham) or with two control stimulation frequencies (theta-and gamma-tACS) in the elderly group while performing the same WM paradigm. Alpha-(but not theta-or gamma-) tACS selectively and significantly improved performance (now comparable to younger adults’ performance in the first experiment), particularly for invalid cues where initially elderly showed the highest costs. Alpha oscillations are therefore causally linked to inhibitory abilities and frequency-tuned alpha-tACS interventions can selectively change these abilities in the elderly.","author":[{"dropping-particle":"","family":"Borghini","given":"Giulia","non-dropping-particle":"","parse-names":false,"suffix":""},{"dropping-particle":"","family":"Candini","given":"Michela","non-dropping-particle":"","parse-names":false,"suffix":""},{"dropping-particle":"","family":"Filannino","given":"Cristina","non-dropping-particle":"","parse-names":false,"suffix":""},{"dropping-particle":"","family":"Hussain","given":"Masud","non-dropping-particle":"","parse-names":false,"suffix":""},{"dropping-particle":"","family":"Walsh","given":"Vincent","non-dropping-particle":"","parse-names":false,"suffix":""},{"dropping-particle":"","family":"Romei","given":"Vincenzo","non-dropping-particle":"","parse-names":false,"suffix":""},{"dropping-particle":"","family":"Zokaei","given":"Nahid","non-dropping-particle":"","parse-names":false,"suffix":""},{"dropping-particle":"","family":"Cappelletti","given":"Marinella","non-dropping-particle":"","parse-names":false,"suffix":""}],"container-title":"Journal of Neuroscience","id":"ITEM-1","issue":"18","issued":{"date-parts":[["2018","5","2"]]},"page":"4418-4429","publisher":"Society for Neuroscience","title":"Alpha oscillations are causally linked to inhibitory abilities in ageing","type":"article-journal","volume":"38"},"uris":["http://www.mendeley.com/documents/?uuid=3c860ff0-4ce9-49fd-a415-6b58f46a633d"]}],"mendeley":{"formattedCitation":"(Borghini et al., 2018)","plainTextFormattedCitation":"(Borghini et al., 2018)","previouslyFormattedCitation":"(Borghini et al., 2018)"},"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Borghini et al., 2018)</w:t>
            </w:r>
            <w:r w:rsidRPr="00E920C2">
              <w:rPr>
                <w:rFonts w:asciiTheme="majorBidi" w:eastAsia="Calibri" w:hAnsiTheme="majorBidi" w:cstheme="majorBidi"/>
                <w:sz w:val="20"/>
                <w:szCs w:val="20"/>
                <w:lang w:val="en-GB"/>
              </w:rPr>
              <w:fldChar w:fldCharType="end"/>
            </w:r>
          </w:p>
        </w:tc>
        <w:tc>
          <w:tcPr>
            <w:tcW w:w="2194" w:type="dxa"/>
          </w:tcPr>
          <w:p w14:paraId="1643C7AF"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50 participants (25 elderly and 25 younger adults) </w:t>
            </w:r>
          </w:p>
          <w:p w14:paraId="4150372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xp.1: no stimulation</w:t>
            </w:r>
          </w:p>
          <w:p w14:paraId="3D609DF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Exp.2: 4 Hz/10 Hz/35Hz or sham tACS,</w:t>
            </w:r>
          </w:p>
          <w:p w14:paraId="3E98316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Exp.3: 10Hz versus sham stimulation </w:t>
            </w:r>
          </w:p>
        </w:tc>
        <w:tc>
          <w:tcPr>
            <w:tcW w:w="1268" w:type="dxa"/>
          </w:tcPr>
          <w:p w14:paraId="6FABB96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Bilateral parietal tACS </w:t>
            </w:r>
          </w:p>
          <w:p w14:paraId="29F533E3" w14:textId="77777777" w:rsidR="000B2FC7" w:rsidRPr="00E920C2" w:rsidRDefault="000B2FC7" w:rsidP="00FB7C0F">
            <w:pPr>
              <w:ind w:left="198"/>
              <w:contextualSpacing/>
              <w:rPr>
                <w:rFonts w:asciiTheme="majorBidi" w:eastAsia="Calibri" w:hAnsiTheme="majorBidi" w:cstheme="majorBidi"/>
                <w:sz w:val="20"/>
                <w:szCs w:val="20"/>
                <w:lang w:val="en-GB"/>
              </w:rPr>
            </w:pPr>
          </w:p>
        </w:tc>
        <w:tc>
          <w:tcPr>
            <w:tcW w:w="0" w:type="auto"/>
          </w:tcPr>
          <w:p w14:paraId="3ED4423D"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tro-cue WM task</w:t>
            </w:r>
          </w:p>
        </w:tc>
        <w:tc>
          <w:tcPr>
            <w:tcW w:w="0" w:type="auto"/>
          </w:tcPr>
          <w:p w14:paraId="6FFDEF8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Parietal alpha-tACS in elderly participants resulted in an increase in target responses compared to sham stimulation.</w:t>
            </w:r>
          </w:p>
        </w:tc>
      </w:tr>
      <w:tr w:rsidR="000B2FC7" w:rsidRPr="00E920C2" w14:paraId="427FAF09" w14:textId="77777777" w:rsidTr="00FB7C0F">
        <w:tc>
          <w:tcPr>
            <w:tcW w:w="1316" w:type="dxa"/>
          </w:tcPr>
          <w:p w14:paraId="1F3F874E"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152/jn.01080.2015","ISSN":"15221598","PMID":"27121583","abstract":"The digit span is one of the most widely used memory tests in clinical and experimental neuropsychology for reliably measuring short-term memory capacity. In the forward version, sequences of digits of increasing length have to be reproduced in the order in which they are presented, whereas in the backward version items must be reproduced in the reversed order. Here, we assessed whether transcranial alternating current stimulation (tACS) increases the memory span for digits of young and midlife adults. Imperceptibly weak electrical currents in the alpha (10 Hz), beta (20 Hz), theta (5 Hz), and gamma (40 Hz) range, as well as a sham stimulation, were delivered over the left posterior parietal cortex, a cortical region thought to sustain maintenance processes in short-term memory through oscillatory brain activity in the beta range. We showed a frequency-specific effect of beta-tACS that robustly increased the forward memory span of young, but not middle-aged, healthy individuals. The effect correlated with age: the younger the subjects, the greater the benefit arising from parietal beta stimulation. Our results provide evidence of a short-term memory capacity improvement in young adults by online frequency-specific tACS application.","author":[{"dropping-particle":"","family":"Feurra","given":"Matteo","non-dropping-particle":"","parse-names":false,"suffix":""},{"dropping-particle":"","family":"Galli","given":"Giulia","non-dropping-particle":"","parse-names":false,"suffix":""},{"dropping-particle":"","family":"Pavone","given":"Enea Francesco","non-dropping-particle":"","parse-names":false,"suffix":""},{"dropping-particle":"","family":"Rossi","given":"Alessandro","non-dropping-particle":"","parse-names":false,"suffix":""},{"dropping-particle":"","family":"Rossi","given":"Simone","non-dropping-particle":"","parse-names":false,"suffix":""}],"container-title":"Journal of Neurophysiology","id":"ITEM-1","issue":"1","issued":{"date-parts":[["2016","7","1"]]},"page":"153-158","publisher":"American Physiological Society","title":"Frequency-specific insight into short-term memory capacity","type":"article-journal","volume":"116"},"uris":["http://www.mendeley.com/documents/?uuid=b1833530-e616-44ee-bebd-0e21e6c25bb5"]}],"mendeley":{"formattedCitation":"(Feurra et al., 2016)","plainTextFormattedCitation":"(Feurra et al., 2016)","previouslyFormattedCitation":"(Feurra et al., 2016)"},"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Feurra et al., 2016)</w:t>
            </w:r>
            <w:r w:rsidRPr="00E920C2">
              <w:rPr>
                <w:rFonts w:asciiTheme="majorBidi" w:eastAsia="Calibri" w:hAnsiTheme="majorBidi" w:cstheme="majorBidi"/>
                <w:sz w:val="20"/>
                <w:szCs w:val="20"/>
                <w:lang w:val="en-GB"/>
              </w:rPr>
              <w:fldChar w:fldCharType="end"/>
            </w:r>
          </w:p>
        </w:tc>
        <w:tc>
          <w:tcPr>
            <w:tcW w:w="2194" w:type="dxa"/>
          </w:tcPr>
          <w:p w14:paraId="63368CA2"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Beta, alpha, theta, and gamma-tACS.</w:t>
            </w:r>
          </w:p>
          <w:p w14:paraId="3EBDFFC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28 participants (young adult 18-35 years) and middle-aged adults (36-60 years) </w:t>
            </w:r>
          </w:p>
        </w:tc>
        <w:tc>
          <w:tcPr>
            <w:tcW w:w="1268" w:type="dxa"/>
          </w:tcPr>
          <w:p w14:paraId="1A09BEAC"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Left posterior parietal cortex</w:t>
            </w:r>
          </w:p>
          <w:p w14:paraId="02E4965E"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Reference electrode: ipsilateral shoulder</w:t>
            </w:r>
          </w:p>
        </w:tc>
        <w:tc>
          <w:tcPr>
            <w:tcW w:w="0" w:type="auto"/>
          </w:tcPr>
          <w:p w14:paraId="16694B60"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Forward memory span for digit</w:t>
            </w:r>
          </w:p>
        </w:tc>
        <w:tc>
          <w:tcPr>
            <w:tcW w:w="0" w:type="auto"/>
          </w:tcPr>
          <w:p w14:paraId="607D5055"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Beta-tACS enhanced forward memory span for digits in young adults.</w:t>
            </w:r>
          </w:p>
        </w:tc>
      </w:tr>
      <w:tr w:rsidR="000B2FC7" w:rsidRPr="00E920C2" w14:paraId="410955E1" w14:textId="77777777" w:rsidTr="00FB7C0F">
        <w:tc>
          <w:tcPr>
            <w:tcW w:w="1316" w:type="dxa"/>
          </w:tcPr>
          <w:p w14:paraId="376AC429"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38/s41598-020-80069-8","ISSN":"2045-2322","abstract":"While there is evidence that sensory processing and multisensory integration change with age, links between these alterations and their relation to cognitive status remain unclear. In this study, we assessed sensory thresholds and performance of healthy younger and older adults in a visuotactile delayed match-to-sample task. Using Bayesian structural equation modelling (BSEM), we explored the factors explaining cognitive status in the group of older adults. Additionally, we applied transcranial alternating current stimulation (tACS) to a parieto-central network found to underlie visuotactile interactions and working memory matching in our previous work. Response times and signal detection measures indicated enhanced multisensory integration and enhanced benefit from successful working memory matching in older adults. Further, tACS caused a frequency-specific speeding (20 Hz) and delaying (70 Hz) of responses. Data exploration suggested distinct underlying factors for sensory acuity and sensitivity d’ on the one side, and multisensory and working memory enhancement on the other side. Finally, BSEM showed that these two factors labelled ‘sensory capability’ and ‘information integration’ independently explained cognitive status. We conclude that sensory decline and enhanced information integration might relate to distinct processes of ageing and discuss a potential role of the parietal cortex in mediating augmented integration in older adults.","author":[{"dropping-particle":"","family":"Misselhorn","given":"Jonas","non-dropping-particle":"","parse-names":false,"suffix":""},{"dropping-particle":"","family":"Göschl","given":"Florian","non-dropping-particle":"","parse-names":false,"suffix":""},{"dropping-particle":"","family":"Higgen","given":"Focko L.","non-dropping-particle":"","parse-names":false,"suffix":""},{"dropping-particle":"","family":"Hummel","given":"Friedhelm C.","non-dropping-particle":"","parse-names":false,"suffix":""},{"dropping-particle":"","family":"Gerloff","given":"Christian","non-dropping-particle":"","parse-names":false,"suffix":""},{"dropping-particle":"","family":"Engel","given":"Andreas K.","non-dropping-particle":"","parse-names":false,"suffix":""}],"container-title":"Scientific Reports 2020 10:1","id":"ITEM-1","issue":"1","issued":{"date-parts":[["2020","12","31"]]},"page":"1-18","publisher":"Nature Publishing Group","title":"Sensory capability and information integration independently explain the cognitive status of healthy older adults","type":"article-journal","volume":"10"},"uris":["http://www.mendeley.com/documents/?uuid=e4cc35b2-b414-3f21-85c4-8f81048de7a3"]}],"mendeley":{"formattedCitation":"(Misselhorn et al., 2020)","plainTextFormattedCitation":"(Misselhorn et al., 2020)","previouslyFormattedCitation":"(Misselhorn et al., 2020)"},"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Misselhorn et al., 2020)</w:t>
            </w:r>
            <w:r w:rsidRPr="00E920C2">
              <w:rPr>
                <w:rFonts w:asciiTheme="majorBidi" w:eastAsia="Calibri" w:hAnsiTheme="majorBidi" w:cstheme="majorBidi"/>
                <w:sz w:val="20"/>
                <w:szCs w:val="20"/>
                <w:lang w:val="en-GB"/>
              </w:rPr>
              <w:fldChar w:fldCharType="end"/>
            </w:r>
          </w:p>
        </w:tc>
        <w:tc>
          <w:tcPr>
            <w:tcW w:w="2194" w:type="dxa"/>
          </w:tcPr>
          <w:p w14:paraId="15F43536"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33 participants </w:t>
            </w:r>
          </w:p>
          <w:p w14:paraId="54AA03B3"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Healthy younger and older adults </w:t>
            </w:r>
          </w:p>
          <w:p w14:paraId="195CD4E1"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20 Hz beta and 70 Hz gamma-tACS effect on WM outcomes </w:t>
            </w:r>
          </w:p>
        </w:tc>
        <w:tc>
          <w:tcPr>
            <w:tcW w:w="1268" w:type="dxa"/>
          </w:tcPr>
          <w:p w14:paraId="195F6FF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Parieto-central</w:t>
            </w:r>
          </w:p>
        </w:tc>
        <w:tc>
          <w:tcPr>
            <w:tcW w:w="0" w:type="auto"/>
          </w:tcPr>
          <w:p w14:paraId="7D57215B"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Visuo-tactile </w:t>
            </w:r>
            <w:bookmarkStart w:id="4" w:name="_Hlk90658553"/>
            <w:r w:rsidRPr="00E920C2">
              <w:rPr>
                <w:rFonts w:asciiTheme="majorBidi" w:eastAsia="Calibri" w:hAnsiTheme="majorBidi" w:cstheme="majorBidi"/>
                <w:sz w:val="20"/>
                <w:szCs w:val="20"/>
                <w:lang w:val="en-GB"/>
              </w:rPr>
              <w:t>delayed match-to-sample task</w:t>
            </w:r>
            <w:bookmarkEnd w:id="4"/>
          </w:p>
        </w:tc>
        <w:tc>
          <w:tcPr>
            <w:tcW w:w="0" w:type="auto"/>
          </w:tcPr>
          <w:p w14:paraId="12A79CF8"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20 Hz (beta)-tACS speeded the response  </w:t>
            </w:r>
          </w:p>
          <w:p w14:paraId="433D81C7"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70-Hz (gamma)-tACS delayed the response </w:t>
            </w:r>
          </w:p>
          <w:p w14:paraId="29A8852A" w14:textId="77777777" w:rsidR="000B2FC7" w:rsidRPr="00E920C2" w:rsidRDefault="000B2FC7" w:rsidP="000B2FC7">
            <w:pPr>
              <w:numPr>
                <w:ilvl w:val="0"/>
                <w:numId w:val="1"/>
              </w:numPr>
              <w:ind w:left="198" w:hanging="218"/>
              <w:contextualSpacing/>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The speeding effect of beta-tACS was more evidence in older adults </w:t>
            </w:r>
          </w:p>
        </w:tc>
      </w:tr>
      <w:tr w:rsidR="000B2FC7" w:rsidRPr="00E920C2" w14:paraId="0D080771" w14:textId="77777777" w:rsidTr="00FB7C0F">
        <w:tc>
          <w:tcPr>
            <w:tcW w:w="10075" w:type="dxa"/>
            <w:gridSpan w:val="5"/>
          </w:tcPr>
          <w:p w14:paraId="1E30665E" w14:textId="77777777" w:rsidR="000B2FC7" w:rsidRPr="00E920C2" w:rsidRDefault="000B2FC7" w:rsidP="00FB7C0F">
            <w:pPr>
              <w:rPr>
                <w:rFonts w:asciiTheme="majorBidi" w:eastAsia="Calibri" w:hAnsiTheme="majorBidi" w:cstheme="majorBidi"/>
                <w:sz w:val="20"/>
                <w:szCs w:val="20"/>
                <w:lang w:val="en-GB"/>
              </w:rPr>
            </w:pPr>
          </w:p>
          <w:p w14:paraId="41D3DE85" w14:textId="77777777" w:rsidR="000B2FC7" w:rsidRPr="00E920C2" w:rsidRDefault="000B2FC7" w:rsidP="00FB7C0F">
            <w:pPr>
              <w:rPr>
                <w:rFonts w:asciiTheme="majorBidi" w:eastAsia="Calibri" w:hAnsiTheme="majorBidi" w:cstheme="majorBidi"/>
                <w:b/>
                <w:bCs/>
                <w:sz w:val="20"/>
                <w:szCs w:val="20"/>
                <w:lang w:val="en-GB"/>
              </w:rPr>
            </w:pPr>
            <w:r w:rsidRPr="00E920C2">
              <w:rPr>
                <w:rFonts w:asciiTheme="majorBidi" w:eastAsia="Calibri" w:hAnsiTheme="majorBidi" w:cstheme="majorBidi"/>
                <w:b/>
                <w:bCs/>
                <w:sz w:val="20"/>
                <w:szCs w:val="20"/>
                <w:lang w:val="en-GB"/>
              </w:rPr>
              <w:t xml:space="preserve">Cross frequency coupling- tACS </w:t>
            </w:r>
          </w:p>
          <w:p w14:paraId="780C5AE5" w14:textId="77777777" w:rsidR="000B2FC7" w:rsidRPr="00E920C2" w:rsidRDefault="000B2FC7" w:rsidP="00FB7C0F">
            <w:pPr>
              <w:rPr>
                <w:rFonts w:asciiTheme="majorBidi" w:eastAsia="Calibri" w:hAnsiTheme="majorBidi" w:cstheme="majorBidi"/>
                <w:sz w:val="20"/>
                <w:szCs w:val="20"/>
                <w:lang w:val="en-GB"/>
              </w:rPr>
            </w:pPr>
          </w:p>
        </w:tc>
      </w:tr>
      <w:tr w:rsidR="000B2FC7" w:rsidRPr="00DD5491" w14:paraId="3F3D3B48" w14:textId="77777777" w:rsidTr="00FB7C0F">
        <w:tc>
          <w:tcPr>
            <w:tcW w:w="1316" w:type="dxa"/>
          </w:tcPr>
          <w:p w14:paraId="08124475"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fldChar w:fldCharType="begin" w:fldLock="1"/>
            </w:r>
            <w:r w:rsidRPr="00E920C2">
              <w:rPr>
                <w:rFonts w:asciiTheme="majorBidi" w:eastAsia="Calibri" w:hAnsiTheme="majorBidi" w:cstheme="majorBidi"/>
                <w:sz w:val="20"/>
                <w:szCs w:val="20"/>
                <w:lang w:val="en-GB"/>
              </w:rPr>
              <w:instrText>ADDIN CSL_CITATION {"citationItems":[{"id":"ITEM-1","itemData":{"DOI":"10.1016/j.cub.2016.04.035","ISSN":"09609822","PMID":"27238283","abstract":"Previous, albeit correlative, findings have shown that the neural mechanisms underlying working memory critically require cross-structural and cross-frequency coupling mechanisms between theta and gamma neural oscillations. However, the direct causality between cross-frequency coupling and working memory performance remains to be demonstrated. Here we externally modulated the interaction of theta and gamma rhythms in the prefrontal cortex using novel cross-frequency protocols of transcranial alternating current stimulation to affect spatial working memory performance in humans. Enhancement of working memory performance and increase of global neocortical connectivity were observed when bursts of high gamma oscillations (80–100 Hz) coincided with the peaks of the theta waves, whereas superimposition on the trough of the theta wave and low gamma frequency protocols were ineffective. Thus, our results demonstrate the sensitivity of working memory performance and global neocortical connectivity to the phase and rhythm of the externally driven theta-gamma cross-frequency synchronization.","author":[{"dropping-particle":"","family":"Alekseichuk","given":"Ivan","non-dropping-particle":"","parse-names":false,"suffix":""},{"dropping-particle":"","family":"Turi","given":"Zsolt","non-dropping-particle":"","parse-names":false,"suffix":""},{"dropping-particle":"","family":"Amador de Lara","given":"Gabriel","non-dropping-particle":"","parse-names":false,"suffix":""},{"dropping-particle":"","family":"Antal","given":"Andrea","non-dropping-particle":"","parse-names":false,"suffix":""},{"dropping-particle":"","family":"Paulus","given":"Walter","non-dropping-particle":"","parse-names":false,"suffix":""}],"container-title":"Current Biology","id":"ITEM-1","issue":"12","issued":{"date-parts":[["2016","6","20"]]},"page":"1513-1521","publisher":"Cell Press","title":"Spatial Working Memory in Humans Depends on Theta and High Gamma Synchronization in the Prefrontal Cortex","type":"article-journal","volume":"26"},"uris":["http://www.mendeley.com/documents/?uuid=3cdd1fdb-7020-36b8-94ee-de35ad8321ea"]}],"mendeley":{"formattedCitation":"(Alekseichuk et al., 2016)","plainTextFormattedCitation":"(Alekseichuk et al., 2016)","previouslyFormattedCitation":"(Alekseichuk et al., 2016)"},"properties":{"noteIndex":0},"schema":"https://github.com/citation-style-language/schema/raw/master/csl-citation.json"}</w:instrText>
            </w:r>
            <w:r w:rsidRPr="00E920C2">
              <w:rPr>
                <w:rFonts w:asciiTheme="majorBidi" w:eastAsia="Calibri" w:hAnsiTheme="majorBidi" w:cstheme="majorBidi"/>
                <w:sz w:val="20"/>
                <w:szCs w:val="20"/>
                <w:lang w:val="en-GB"/>
              </w:rPr>
              <w:fldChar w:fldCharType="separate"/>
            </w:r>
            <w:r w:rsidRPr="00E920C2">
              <w:rPr>
                <w:rFonts w:asciiTheme="majorBidi" w:eastAsia="Calibri" w:hAnsiTheme="majorBidi" w:cstheme="majorBidi"/>
                <w:noProof/>
                <w:sz w:val="20"/>
                <w:szCs w:val="20"/>
                <w:lang w:val="en-GB"/>
              </w:rPr>
              <w:t>(Alekseichuk et al., 2016)</w:t>
            </w:r>
            <w:r w:rsidRPr="00E920C2">
              <w:rPr>
                <w:rFonts w:asciiTheme="majorBidi" w:eastAsia="Calibri" w:hAnsiTheme="majorBidi" w:cstheme="majorBidi"/>
                <w:sz w:val="20"/>
                <w:szCs w:val="20"/>
                <w:lang w:val="en-GB"/>
              </w:rPr>
              <w:fldChar w:fldCharType="end"/>
            </w:r>
          </w:p>
        </w:tc>
        <w:tc>
          <w:tcPr>
            <w:tcW w:w="2194" w:type="dxa"/>
          </w:tcPr>
          <w:p w14:paraId="3FD8FE24" w14:textId="77777777" w:rsidR="000B2FC7" w:rsidRPr="00E920C2" w:rsidRDefault="000B2FC7" w:rsidP="00FB7C0F">
            <w:pPr>
              <w:rPr>
                <w:rFonts w:asciiTheme="majorBidi" w:eastAsia="Calibri" w:hAnsiTheme="majorBidi" w:cstheme="majorBidi"/>
                <w:sz w:val="20"/>
                <w:szCs w:val="20"/>
                <w:bdr w:val="none" w:sz="0" w:space="0" w:color="auto" w:frame="1"/>
                <w:lang w:val="en-GB"/>
              </w:rPr>
            </w:pPr>
            <w:r w:rsidRPr="00E920C2">
              <w:rPr>
                <w:rFonts w:asciiTheme="majorBidi" w:eastAsia="Calibri" w:hAnsiTheme="majorBidi" w:cstheme="majorBidi"/>
                <w:sz w:val="20"/>
                <w:szCs w:val="20"/>
                <w:bdr w:val="none" w:sz="0" w:space="0" w:color="auto" w:frame="1"/>
                <w:lang w:val="en-GB"/>
              </w:rPr>
              <w:t xml:space="preserve">47 participants </w:t>
            </w:r>
          </w:p>
          <w:p w14:paraId="029A896B" w14:textId="77777777" w:rsidR="000B2FC7" w:rsidRPr="00E920C2" w:rsidRDefault="000B2FC7" w:rsidP="00FB7C0F">
            <w:pPr>
              <w:rPr>
                <w:rFonts w:asciiTheme="majorBidi" w:eastAsia="Calibri" w:hAnsiTheme="majorBidi" w:cstheme="majorBidi"/>
                <w:sz w:val="20"/>
                <w:szCs w:val="20"/>
                <w:bdr w:val="none" w:sz="0" w:space="0" w:color="auto" w:frame="1"/>
                <w:lang w:val="en-GB"/>
              </w:rPr>
            </w:pPr>
            <w:r w:rsidRPr="00E920C2">
              <w:rPr>
                <w:rFonts w:asciiTheme="majorBidi" w:eastAsia="Calibri" w:hAnsiTheme="majorBidi" w:cstheme="majorBidi"/>
                <w:sz w:val="20"/>
                <w:szCs w:val="20"/>
                <w:bdr w:val="none" w:sz="0" w:space="0" w:color="auto" w:frame="1"/>
                <w:lang w:val="en-GB"/>
              </w:rPr>
              <w:t xml:space="preserve">Three experimental groups were used: subjects were instructed to complete tasks during the stimulation, first group: sham stimulation, second group: continuous low-frequency theta stimulation, third group: cross-frequency coupling tACS between theta and gamma frequencies </w:t>
            </w:r>
          </w:p>
          <w:p w14:paraId="7D967548" w14:textId="77777777" w:rsidR="000B2FC7" w:rsidRPr="00E920C2" w:rsidRDefault="000B2FC7" w:rsidP="00FB7C0F">
            <w:pPr>
              <w:rPr>
                <w:rFonts w:asciiTheme="majorBidi" w:eastAsia="Calibri" w:hAnsiTheme="majorBidi" w:cstheme="majorBidi"/>
                <w:sz w:val="20"/>
                <w:szCs w:val="20"/>
                <w:lang w:val="en-GB"/>
              </w:rPr>
            </w:pPr>
          </w:p>
        </w:tc>
        <w:tc>
          <w:tcPr>
            <w:tcW w:w="1268" w:type="dxa"/>
          </w:tcPr>
          <w:p w14:paraId="101E39D5"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 xml:space="preserve">Left prefrontal cortex </w:t>
            </w:r>
          </w:p>
          <w:p w14:paraId="729D4F5B" w14:textId="77777777" w:rsidR="000B2FC7" w:rsidRPr="00E920C2" w:rsidRDefault="000B2FC7" w:rsidP="00FB7C0F">
            <w:pPr>
              <w:rPr>
                <w:rFonts w:asciiTheme="majorBidi" w:eastAsia="Calibri" w:hAnsiTheme="majorBidi" w:cstheme="majorBidi"/>
                <w:sz w:val="20"/>
                <w:szCs w:val="20"/>
                <w:shd w:val="clear" w:color="auto" w:fill="FFFFFF"/>
                <w:lang w:val="en-GB"/>
              </w:rPr>
            </w:pPr>
            <w:r w:rsidRPr="00E920C2">
              <w:rPr>
                <w:rFonts w:asciiTheme="majorBidi" w:eastAsia="Calibri" w:hAnsiTheme="majorBidi" w:cstheme="majorBidi"/>
                <w:sz w:val="20"/>
                <w:szCs w:val="20"/>
                <w:lang w:val="en-GB"/>
              </w:rPr>
              <w:t>Four return electrodes were equally spaced at a distance of 6 cm around the main electrode</w:t>
            </w:r>
          </w:p>
        </w:tc>
        <w:tc>
          <w:tcPr>
            <w:tcW w:w="0" w:type="auto"/>
          </w:tcPr>
          <w:p w14:paraId="17FA51FE" w14:textId="77777777" w:rsidR="000B2FC7" w:rsidRPr="00E920C2" w:rsidRDefault="000B2FC7" w:rsidP="00FB7C0F">
            <w:pPr>
              <w:rPr>
                <w:rFonts w:asciiTheme="majorBidi" w:eastAsia="Calibri" w:hAnsiTheme="majorBidi" w:cstheme="majorBidi"/>
                <w:sz w:val="20"/>
                <w:szCs w:val="20"/>
                <w:lang w:val="en-GB"/>
              </w:rPr>
            </w:pPr>
            <w:r w:rsidRPr="00E920C2">
              <w:rPr>
                <w:rFonts w:asciiTheme="majorBidi" w:eastAsia="Calibri" w:hAnsiTheme="majorBidi" w:cstheme="majorBidi"/>
                <w:sz w:val="20"/>
                <w:szCs w:val="20"/>
                <w:lang w:val="en-GB"/>
              </w:rPr>
              <w:t>Match-to-sample task</w:t>
            </w:r>
          </w:p>
        </w:tc>
        <w:tc>
          <w:tcPr>
            <w:tcW w:w="0" w:type="auto"/>
          </w:tcPr>
          <w:p w14:paraId="79284188" w14:textId="77777777" w:rsidR="000B2FC7" w:rsidRPr="00E920C2" w:rsidRDefault="000B2FC7" w:rsidP="00FB7C0F">
            <w:pPr>
              <w:rPr>
                <w:rFonts w:asciiTheme="majorBidi" w:eastAsia="Calibri" w:hAnsiTheme="majorBidi" w:cstheme="majorBidi"/>
                <w:sz w:val="20"/>
                <w:szCs w:val="20"/>
                <w:bdr w:val="none" w:sz="0" w:space="0" w:color="auto" w:frame="1"/>
                <w:lang w:val="en-GB"/>
              </w:rPr>
            </w:pPr>
            <w:r w:rsidRPr="00E920C2">
              <w:rPr>
                <w:rFonts w:asciiTheme="majorBidi" w:eastAsia="Calibri" w:hAnsiTheme="majorBidi" w:cstheme="majorBidi"/>
                <w:sz w:val="20"/>
                <w:szCs w:val="20"/>
                <w:bdr w:val="none" w:sz="0" w:space="0" w:color="auto" w:frame="1"/>
                <w:lang w:val="en-GB"/>
              </w:rPr>
              <w:t>The positive effect of continuous low-frequency entrainment on WM performance was abolished by synchronizing high gamma bursts with the troughs of theta cycles.</w:t>
            </w:r>
          </w:p>
          <w:p w14:paraId="1866EA75" w14:textId="77777777" w:rsidR="000B2FC7" w:rsidRPr="00DD5491" w:rsidRDefault="000B2FC7" w:rsidP="00FB7C0F">
            <w:pPr>
              <w:rPr>
                <w:rFonts w:asciiTheme="majorBidi" w:eastAsia="Calibri" w:hAnsiTheme="majorBidi" w:cstheme="majorBidi"/>
                <w:sz w:val="20"/>
                <w:szCs w:val="20"/>
                <w:bdr w:val="none" w:sz="0" w:space="0" w:color="auto" w:frame="1"/>
                <w:lang w:val="en-GB"/>
              </w:rPr>
            </w:pPr>
            <w:r w:rsidRPr="00E920C2">
              <w:rPr>
                <w:rFonts w:asciiTheme="majorBidi" w:eastAsia="Calibri" w:hAnsiTheme="majorBidi" w:cstheme="majorBidi"/>
                <w:sz w:val="20"/>
                <w:szCs w:val="20"/>
                <w:bdr w:val="none" w:sz="0" w:space="0" w:color="auto" w:frame="1"/>
                <w:lang w:val="en-GB"/>
              </w:rPr>
              <w:t>Significant improvement in WM performance was found when high oscillation gamma bursts (80-100 Hz frequency range) were embedded in the peaks of theta cycles.</w:t>
            </w:r>
          </w:p>
        </w:tc>
      </w:tr>
    </w:tbl>
    <w:p w14:paraId="7CB3AE2E" w14:textId="77777777" w:rsidR="000B2FC7" w:rsidRDefault="000B2FC7"/>
    <w:sectPr w:rsidR="000B2F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810E02"/>
    <w:multiLevelType w:val="hybridMultilevel"/>
    <w:tmpl w:val="472CC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FC7"/>
    <w:rsid w:val="000B2FC7"/>
    <w:rsid w:val="005601B1"/>
    <w:rsid w:val="008F25D2"/>
    <w:rsid w:val="00E417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C918B"/>
  <w15:chartTrackingRefBased/>
  <w15:docId w15:val="{8DCA67B4-3B49-4EC3-ADDF-915697401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39"/>
    <w:rsid w:val="000B2FC7"/>
    <w:pPr>
      <w:spacing w:after="0" w:line="240" w:lineRule="auto"/>
      <w:jc w:val="both"/>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B2F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873</Words>
  <Characters>79081</Characters>
  <Application>Microsoft Office Word</Application>
  <DocSecurity>0</DocSecurity>
  <Lines>659</Lines>
  <Paragraphs>185</Paragraphs>
  <ScaleCrop>false</ScaleCrop>
  <Company/>
  <LinksUpToDate>false</LinksUpToDate>
  <CharactersWithSpaces>9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Qasem</dc:creator>
  <cp:keywords/>
  <dc:description/>
  <cp:lastModifiedBy>Al Qasem </cp:lastModifiedBy>
  <cp:revision>2</cp:revision>
  <dcterms:created xsi:type="dcterms:W3CDTF">2022-01-29T20:38:00Z</dcterms:created>
  <dcterms:modified xsi:type="dcterms:W3CDTF">2022-01-29T20:38:00Z</dcterms:modified>
</cp:coreProperties>
</file>